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80" w:rightFromText="180" w:horzAnchor="margin" w:tblpY="1308"/>
        <w:tblW w:w="12950" w:type="dxa"/>
        <w:tblLook w:val="04A0" w:firstRow="1" w:lastRow="0" w:firstColumn="1" w:lastColumn="0" w:noHBand="0" w:noVBand="1"/>
      </w:tblPr>
      <w:tblGrid>
        <w:gridCol w:w="1680"/>
        <w:gridCol w:w="790"/>
        <w:gridCol w:w="1067"/>
        <w:gridCol w:w="1054"/>
        <w:gridCol w:w="971"/>
        <w:gridCol w:w="908"/>
        <w:gridCol w:w="970"/>
        <w:gridCol w:w="1152"/>
        <w:gridCol w:w="1136"/>
        <w:gridCol w:w="1054"/>
        <w:gridCol w:w="1253"/>
        <w:gridCol w:w="925"/>
      </w:tblGrid>
      <w:tr w:rsidR="007C7CE3" w:rsidRPr="00A6168F" w14:paraId="3004D718" w14:textId="77777777" w:rsidTr="007C7CE3">
        <w:trPr>
          <w:trHeight w:val="416"/>
        </w:trPr>
        <w:tc>
          <w:tcPr>
            <w:tcW w:w="12950" w:type="dxa"/>
            <w:gridSpan w:val="12"/>
            <w:shd w:val="clear" w:color="000000" w:fill="FFFFFF"/>
            <w:noWrap/>
            <w:vAlign w:val="center"/>
          </w:tcPr>
          <w:p w14:paraId="1D611239" w14:textId="18836010" w:rsidR="007C7CE3" w:rsidRPr="00A6168F" w:rsidRDefault="007C7CE3" w:rsidP="007C7CE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36"/>
                <w:szCs w:val="36"/>
                <w14:ligatures w14:val="none"/>
              </w:rPr>
            </w:pPr>
          </w:p>
        </w:tc>
      </w:tr>
      <w:tr w:rsidR="007C7CE3" w:rsidRPr="00A6168F" w14:paraId="614B045F" w14:textId="77777777" w:rsidTr="007C7CE3">
        <w:trPr>
          <w:trHeight w:val="416"/>
        </w:trPr>
        <w:tc>
          <w:tcPr>
            <w:tcW w:w="12950" w:type="dxa"/>
            <w:gridSpan w:val="12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646DBF26" w14:textId="6BD862CE" w:rsidR="007C7CE3" w:rsidRPr="007C7CE3" w:rsidRDefault="007C7CE3" w:rsidP="007C7CE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7C7CE3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 xml:space="preserve">Table S1: </w:t>
            </w:r>
            <w:r w:rsidRPr="007C7CE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tudy Characteristics of all included articles</w:t>
            </w:r>
          </w:p>
        </w:tc>
      </w:tr>
      <w:tr w:rsidR="007C7CE3" w:rsidRPr="00A6168F" w14:paraId="099D40F7" w14:textId="77777777" w:rsidTr="007C7CE3">
        <w:trPr>
          <w:trHeight w:val="2640"/>
        </w:trPr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01AB320" w14:textId="44F2EAF8" w:rsidR="007C7CE3" w:rsidRPr="00A6168F" w:rsidRDefault="007C7CE3" w:rsidP="007C7CE3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b/>
                <w:bCs/>
                <w:color w:val="1F1F1F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b/>
                <w:bCs/>
                <w:color w:val="1F1F1F"/>
                <w:kern w:val="0"/>
                <w:sz w:val="18"/>
                <w:szCs w:val="18"/>
                <w14:ligatures w14:val="none"/>
              </w:rPr>
              <w:t>Author</w:t>
            </w:r>
          </w:p>
        </w:tc>
        <w:tc>
          <w:tcPr>
            <w:tcW w:w="8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B569371" w14:textId="362D0410" w:rsidR="007C7CE3" w:rsidRPr="00A6168F" w:rsidRDefault="007C7CE3" w:rsidP="007C7CE3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b/>
                <w:bCs/>
                <w:color w:val="1F1F1F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b/>
                <w:bCs/>
                <w:color w:val="1F1F1F"/>
                <w:kern w:val="0"/>
                <w:sz w:val="18"/>
                <w:szCs w:val="18"/>
                <w14:ligatures w14:val="none"/>
              </w:rPr>
              <w:t>Year</w:t>
            </w:r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3630E19" w14:textId="7801A231" w:rsidR="007C7CE3" w:rsidRPr="00A6168F" w:rsidRDefault="007C7CE3" w:rsidP="007C7CE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4D4D4F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4D4D4F"/>
                <w:kern w:val="0"/>
                <w:sz w:val="18"/>
                <w:szCs w:val="18"/>
                <w14:ligatures w14:val="none"/>
              </w:rPr>
              <w:t>1. Was the sample frame appropriate to address the target population?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A20B836" w14:textId="71B81D78" w:rsidR="007C7CE3" w:rsidRPr="00A6168F" w:rsidRDefault="007C7CE3" w:rsidP="007C7CE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4D4D4F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4D4D4F"/>
                <w:kern w:val="0"/>
                <w:sz w:val="18"/>
                <w:szCs w:val="18"/>
                <w14:ligatures w14:val="none"/>
              </w:rPr>
              <w:t>2. Were study participants sampled in an appropriate way?</w:t>
            </w: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447D560" w14:textId="3F4F858C" w:rsidR="007C7CE3" w:rsidRPr="00A6168F" w:rsidRDefault="007C7CE3" w:rsidP="007C7CE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4D4D4F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4D4D4F"/>
                <w:kern w:val="0"/>
                <w:sz w:val="18"/>
                <w:szCs w:val="18"/>
                <w14:ligatures w14:val="none"/>
              </w:rPr>
              <w:t>3. Was the sample size adequate?</w:t>
            </w:r>
          </w:p>
        </w:tc>
        <w:tc>
          <w:tcPr>
            <w:tcW w:w="9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2D16A9D" w14:textId="68C31690" w:rsidR="007C7CE3" w:rsidRPr="00A6168F" w:rsidRDefault="007C7CE3" w:rsidP="007C7CE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4D4D4F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4D4D4F"/>
                <w:kern w:val="0"/>
                <w:sz w:val="18"/>
                <w:szCs w:val="18"/>
                <w14:ligatures w14:val="none"/>
              </w:rPr>
              <w:t>4. Were the study subjects and the setting described in detail?</w:t>
            </w:r>
          </w:p>
        </w:tc>
        <w:tc>
          <w:tcPr>
            <w:tcW w:w="9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6F3DF5A" w14:textId="1F456FD3" w:rsidR="007C7CE3" w:rsidRPr="00A6168F" w:rsidRDefault="007C7CE3" w:rsidP="007C7CE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4D4D4F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4D4D4F"/>
                <w:kern w:val="0"/>
                <w:sz w:val="18"/>
                <w:szCs w:val="18"/>
                <w14:ligatures w14:val="none"/>
              </w:rPr>
              <w:t>5. Was the data analysis conducted with sufficient coverage of the identified sample?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4CC6321" w14:textId="45DFBF81" w:rsidR="007C7CE3" w:rsidRPr="00A6168F" w:rsidRDefault="007C7CE3" w:rsidP="007C7CE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4D4D4F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4D4D4F"/>
                <w:kern w:val="0"/>
                <w:sz w:val="18"/>
                <w:szCs w:val="18"/>
                <w14:ligatures w14:val="none"/>
              </w:rPr>
              <w:t>6. Were valid methods used for the identification of the condition?</w:t>
            </w:r>
          </w:p>
        </w:tc>
        <w:tc>
          <w:tcPr>
            <w:tcW w:w="11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0039DE4" w14:textId="33C28723" w:rsidR="007C7CE3" w:rsidRPr="00A6168F" w:rsidRDefault="007C7CE3" w:rsidP="007C7CE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4D4D4F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4D4D4F"/>
                <w:kern w:val="0"/>
                <w:sz w:val="18"/>
                <w:szCs w:val="18"/>
                <w14:ligatures w14:val="none"/>
              </w:rPr>
              <w:t>7. Was the condition measured in a standard, reliable way for all participants?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5CCF072" w14:textId="48C72A4C" w:rsidR="007C7CE3" w:rsidRPr="00A6168F" w:rsidRDefault="007C7CE3" w:rsidP="007C7CE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4D4D4F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4D4D4F"/>
                <w:kern w:val="0"/>
                <w:sz w:val="18"/>
                <w:szCs w:val="18"/>
                <w14:ligatures w14:val="none"/>
              </w:rPr>
              <w:t>8. Was there appropriate statistical analysis?</w:t>
            </w:r>
          </w:p>
        </w:tc>
        <w:tc>
          <w:tcPr>
            <w:tcW w:w="12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2311D3B" w14:textId="1BAE849F" w:rsidR="007C7CE3" w:rsidRPr="00A6168F" w:rsidRDefault="007C7CE3" w:rsidP="007C7CE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4D4D4F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4D4D4F"/>
                <w:kern w:val="0"/>
                <w:sz w:val="18"/>
                <w:szCs w:val="18"/>
                <w14:ligatures w14:val="none"/>
              </w:rPr>
              <w:t>9. Was the response rate adequate, and if not, was the low response rate managed appropriately?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13B4399" w14:textId="11228787" w:rsidR="007C7CE3" w:rsidRPr="00A6168F" w:rsidRDefault="007C7CE3" w:rsidP="007C7CE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  <w:t>Quality</w:t>
            </w:r>
          </w:p>
        </w:tc>
      </w:tr>
      <w:tr w:rsidR="007C7CE3" w:rsidRPr="00A6168F" w14:paraId="19CCCD8A" w14:textId="77777777" w:rsidTr="007C7CE3">
        <w:trPr>
          <w:trHeight w:val="300"/>
        </w:trPr>
        <w:tc>
          <w:tcPr>
            <w:tcW w:w="17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4BC8B03" w14:textId="77777777" w:rsidR="007C7CE3" w:rsidRPr="00A6168F" w:rsidRDefault="007C7CE3" w:rsidP="007C7CE3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b/>
                <w:bCs/>
                <w:color w:val="1F1F1F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b/>
                <w:bCs/>
                <w:color w:val="1F1F1F"/>
                <w:kern w:val="0"/>
                <w:sz w:val="18"/>
                <w:szCs w:val="18"/>
                <w14:ligatures w14:val="none"/>
              </w:rPr>
              <w:t xml:space="preserve">Shera et al. </w:t>
            </w:r>
            <w:r w:rsidRPr="00A6168F">
              <w:rPr>
                <w:rFonts w:ascii="Calibri Light" w:eastAsia="Times New Roman" w:hAnsi="Calibri Light" w:cs="Calibri Light"/>
                <w:color w:val="1F1F1F"/>
                <w:kern w:val="0"/>
                <w:sz w:val="18"/>
                <w:szCs w:val="18"/>
                <w14:ligatures w14:val="none"/>
              </w:rPr>
              <w:t>(19)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02DBD05" w14:textId="77777777" w:rsidR="007C7CE3" w:rsidRPr="00A6168F" w:rsidRDefault="007C7CE3" w:rsidP="007C7CE3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color w:val="1F1F1F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1F1F1F"/>
                <w:kern w:val="0"/>
                <w:sz w:val="18"/>
                <w:szCs w:val="18"/>
                <w14:ligatures w14:val="none"/>
              </w:rPr>
              <w:t>2004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B934DE" w14:textId="77777777" w:rsidR="007C7CE3" w:rsidRPr="00A6168F" w:rsidRDefault="007C7CE3" w:rsidP="007C7CE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4D4D4F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4D4D4F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2E107F" w14:textId="77777777" w:rsidR="007C7CE3" w:rsidRPr="00A6168F" w:rsidRDefault="007C7CE3" w:rsidP="007C7CE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4D4D4F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4D4D4F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3BCEE7" w14:textId="77777777" w:rsidR="007C7CE3" w:rsidRPr="00A6168F" w:rsidRDefault="007C7CE3" w:rsidP="007C7CE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4D4D4F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4D4D4F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7D23A5" w14:textId="77777777" w:rsidR="007C7CE3" w:rsidRPr="00A6168F" w:rsidRDefault="007C7CE3" w:rsidP="007C7CE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4D4D4F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4D4D4F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CD65D5" w14:textId="77777777" w:rsidR="007C7CE3" w:rsidRPr="00A6168F" w:rsidRDefault="007C7CE3" w:rsidP="007C7CE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4D4D4F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4D4D4F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C85DA4" w14:textId="77777777" w:rsidR="007C7CE3" w:rsidRPr="00A6168F" w:rsidRDefault="007C7CE3" w:rsidP="007C7CE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4D4D4F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4D4D4F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BD3E70" w14:textId="77777777" w:rsidR="007C7CE3" w:rsidRPr="00A6168F" w:rsidRDefault="007C7CE3" w:rsidP="007C7CE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4D4D4F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4D4D4F"/>
                <w:kern w:val="0"/>
                <w:sz w:val="18"/>
                <w:szCs w:val="18"/>
                <w14:ligatures w14:val="none"/>
              </w:rPr>
              <w:t>partial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110AB5" w14:textId="77777777" w:rsidR="007C7CE3" w:rsidRPr="00A6168F" w:rsidRDefault="007C7CE3" w:rsidP="007C7CE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4D4D4F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4D4D4F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D4882F" w14:textId="77777777" w:rsidR="007C7CE3" w:rsidRPr="00A6168F" w:rsidRDefault="007C7CE3" w:rsidP="007C7CE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796963" w14:textId="77777777" w:rsidR="007C7CE3" w:rsidRPr="00A6168F" w:rsidRDefault="007C7CE3" w:rsidP="007C7CE3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  <w:t>Low</w:t>
            </w:r>
          </w:p>
        </w:tc>
      </w:tr>
      <w:tr w:rsidR="007C7CE3" w:rsidRPr="00A6168F" w14:paraId="48F2089F" w14:textId="77777777" w:rsidTr="007C7CE3">
        <w:trPr>
          <w:trHeight w:val="300"/>
        </w:trPr>
        <w:tc>
          <w:tcPr>
            <w:tcW w:w="17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0F5E10D" w14:textId="77777777" w:rsidR="007C7CE3" w:rsidRPr="00A6168F" w:rsidRDefault="007C7CE3" w:rsidP="007C7CE3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b/>
                <w:bCs/>
                <w:color w:val="1F1F1F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b/>
                <w:bCs/>
                <w:color w:val="1F1F1F"/>
                <w:kern w:val="0"/>
                <w:sz w:val="18"/>
                <w:szCs w:val="18"/>
                <w14:ligatures w14:val="none"/>
              </w:rPr>
              <w:t xml:space="preserve">Shaikh et al. </w:t>
            </w:r>
            <w:r w:rsidRPr="00A6168F">
              <w:rPr>
                <w:rFonts w:ascii="Calibri Light" w:eastAsia="Times New Roman" w:hAnsi="Calibri Light" w:cs="Calibri Light"/>
                <w:color w:val="1F1F1F"/>
                <w:kern w:val="0"/>
                <w:sz w:val="18"/>
                <w:szCs w:val="18"/>
                <w14:ligatures w14:val="none"/>
              </w:rPr>
              <w:t>(20)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3C79939" w14:textId="77777777" w:rsidR="007C7CE3" w:rsidRPr="00A6168F" w:rsidRDefault="007C7CE3" w:rsidP="007C7CE3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color w:val="1F1F1F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1F1F1F"/>
                <w:kern w:val="0"/>
                <w:sz w:val="18"/>
                <w:szCs w:val="18"/>
                <w14:ligatures w14:val="none"/>
              </w:rPr>
              <w:t>2008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4DEFF5" w14:textId="77777777" w:rsidR="007C7CE3" w:rsidRPr="00A6168F" w:rsidRDefault="007C7CE3" w:rsidP="007C7CE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4D4D4F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4D4D4F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FB5215" w14:textId="77777777" w:rsidR="007C7CE3" w:rsidRPr="00A6168F" w:rsidRDefault="007C7CE3" w:rsidP="007C7CE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4D4D4F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4D4D4F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88E5CB" w14:textId="77777777" w:rsidR="007C7CE3" w:rsidRPr="00A6168F" w:rsidRDefault="007C7CE3" w:rsidP="007C7CE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4D4D4F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4D4D4F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E46162" w14:textId="77777777" w:rsidR="007C7CE3" w:rsidRPr="00A6168F" w:rsidRDefault="007C7CE3" w:rsidP="007C7CE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4D4D4F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4D4D4F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78AEC4" w14:textId="77777777" w:rsidR="007C7CE3" w:rsidRPr="00A6168F" w:rsidRDefault="007C7CE3" w:rsidP="007C7CE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4D4D4F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4D4D4F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D55797" w14:textId="77777777" w:rsidR="007C7CE3" w:rsidRPr="00A6168F" w:rsidRDefault="007C7CE3" w:rsidP="007C7CE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4D4D4F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4D4D4F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8E1325" w14:textId="77777777" w:rsidR="007C7CE3" w:rsidRPr="00A6168F" w:rsidRDefault="007C7CE3" w:rsidP="007C7CE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4D4D4F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4D4D4F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8163BC" w14:textId="77777777" w:rsidR="007C7CE3" w:rsidRPr="00A6168F" w:rsidRDefault="007C7CE3" w:rsidP="007C7CE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4D4D4F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4D4D4F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DBEF59" w14:textId="77777777" w:rsidR="007C7CE3" w:rsidRPr="00A6168F" w:rsidRDefault="007C7CE3" w:rsidP="007C7CE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4D4D4F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4D4D4F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7A112F" w14:textId="77777777" w:rsidR="007C7CE3" w:rsidRPr="00A6168F" w:rsidRDefault="007C7CE3" w:rsidP="007C7CE3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  <w:t>Low</w:t>
            </w:r>
          </w:p>
        </w:tc>
      </w:tr>
      <w:tr w:rsidR="007C7CE3" w:rsidRPr="00A6168F" w14:paraId="14DE9612" w14:textId="77777777" w:rsidTr="007C7CE3">
        <w:trPr>
          <w:trHeight w:val="300"/>
        </w:trPr>
        <w:tc>
          <w:tcPr>
            <w:tcW w:w="17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8419FB8" w14:textId="77777777" w:rsidR="007C7CE3" w:rsidRPr="00A6168F" w:rsidRDefault="007C7CE3" w:rsidP="007C7CE3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b/>
                <w:bCs/>
                <w:color w:val="1F1F1F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b/>
                <w:bCs/>
                <w:color w:val="1F1F1F"/>
                <w:kern w:val="0"/>
                <w:sz w:val="18"/>
                <w:szCs w:val="18"/>
                <w14:ligatures w14:val="none"/>
              </w:rPr>
              <w:t xml:space="preserve">Jawa et al. </w:t>
            </w:r>
            <w:r w:rsidRPr="00A6168F">
              <w:rPr>
                <w:rFonts w:ascii="Calibri Light" w:eastAsia="Times New Roman" w:hAnsi="Calibri Light" w:cs="Calibri Light"/>
                <w:color w:val="1F1F1F"/>
                <w:kern w:val="0"/>
                <w:sz w:val="18"/>
                <w:szCs w:val="18"/>
                <w14:ligatures w14:val="none"/>
              </w:rPr>
              <w:t>(21)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8991528" w14:textId="77777777" w:rsidR="007C7CE3" w:rsidRPr="00A6168F" w:rsidRDefault="007C7CE3" w:rsidP="007C7CE3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color w:val="1F1F1F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1F1F1F"/>
                <w:kern w:val="0"/>
                <w:sz w:val="18"/>
                <w:szCs w:val="18"/>
                <w14:ligatures w14:val="none"/>
              </w:rPr>
              <w:t>2016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CD8C08" w14:textId="77777777" w:rsidR="007C7CE3" w:rsidRPr="00A6168F" w:rsidRDefault="007C7CE3" w:rsidP="007C7CE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81C2FA" w14:textId="77777777" w:rsidR="007C7CE3" w:rsidRPr="00A6168F" w:rsidRDefault="007C7CE3" w:rsidP="007C7CE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  <w:t>partial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21FA3D" w14:textId="77777777" w:rsidR="007C7CE3" w:rsidRPr="00A6168F" w:rsidRDefault="007C7CE3" w:rsidP="007C7CE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89D519" w14:textId="77777777" w:rsidR="007C7CE3" w:rsidRPr="00A6168F" w:rsidRDefault="007C7CE3" w:rsidP="007C7CE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C0D8E1" w14:textId="77777777" w:rsidR="007C7CE3" w:rsidRPr="00A6168F" w:rsidRDefault="007C7CE3" w:rsidP="007C7CE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4CFD71" w14:textId="77777777" w:rsidR="007C7CE3" w:rsidRPr="00A6168F" w:rsidRDefault="007C7CE3" w:rsidP="007C7CE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A6168F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  <w:t>partail</w:t>
            </w:r>
            <w:proofErr w:type="spellEnd"/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A39963" w14:textId="77777777" w:rsidR="007C7CE3" w:rsidRPr="00A6168F" w:rsidRDefault="007C7CE3" w:rsidP="007C7CE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  <w:t>partial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4053CB" w14:textId="77777777" w:rsidR="007C7CE3" w:rsidRPr="00A6168F" w:rsidRDefault="007C7CE3" w:rsidP="007C7CE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DB4AB8" w14:textId="77777777" w:rsidR="007C7CE3" w:rsidRPr="00A6168F" w:rsidRDefault="007C7CE3" w:rsidP="007C7CE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CE429F" w14:textId="77777777" w:rsidR="007C7CE3" w:rsidRPr="00A6168F" w:rsidRDefault="007C7CE3" w:rsidP="007C7CE3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  <w:t>Moderate</w:t>
            </w:r>
          </w:p>
        </w:tc>
      </w:tr>
      <w:tr w:rsidR="007C7CE3" w:rsidRPr="00A6168F" w14:paraId="6F4165EF" w14:textId="77777777" w:rsidTr="007C7CE3">
        <w:trPr>
          <w:trHeight w:val="300"/>
        </w:trPr>
        <w:tc>
          <w:tcPr>
            <w:tcW w:w="17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A2FEEE1" w14:textId="77777777" w:rsidR="007C7CE3" w:rsidRPr="00A6168F" w:rsidRDefault="007C7CE3" w:rsidP="007C7CE3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b/>
                <w:bCs/>
                <w:color w:val="1F1F1F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b/>
                <w:bCs/>
                <w:color w:val="1F1F1F"/>
                <w:kern w:val="0"/>
                <w:sz w:val="18"/>
                <w:szCs w:val="18"/>
                <w14:ligatures w14:val="none"/>
              </w:rPr>
              <w:t xml:space="preserve">Qayyum et al. </w:t>
            </w:r>
            <w:r w:rsidRPr="00A6168F">
              <w:rPr>
                <w:rFonts w:ascii="Calibri Light" w:eastAsia="Times New Roman" w:hAnsi="Calibri Light" w:cs="Calibri Light"/>
                <w:color w:val="1F1F1F"/>
                <w:kern w:val="0"/>
                <w:sz w:val="18"/>
                <w:szCs w:val="18"/>
                <w14:ligatures w14:val="none"/>
              </w:rPr>
              <w:t>(22)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EC0C5F" w14:textId="77777777" w:rsidR="007C7CE3" w:rsidRPr="00A6168F" w:rsidRDefault="007C7CE3" w:rsidP="007C7CE3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color w:val="1F1F1F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1F1F1F"/>
                <w:kern w:val="0"/>
                <w:sz w:val="18"/>
                <w:szCs w:val="18"/>
                <w14:ligatures w14:val="none"/>
              </w:rPr>
              <w:t>2010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A3822A" w14:textId="77777777" w:rsidR="007C7CE3" w:rsidRPr="00A6168F" w:rsidRDefault="007C7CE3" w:rsidP="007C7CE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4D4D4F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4D4D4F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C53D14" w14:textId="77777777" w:rsidR="007C7CE3" w:rsidRPr="00A6168F" w:rsidRDefault="007C7CE3" w:rsidP="007C7CE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4D4D4F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4D4D4F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C50E79" w14:textId="77777777" w:rsidR="007C7CE3" w:rsidRPr="00A6168F" w:rsidRDefault="007C7CE3" w:rsidP="007C7CE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4D4D4F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4D4D4F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C8E224" w14:textId="77777777" w:rsidR="007C7CE3" w:rsidRPr="00A6168F" w:rsidRDefault="007C7CE3" w:rsidP="007C7CE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4D4D4F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4D4D4F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986309" w14:textId="77777777" w:rsidR="007C7CE3" w:rsidRPr="00A6168F" w:rsidRDefault="007C7CE3" w:rsidP="007C7CE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4D4D4F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4D4D4F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1C0F96" w14:textId="77777777" w:rsidR="007C7CE3" w:rsidRPr="00A6168F" w:rsidRDefault="007C7CE3" w:rsidP="007C7CE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4D4D4F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4D4D4F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8EB39F" w14:textId="77777777" w:rsidR="007C7CE3" w:rsidRPr="00A6168F" w:rsidRDefault="007C7CE3" w:rsidP="007C7CE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4D4D4F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4D4D4F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8DDB91" w14:textId="77777777" w:rsidR="007C7CE3" w:rsidRPr="00A6168F" w:rsidRDefault="007C7CE3" w:rsidP="007C7CE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4D4D4F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4D4D4F"/>
                <w:kern w:val="0"/>
                <w:sz w:val="18"/>
                <w:szCs w:val="18"/>
                <w14:ligatures w14:val="none"/>
              </w:rPr>
              <w:t>partial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2D0672" w14:textId="77777777" w:rsidR="007C7CE3" w:rsidRPr="00A6168F" w:rsidRDefault="007C7CE3" w:rsidP="007C7CE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5D02CE" w14:textId="77777777" w:rsidR="007C7CE3" w:rsidRPr="00A6168F" w:rsidRDefault="007C7CE3" w:rsidP="007C7CE3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  <w:t>Low</w:t>
            </w:r>
          </w:p>
        </w:tc>
      </w:tr>
      <w:tr w:rsidR="007C7CE3" w:rsidRPr="00A6168F" w14:paraId="5D39C230" w14:textId="77777777" w:rsidTr="007C7CE3">
        <w:trPr>
          <w:trHeight w:val="300"/>
        </w:trPr>
        <w:tc>
          <w:tcPr>
            <w:tcW w:w="17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F07E81" w14:textId="77777777" w:rsidR="007C7CE3" w:rsidRPr="00A6168F" w:rsidRDefault="007C7CE3" w:rsidP="007C7CE3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b/>
                <w:bCs/>
                <w:color w:val="1F1F1F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b/>
                <w:bCs/>
                <w:color w:val="1F1F1F"/>
                <w:kern w:val="0"/>
                <w:sz w:val="18"/>
                <w:szCs w:val="18"/>
                <w14:ligatures w14:val="none"/>
              </w:rPr>
              <w:t xml:space="preserve">Usman et al. </w:t>
            </w:r>
            <w:r w:rsidRPr="00A6168F">
              <w:rPr>
                <w:rFonts w:ascii="Calibri Light" w:eastAsia="Times New Roman" w:hAnsi="Calibri Light" w:cs="Calibri Light"/>
                <w:color w:val="1F1F1F"/>
                <w:kern w:val="0"/>
                <w:sz w:val="18"/>
                <w:szCs w:val="18"/>
                <w14:ligatures w14:val="none"/>
              </w:rPr>
              <w:t>(23)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31FE4B" w14:textId="77777777" w:rsidR="007C7CE3" w:rsidRPr="00A6168F" w:rsidRDefault="007C7CE3" w:rsidP="007C7CE3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color w:val="1F1F1F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1F1F1F"/>
                <w:kern w:val="0"/>
                <w:sz w:val="18"/>
                <w:szCs w:val="18"/>
                <w14:ligatures w14:val="none"/>
              </w:rPr>
              <w:t>2022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F55E83" w14:textId="77777777" w:rsidR="007C7CE3" w:rsidRPr="00A6168F" w:rsidRDefault="007C7CE3" w:rsidP="007C7CE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4D4D4F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4D4D4F"/>
                <w:kern w:val="0"/>
                <w:sz w:val="18"/>
                <w:szCs w:val="18"/>
                <w14:ligatures w14:val="none"/>
              </w:rPr>
              <w:t>partial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378435" w14:textId="77777777" w:rsidR="007C7CE3" w:rsidRPr="00A6168F" w:rsidRDefault="007C7CE3" w:rsidP="007C7CE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4D4D4F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4D4D4F"/>
                <w:kern w:val="0"/>
                <w:sz w:val="18"/>
                <w:szCs w:val="18"/>
                <w14:ligatures w14:val="none"/>
              </w:rPr>
              <w:t>partial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D7BD12" w14:textId="77777777" w:rsidR="007C7CE3" w:rsidRPr="00A6168F" w:rsidRDefault="007C7CE3" w:rsidP="007C7CE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4D4D4F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4D4D4F"/>
                <w:kern w:val="0"/>
                <w:sz w:val="18"/>
                <w:szCs w:val="18"/>
                <w14:ligatures w14:val="none"/>
              </w:rPr>
              <w:t>Moderate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7D30E1" w14:textId="77777777" w:rsidR="007C7CE3" w:rsidRPr="00A6168F" w:rsidRDefault="007C7CE3" w:rsidP="007C7CE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4D4D4F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4D4D4F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C923AB" w14:textId="77777777" w:rsidR="007C7CE3" w:rsidRPr="00A6168F" w:rsidRDefault="007C7CE3" w:rsidP="007C7CE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4D4D4F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4D4D4F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6A4198" w14:textId="77777777" w:rsidR="007C7CE3" w:rsidRPr="00A6168F" w:rsidRDefault="007C7CE3" w:rsidP="007C7CE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4D4D4F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4D4D4F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634255" w14:textId="77777777" w:rsidR="007C7CE3" w:rsidRPr="00A6168F" w:rsidRDefault="007C7CE3" w:rsidP="007C7CE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4D4D4F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4D4D4F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F46FC0" w14:textId="77777777" w:rsidR="007C7CE3" w:rsidRPr="00A6168F" w:rsidRDefault="007C7CE3" w:rsidP="007C7CE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4D4D4F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4D4D4F"/>
                <w:kern w:val="0"/>
                <w:sz w:val="18"/>
                <w:szCs w:val="18"/>
                <w14:ligatures w14:val="none"/>
              </w:rPr>
              <w:t>partial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6FED6B" w14:textId="77777777" w:rsidR="007C7CE3" w:rsidRPr="00A6168F" w:rsidRDefault="007C7CE3" w:rsidP="007C7CE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F410E9" w14:textId="77777777" w:rsidR="007C7CE3" w:rsidRPr="00A6168F" w:rsidRDefault="007C7CE3" w:rsidP="007C7CE3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  <w:t>Moderate</w:t>
            </w:r>
          </w:p>
        </w:tc>
      </w:tr>
      <w:tr w:rsidR="007C7CE3" w:rsidRPr="00A6168F" w14:paraId="6D72DFF1" w14:textId="77777777" w:rsidTr="007C7CE3">
        <w:trPr>
          <w:trHeight w:val="300"/>
        </w:trPr>
        <w:tc>
          <w:tcPr>
            <w:tcW w:w="17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DB9BE9" w14:textId="77777777" w:rsidR="007C7CE3" w:rsidRPr="00A6168F" w:rsidRDefault="007C7CE3" w:rsidP="007C7CE3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b/>
                <w:bCs/>
                <w:color w:val="1F1F1F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b/>
                <w:bCs/>
                <w:color w:val="1F1F1F"/>
                <w:kern w:val="0"/>
                <w:sz w:val="18"/>
                <w:szCs w:val="18"/>
                <w14:ligatures w14:val="none"/>
              </w:rPr>
              <w:t xml:space="preserve">Sajid et al </w:t>
            </w:r>
            <w:r w:rsidRPr="00A6168F">
              <w:rPr>
                <w:rFonts w:ascii="Calibri Light" w:eastAsia="Times New Roman" w:hAnsi="Calibri Light" w:cs="Calibri Light"/>
                <w:color w:val="1F1F1F"/>
                <w:kern w:val="0"/>
                <w:sz w:val="18"/>
                <w:szCs w:val="18"/>
                <w14:ligatures w14:val="none"/>
              </w:rPr>
              <w:t>(24)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F8DF6A" w14:textId="77777777" w:rsidR="007C7CE3" w:rsidRPr="00A6168F" w:rsidRDefault="007C7CE3" w:rsidP="007C7CE3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color w:val="1F1F1F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1F1F1F"/>
                <w:kern w:val="0"/>
                <w:sz w:val="18"/>
                <w:szCs w:val="18"/>
                <w14:ligatures w14:val="none"/>
              </w:rPr>
              <w:t>2023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9F879A" w14:textId="77777777" w:rsidR="007C7CE3" w:rsidRPr="00A6168F" w:rsidRDefault="007C7CE3" w:rsidP="007C7CE3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21EB3A" w14:textId="77777777" w:rsidR="007C7CE3" w:rsidRPr="00A6168F" w:rsidRDefault="007C7CE3" w:rsidP="007C7CE3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49D71A" w14:textId="77777777" w:rsidR="007C7CE3" w:rsidRPr="00A6168F" w:rsidRDefault="007C7CE3" w:rsidP="007C7CE3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CDE1C8" w14:textId="77777777" w:rsidR="007C7CE3" w:rsidRPr="00A6168F" w:rsidRDefault="007C7CE3" w:rsidP="007C7CE3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5B6742" w14:textId="77777777" w:rsidR="007C7CE3" w:rsidRPr="00A6168F" w:rsidRDefault="007C7CE3" w:rsidP="007C7CE3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953242" w14:textId="77777777" w:rsidR="007C7CE3" w:rsidRPr="00A6168F" w:rsidRDefault="007C7CE3" w:rsidP="007C7CE3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B5DB61" w14:textId="77777777" w:rsidR="007C7CE3" w:rsidRPr="00A6168F" w:rsidRDefault="007C7CE3" w:rsidP="007C7CE3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ADE410" w14:textId="77777777" w:rsidR="007C7CE3" w:rsidRPr="00A6168F" w:rsidRDefault="007C7CE3" w:rsidP="007C7CE3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13331F" w14:textId="77777777" w:rsidR="007C7CE3" w:rsidRPr="00A6168F" w:rsidRDefault="007C7CE3" w:rsidP="007C7CE3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9D0919" w14:textId="77777777" w:rsidR="007C7CE3" w:rsidRPr="00A6168F" w:rsidRDefault="007C7CE3" w:rsidP="007C7CE3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  <w:t>Low</w:t>
            </w:r>
          </w:p>
        </w:tc>
      </w:tr>
      <w:tr w:rsidR="007C7CE3" w:rsidRPr="00A6168F" w14:paraId="53649950" w14:textId="77777777" w:rsidTr="007C7CE3">
        <w:trPr>
          <w:trHeight w:val="300"/>
        </w:trPr>
        <w:tc>
          <w:tcPr>
            <w:tcW w:w="17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B0614EA" w14:textId="77777777" w:rsidR="007C7CE3" w:rsidRPr="00A6168F" w:rsidRDefault="007C7CE3" w:rsidP="007C7CE3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b/>
                <w:bCs/>
                <w:color w:val="1F1F1F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b/>
                <w:bCs/>
                <w:color w:val="1F1F1F"/>
                <w:kern w:val="0"/>
                <w:sz w:val="18"/>
                <w:szCs w:val="18"/>
                <w14:ligatures w14:val="none"/>
              </w:rPr>
              <w:t xml:space="preserve">Hayat et al. </w:t>
            </w:r>
            <w:r w:rsidRPr="00A6168F">
              <w:rPr>
                <w:rFonts w:ascii="Calibri Light" w:eastAsia="Times New Roman" w:hAnsi="Calibri Light" w:cs="Calibri Light"/>
                <w:color w:val="1F1F1F"/>
                <w:kern w:val="0"/>
                <w:sz w:val="18"/>
                <w:szCs w:val="18"/>
                <w14:ligatures w14:val="none"/>
              </w:rPr>
              <w:t>(25)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35D324B" w14:textId="77777777" w:rsidR="007C7CE3" w:rsidRPr="00A6168F" w:rsidRDefault="007C7CE3" w:rsidP="007C7CE3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color w:val="1F1F1F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1F1F1F"/>
                <w:kern w:val="0"/>
                <w:sz w:val="18"/>
                <w:szCs w:val="18"/>
                <w14:ligatures w14:val="none"/>
              </w:rPr>
              <w:t>2012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5F46A2" w14:textId="77777777" w:rsidR="007C7CE3" w:rsidRPr="00A6168F" w:rsidRDefault="007C7CE3" w:rsidP="007C7CE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4D4D4F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4D4D4F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257119" w14:textId="77777777" w:rsidR="007C7CE3" w:rsidRPr="00A6168F" w:rsidRDefault="007C7CE3" w:rsidP="007C7CE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4D4D4F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4D4D4F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70810E" w14:textId="77777777" w:rsidR="007C7CE3" w:rsidRPr="00A6168F" w:rsidRDefault="007C7CE3" w:rsidP="007C7CE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4D4D4F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4D4D4F"/>
                <w:kern w:val="0"/>
                <w:sz w:val="18"/>
                <w:szCs w:val="18"/>
                <w14:ligatures w14:val="none"/>
              </w:rPr>
              <w:t>partial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13E00A" w14:textId="77777777" w:rsidR="007C7CE3" w:rsidRPr="00A6168F" w:rsidRDefault="007C7CE3" w:rsidP="007C7CE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4D4D4F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4D4D4F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868CF7" w14:textId="77777777" w:rsidR="007C7CE3" w:rsidRPr="00A6168F" w:rsidRDefault="007C7CE3" w:rsidP="007C7CE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4D4D4F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4D4D4F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DAB573" w14:textId="77777777" w:rsidR="007C7CE3" w:rsidRPr="00A6168F" w:rsidRDefault="007C7CE3" w:rsidP="007C7CE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4D4D4F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A6168F">
              <w:rPr>
                <w:rFonts w:ascii="Calibri Light" w:eastAsia="Times New Roman" w:hAnsi="Calibri Light" w:cs="Calibri Light"/>
                <w:color w:val="4D4D4F"/>
                <w:kern w:val="0"/>
                <w:sz w:val="18"/>
                <w:szCs w:val="18"/>
                <w14:ligatures w14:val="none"/>
              </w:rPr>
              <w:t>partail</w:t>
            </w:r>
            <w:proofErr w:type="spellEnd"/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6FCED2" w14:textId="77777777" w:rsidR="007C7CE3" w:rsidRPr="00A6168F" w:rsidRDefault="007C7CE3" w:rsidP="007C7CE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4D4D4F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4D4D4F"/>
                <w:kern w:val="0"/>
                <w:sz w:val="18"/>
                <w:szCs w:val="18"/>
                <w14:ligatures w14:val="none"/>
              </w:rPr>
              <w:t>partial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5E4A85" w14:textId="77777777" w:rsidR="007C7CE3" w:rsidRPr="00A6168F" w:rsidRDefault="007C7CE3" w:rsidP="007C7CE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4D4D4F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4D4D4F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5DB04E" w14:textId="77777777" w:rsidR="007C7CE3" w:rsidRPr="00A6168F" w:rsidRDefault="007C7CE3" w:rsidP="007C7CE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41479A" w14:textId="77777777" w:rsidR="007C7CE3" w:rsidRPr="00A6168F" w:rsidRDefault="007C7CE3" w:rsidP="007C7CE3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  <w:t>Moderate</w:t>
            </w:r>
          </w:p>
        </w:tc>
      </w:tr>
      <w:tr w:rsidR="007C7CE3" w:rsidRPr="00A6168F" w14:paraId="285D0584" w14:textId="77777777" w:rsidTr="007C7CE3">
        <w:trPr>
          <w:trHeight w:val="300"/>
        </w:trPr>
        <w:tc>
          <w:tcPr>
            <w:tcW w:w="17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55A7F02" w14:textId="77777777" w:rsidR="007C7CE3" w:rsidRPr="00A6168F" w:rsidRDefault="007C7CE3" w:rsidP="007C7CE3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b/>
                <w:bCs/>
                <w:color w:val="1F1F1F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b/>
                <w:bCs/>
                <w:color w:val="1F1F1F"/>
                <w:kern w:val="0"/>
                <w:sz w:val="18"/>
                <w:szCs w:val="18"/>
                <w14:ligatures w14:val="none"/>
              </w:rPr>
              <w:t xml:space="preserve">Marwat et al. </w:t>
            </w:r>
            <w:r w:rsidRPr="00A6168F">
              <w:rPr>
                <w:rFonts w:ascii="Calibri Light" w:eastAsia="Times New Roman" w:hAnsi="Calibri Light" w:cs="Calibri Light"/>
                <w:color w:val="1F1F1F"/>
                <w:kern w:val="0"/>
                <w:sz w:val="18"/>
                <w:szCs w:val="18"/>
                <w14:ligatures w14:val="none"/>
              </w:rPr>
              <w:t>(26)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BC74D9D" w14:textId="77777777" w:rsidR="007C7CE3" w:rsidRPr="00A6168F" w:rsidRDefault="007C7CE3" w:rsidP="007C7CE3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color w:val="1F1F1F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1F1F1F"/>
                <w:kern w:val="0"/>
                <w:sz w:val="18"/>
                <w:szCs w:val="18"/>
                <w14:ligatures w14:val="none"/>
              </w:rPr>
              <w:t>2012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F94A5C" w14:textId="77777777" w:rsidR="007C7CE3" w:rsidRPr="00A6168F" w:rsidRDefault="007C7CE3" w:rsidP="007C7CE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4D4D4F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4D4D4F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A6B2D2" w14:textId="77777777" w:rsidR="007C7CE3" w:rsidRPr="00A6168F" w:rsidRDefault="007C7CE3" w:rsidP="007C7CE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4D4D4F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4D4D4F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26DE74" w14:textId="77777777" w:rsidR="007C7CE3" w:rsidRPr="00A6168F" w:rsidRDefault="007C7CE3" w:rsidP="007C7CE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4D4D4F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4D4D4F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3102DF" w14:textId="77777777" w:rsidR="007C7CE3" w:rsidRPr="00A6168F" w:rsidRDefault="007C7CE3" w:rsidP="007C7CE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4D4D4F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4D4D4F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481315" w14:textId="77777777" w:rsidR="007C7CE3" w:rsidRPr="00A6168F" w:rsidRDefault="007C7CE3" w:rsidP="007C7CE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4D4D4F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4D4D4F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10DFF2" w14:textId="77777777" w:rsidR="007C7CE3" w:rsidRPr="00A6168F" w:rsidRDefault="007C7CE3" w:rsidP="007C7CE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4D4D4F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4D4D4F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6C4685" w14:textId="77777777" w:rsidR="007C7CE3" w:rsidRPr="00A6168F" w:rsidRDefault="007C7CE3" w:rsidP="007C7CE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4D4D4F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4D4D4F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DA1CAF" w14:textId="77777777" w:rsidR="007C7CE3" w:rsidRPr="00A6168F" w:rsidRDefault="007C7CE3" w:rsidP="007C7CE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4D4D4F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4D4D4F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8B1A2C" w14:textId="77777777" w:rsidR="007C7CE3" w:rsidRPr="00A6168F" w:rsidRDefault="007C7CE3" w:rsidP="007C7CE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  <w:t>unclear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77F775" w14:textId="77777777" w:rsidR="007C7CE3" w:rsidRPr="00A6168F" w:rsidRDefault="007C7CE3" w:rsidP="007C7CE3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  <w:t>Low</w:t>
            </w:r>
          </w:p>
        </w:tc>
      </w:tr>
      <w:tr w:rsidR="007C7CE3" w:rsidRPr="00A6168F" w14:paraId="312B22FC" w14:textId="77777777" w:rsidTr="007C7CE3">
        <w:trPr>
          <w:trHeight w:val="300"/>
        </w:trPr>
        <w:tc>
          <w:tcPr>
            <w:tcW w:w="17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3A973C5" w14:textId="77777777" w:rsidR="007C7CE3" w:rsidRPr="00A6168F" w:rsidRDefault="007C7CE3" w:rsidP="007C7CE3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b/>
                <w:bCs/>
                <w:color w:val="1F1F1F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b/>
                <w:bCs/>
                <w:color w:val="1F1F1F"/>
                <w:kern w:val="0"/>
                <w:sz w:val="18"/>
                <w:szCs w:val="18"/>
                <w14:ligatures w14:val="none"/>
              </w:rPr>
              <w:t xml:space="preserve">Aamir et al. </w:t>
            </w:r>
            <w:r w:rsidRPr="00A6168F">
              <w:rPr>
                <w:rFonts w:ascii="Calibri Light" w:eastAsia="Times New Roman" w:hAnsi="Calibri Light" w:cs="Calibri Light"/>
                <w:color w:val="1F1F1F"/>
                <w:kern w:val="0"/>
                <w:sz w:val="18"/>
                <w:szCs w:val="18"/>
                <w14:ligatures w14:val="none"/>
              </w:rPr>
              <w:t>(27)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6CB05BC" w14:textId="77777777" w:rsidR="007C7CE3" w:rsidRPr="00A6168F" w:rsidRDefault="007C7CE3" w:rsidP="007C7CE3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color w:val="1F1F1F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1F1F1F"/>
                <w:kern w:val="0"/>
                <w:sz w:val="18"/>
                <w:szCs w:val="18"/>
                <w14:ligatures w14:val="none"/>
              </w:rPr>
              <w:t>2012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A7EDD8" w14:textId="77777777" w:rsidR="007C7CE3" w:rsidRPr="00A6168F" w:rsidRDefault="007C7CE3" w:rsidP="007C7CE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4D4D4F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4D4D4F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5C2433" w14:textId="77777777" w:rsidR="007C7CE3" w:rsidRPr="00A6168F" w:rsidRDefault="007C7CE3" w:rsidP="007C7CE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4D4D4F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4D4D4F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E5A339" w14:textId="77777777" w:rsidR="007C7CE3" w:rsidRPr="00A6168F" w:rsidRDefault="007C7CE3" w:rsidP="007C7CE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4D4D4F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4D4D4F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B3B4B9" w14:textId="77777777" w:rsidR="007C7CE3" w:rsidRPr="00A6168F" w:rsidRDefault="007C7CE3" w:rsidP="007C7CE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4D4D4F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4D4D4F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28F026" w14:textId="77777777" w:rsidR="007C7CE3" w:rsidRPr="00A6168F" w:rsidRDefault="007C7CE3" w:rsidP="007C7CE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4D4D4F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4D4D4F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91E4ED" w14:textId="77777777" w:rsidR="007C7CE3" w:rsidRPr="00A6168F" w:rsidRDefault="007C7CE3" w:rsidP="007C7CE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4D4D4F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4D4D4F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085381" w14:textId="77777777" w:rsidR="007C7CE3" w:rsidRPr="00A6168F" w:rsidRDefault="007C7CE3" w:rsidP="007C7CE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4D4D4F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4D4D4F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785BFE" w14:textId="77777777" w:rsidR="007C7CE3" w:rsidRPr="00A6168F" w:rsidRDefault="007C7CE3" w:rsidP="007C7CE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4D4D4F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4D4D4F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6E2146" w14:textId="77777777" w:rsidR="007C7CE3" w:rsidRPr="00A6168F" w:rsidRDefault="007C7CE3" w:rsidP="007C7CE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FF59F6" w14:textId="77777777" w:rsidR="007C7CE3" w:rsidRPr="00A6168F" w:rsidRDefault="007C7CE3" w:rsidP="007C7CE3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  <w:t>Low</w:t>
            </w:r>
          </w:p>
        </w:tc>
      </w:tr>
      <w:tr w:rsidR="007C7CE3" w:rsidRPr="00A6168F" w14:paraId="0EA97406" w14:textId="77777777" w:rsidTr="007C7CE3">
        <w:trPr>
          <w:trHeight w:val="300"/>
        </w:trPr>
        <w:tc>
          <w:tcPr>
            <w:tcW w:w="17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EE9F7AF" w14:textId="77777777" w:rsidR="007C7CE3" w:rsidRPr="00A6168F" w:rsidRDefault="007C7CE3" w:rsidP="007C7CE3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b/>
                <w:bCs/>
                <w:color w:val="1F1F1F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b/>
                <w:bCs/>
                <w:color w:val="1F1F1F"/>
                <w:kern w:val="0"/>
                <w:sz w:val="18"/>
                <w:szCs w:val="18"/>
                <w14:ligatures w14:val="none"/>
              </w:rPr>
              <w:t xml:space="preserve">Khwaja et al. </w:t>
            </w:r>
            <w:r w:rsidRPr="00A6168F">
              <w:rPr>
                <w:rFonts w:ascii="Calibri Light" w:eastAsia="Times New Roman" w:hAnsi="Calibri Light" w:cs="Calibri Light"/>
                <w:color w:val="1F1F1F"/>
                <w:kern w:val="0"/>
                <w:sz w:val="18"/>
                <w:szCs w:val="18"/>
                <w14:ligatures w14:val="none"/>
              </w:rPr>
              <w:t>(28)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0CFE21E" w14:textId="77777777" w:rsidR="007C7CE3" w:rsidRPr="00A6168F" w:rsidRDefault="007C7CE3" w:rsidP="007C7CE3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color w:val="1F1F1F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1F1F1F"/>
                <w:kern w:val="0"/>
                <w:sz w:val="18"/>
                <w:szCs w:val="18"/>
                <w14:ligatures w14:val="none"/>
              </w:rPr>
              <w:t>2019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22882B" w14:textId="77777777" w:rsidR="007C7CE3" w:rsidRPr="00A6168F" w:rsidRDefault="007C7CE3" w:rsidP="007C7CE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CEA959" w14:textId="77777777" w:rsidR="007C7CE3" w:rsidRPr="00A6168F" w:rsidRDefault="007C7CE3" w:rsidP="007C7CE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437900" w14:textId="77777777" w:rsidR="007C7CE3" w:rsidRPr="00A6168F" w:rsidRDefault="007C7CE3" w:rsidP="007C7CE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  <w:t>partial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85BB48" w14:textId="77777777" w:rsidR="007C7CE3" w:rsidRPr="00A6168F" w:rsidRDefault="007C7CE3" w:rsidP="007C7CE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6EA188" w14:textId="77777777" w:rsidR="007C7CE3" w:rsidRPr="00A6168F" w:rsidRDefault="007C7CE3" w:rsidP="007C7CE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37B94C" w14:textId="77777777" w:rsidR="007C7CE3" w:rsidRPr="00A6168F" w:rsidRDefault="007C7CE3" w:rsidP="007C7CE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CC58BF" w14:textId="77777777" w:rsidR="007C7CE3" w:rsidRPr="00A6168F" w:rsidRDefault="007C7CE3" w:rsidP="007C7CE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7583CF" w14:textId="77777777" w:rsidR="007C7CE3" w:rsidRPr="00A6168F" w:rsidRDefault="007C7CE3" w:rsidP="007C7CE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4E6FAC" w14:textId="77777777" w:rsidR="007C7CE3" w:rsidRPr="00A6168F" w:rsidRDefault="007C7CE3" w:rsidP="007C7CE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1EDA4C" w14:textId="77777777" w:rsidR="007C7CE3" w:rsidRPr="00A6168F" w:rsidRDefault="007C7CE3" w:rsidP="007C7CE3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  <w:t>Low</w:t>
            </w:r>
          </w:p>
        </w:tc>
      </w:tr>
      <w:tr w:rsidR="007C7CE3" w:rsidRPr="00A6168F" w14:paraId="29A112F3" w14:textId="77777777" w:rsidTr="007C7CE3">
        <w:trPr>
          <w:trHeight w:val="300"/>
        </w:trPr>
        <w:tc>
          <w:tcPr>
            <w:tcW w:w="17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5D4B890" w14:textId="77777777" w:rsidR="007C7CE3" w:rsidRPr="00A6168F" w:rsidRDefault="007C7CE3" w:rsidP="007C7CE3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b/>
                <w:bCs/>
                <w:color w:val="1F1F1F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b/>
                <w:bCs/>
                <w:color w:val="1F1F1F"/>
                <w:kern w:val="0"/>
                <w:sz w:val="18"/>
                <w:szCs w:val="18"/>
                <w14:ligatures w14:val="none"/>
              </w:rPr>
              <w:t xml:space="preserve">Khan et al. </w:t>
            </w:r>
            <w:r w:rsidRPr="00A6168F">
              <w:rPr>
                <w:rFonts w:ascii="Calibri Light" w:eastAsia="Times New Roman" w:hAnsi="Calibri Light" w:cs="Calibri Light"/>
                <w:color w:val="1F1F1F"/>
                <w:kern w:val="0"/>
                <w:sz w:val="18"/>
                <w:szCs w:val="18"/>
                <w14:ligatures w14:val="none"/>
              </w:rPr>
              <w:t>(29)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CB93080" w14:textId="77777777" w:rsidR="007C7CE3" w:rsidRPr="00A6168F" w:rsidRDefault="007C7CE3" w:rsidP="007C7CE3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color w:val="1F1F1F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1F1F1F"/>
                <w:kern w:val="0"/>
                <w:sz w:val="18"/>
                <w:szCs w:val="18"/>
                <w14:ligatures w14:val="none"/>
              </w:rPr>
              <w:t>2021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865D38" w14:textId="77777777" w:rsidR="007C7CE3" w:rsidRPr="00A6168F" w:rsidRDefault="007C7CE3" w:rsidP="007C7CE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  <w:t>partial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B2E218" w14:textId="77777777" w:rsidR="007C7CE3" w:rsidRPr="00A6168F" w:rsidRDefault="007C7CE3" w:rsidP="007C7CE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9887C4" w14:textId="77777777" w:rsidR="007C7CE3" w:rsidRPr="00A6168F" w:rsidRDefault="007C7CE3" w:rsidP="007C7CE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  <w:t>partial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9D23E6" w14:textId="77777777" w:rsidR="007C7CE3" w:rsidRPr="00A6168F" w:rsidRDefault="007C7CE3" w:rsidP="007C7CE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770326" w14:textId="77777777" w:rsidR="007C7CE3" w:rsidRPr="00A6168F" w:rsidRDefault="007C7CE3" w:rsidP="007C7CE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C0A56B" w14:textId="77777777" w:rsidR="007C7CE3" w:rsidRPr="00A6168F" w:rsidRDefault="007C7CE3" w:rsidP="007C7CE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96C0D3" w14:textId="77777777" w:rsidR="007C7CE3" w:rsidRPr="00A6168F" w:rsidRDefault="007C7CE3" w:rsidP="007C7CE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  <w:t>partial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705F60" w14:textId="77777777" w:rsidR="007C7CE3" w:rsidRPr="00A6168F" w:rsidRDefault="007C7CE3" w:rsidP="007C7CE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07E87B" w14:textId="77777777" w:rsidR="007C7CE3" w:rsidRPr="00A6168F" w:rsidRDefault="007C7CE3" w:rsidP="007C7CE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6E5AE0" w14:textId="77777777" w:rsidR="007C7CE3" w:rsidRPr="00A6168F" w:rsidRDefault="007C7CE3" w:rsidP="007C7CE3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  <w:t>High</w:t>
            </w:r>
          </w:p>
        </w:tc>
      </w:tr>
      <w:tr w:rsidR="007C7CE3" w:rsidRPr="00A6168F" w14:paraId="0D188F9B" w14:textId="77777777" w:rsidTr="007C7CE3">
        <w:trPr>
          <w:trHeight w:val="300"/>
        </w:trPr>
        <w:tc>
          <w:tcPr>
            <w:tcW w:w="17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360CA5F" w14:textId="77777777" w:rsidR="007C7CE3" w:rsidRPr="00A6168F" w:rsidRDefault="007C7CE3" w:rsidP="007C7CE3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b/>
                <w:bCs/>
                <w:color w:val="1F1F1F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b/>
                <w:bCs/>
                <w:color w:val="1F1F1F"/>
                <w:kern w:val="0"/>
                <w:sz w:val="18"/>
                <w:szCs w:val="18"/>
                <w14:ligatures w14:val="none"/>
              </w:rPr>
              <w:t xml:space="preserve">Junaid et al. </w:t>
            </w:r>
            <w:r w:rsidRPr="00A6168F">
              <w:rPr>
                <w:rFonts w:ascii="Calibri Light" w:eastAsia="Times New Roman" w:hAnsi="Calibri Light" w:cs="Calibri Light"/>
                <w:color w:val="1F1F1F"/>
                <w:kern w:val="0"/>
                <w:sz w:val="18"/>
                <w:szCs w:val="18"/>
                <w14:ligatures w14:val="none"/>
              </w:rPr>
              <w:t>(30)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3406D09" w14:textId="77777777" w:rsidR="007C7CE3" w:rsidRPr="00A6168F" w:rsidRDefault="007C7CE3" w:rsidP="007C7CE3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color w:val="1F1F1F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1F1F1F"/>
                <w:kern w:val="0"/>
                <w:sz w:val="18"/>
                <w:szCs w:val="18"/>
                <w14:ligatures w14:val="none"/>
              </w:rPr>
              <w:t>2023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A3D9E5" w14:textId="77777777" w:rsidR="007C7CE3" w:rsidRPr="00A6168F" w:rsidRDefault="007C7CE3" w:rsidP="007C7CE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  <w:t>partial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EB080C" w14:textId="77777777" w:rsidR="007C7CE3" w:rsidRPr="00A6168F" w:rsidRDefault="007C7CE3" w:rsidP="007C7CE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  <w:t>partial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A096BD" w14:textId="77777777" w:rsidR="007C7CE3" w:rsidRPr="00A6168F" w:rsidRDefault="007C7CE3" w:rsidP="007C7CE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C3BD75" w14:textId="77777777" w:rsidR="007C7CE3" w:rsidRPr="00A6168F" w:rsidRDefault="007C7CE3" w:rsidP="007C7CE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480174" w14:textId="77777777" w:rsidR="007C7CE3" w:rsidRPr="00A6168F" w:rsidRDefault="007C7CE3" w:rsidP="007C7CE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6C91B6" w14:textId="77777777" w:rsidR="007C7CE3" w:rsidRPr="00A6168F" w:rsidRDefault="007C7CE3" w:rsidP="007C7CE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  <w:t>partial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1ED366" w14:textId="77777777" w:rsidR="007C7CE3" w:rsidRPr="00A6168F" w:rsidRDefault="007C7CE3" w:rsidP="007C7CE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  <w:t>partial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A0D98F" w14:textId="77777777" w:rsidR="007C7CE3" w:rsidRPr="00A6168F" w:rsidRDefault="007C7CE3" w:rsidP="007C7CE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C6ECD5" w14:textId="77777777" w:rsidR="007C7CE3" w:rsidRPr="00A6168F" w:rsidRDefault="007C7CE3" w:rsidP="007C7CE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7895D2" w14:textId="77777777" w:rsidR="007C7CE3" w:rsidRPr="00A6168F" w:rsidRDefault="007C7CE3" w:rsidP="007C7CE3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  <w:t>High</w:t>
            </w:r>
          </w:p>
        </w:tc>
      </w:tr>
      <w:tr w:rsidR="007C7CE3" w:rsidRPr="00A6168F" w14:paraId="7479B720" w14:textId="77777777" w:rsidTr="007C7CE3">
        <w:trPr>
          <w:trHeight w:val="300"/>
        </w:trPr>
        <w:tc>
          <w:tcPr>
            <w:tcW w:w="17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249D985" w14:textId="77777777" w:rsidR="007C7CE3" w:rsidRPr="00A6168F" w:rsidRDefault="007C7CE3" w:rsidP="007C7CE3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b/>
                <w:bCs/>
                <w:color w:val="1F1F1F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b/>
                <w:bCs/>
                <w:color w:val="1F1F1F"/>
                <w:kern w:val="0"/>
                <w:sz w:val="18"/>
                <w:szCs w:val="18"/>
                <w14:ligatures w14:val="none"/>
              </w:rPr>
              <w:t xml:space="preserve">Khan et al. </w:t>
            </w:r>
            <w:r w:rsidRPr="00A6168F">
              <w:rPr>
                <w:rFonts w:ascii="Calibri Light" w:eastAsia="Times New Roman" w:hAnsi="Calibri Light" w:cs="Calibri Light"/>
                <w:color w:val="1F1F1F"/>
                <w:kern w:val="0"/>
                <w:sz w:val="18"/>
                <w:szCs w:val="18"/>
                <w14:ligatures w14:val="none"/>
              </w:rPr>
              <w:t>(31)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62A7D3C" w14:textId="77777777" w:rsidR="007C7CE3" w:rsidRPr="00A6168F" w:rsidRDefault="007C7CE3" w:rsidP="007C7CE3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color w:val="1F1F1F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1F1F1F"/>
                <w:kern w:val="0"/>
                <w:sz w:val="18"/>
                <w:szCs w:val="18"/>
                <w14:ligatures w14:val="none"/>
              </w:rPr>
              <w:t>2023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13504D" w14:textId="77777777" w:rsidR="007C7CE3" w:rsidRPr="00A6168F" w:rsidRDefault="007C7CE3" w:rsidP="007C7CE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FC5ADD" w14:textId="77777777" w:rsidR="007C7CE3" w:rsidRPr="00A6168F" w:rsidRDefault="007C7CE3" w:rsidP="007C7CE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  <w:t>partial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368F4E" w14:textId="77777777" w:rsidR="007C7CE3" w:rsidRPr="00A6168F" w:rsidRDefault="007C7CE3" w:rsidP="007C7CE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  <w:t>partial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244D98" w14:textId="77777777" w:rsidR="007C7CE3" w:rsidRPr="00A6168F" w:rsidRDefault="007C7CE3" w:rsidP="007C7CE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C1AB25" w14:textId="77777777" w:rsidR="007C7CE3" w:rsidRPr="00A6168F" w:rsidRDefault="007C7CE3" w:rsidP="007C7CE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CF65A2" w14:textId="77777777" w:rsidR="007C7CE3" w:rsidRPr="00A6168F" w:rsidRDefault="007C7CE3" w:rsidP="007C7CE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  <w:t>partial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7AE4B9" w14:textId="77777777" w:rsidR="007C7CE3" w:rsidRPr="00A6168F" w:rsidRDefault="007C7CE3" w:rsidP="007C7CE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  <w:t>partial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A56433" w14:textId="77777777" w:rsidR="007C7CE3" w:rsidRPr="00A6168F" w:rsidRDefault="007C7CE3" w:rsidP="007C7CE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01CDF2" w14:textId="77777777" w:rsidR="007C7CE3" w:rsidRPr="00A6168F" w:rsidRDefault="007C7CE3" w:rsidP="007C7CE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469974" w14:textId="77777777" w:rsidR="007C7CE3" w:rsidRPr="00A6168F" w:rsidRDefault="007C7CE3" w:rsidP="007C7CE3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  <w:t>High</w:t>
            </w:r>
          </w:p>
        </w:tc>
      </w:tr>
      <w:tr w:rsidR="007C7CE3" w:rsidRPr="00A6168F" w14:paraId="37AA9EA4" w14:textId="77777777" w:rsidTr="007C7CE3">
        <w:trPr>
          <w:trHeight w:val="300"/>
        </w:trPr>
        <w:tc>
          <w:tcPr>
            <w:tcW w:w="17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C734B78" w14:textId="77777777" w:rsidR="007C7CE3" w:rsidRPr="00A6168F" w:rsidRDefault="007C7CE3" w:rsidP="007C7CE3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b/>
                <w:bCs/>
                <w:color w:val="1F1F1F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b/>
                <w:bCs/>
                <w:color w:val="1F1F1F"/>
                <w:kern w:val="0"/>
                <w:sz w:val="18"/>
                <w:szCs w:val="18"/>
                <w14:ligatures w14:val="none"/>
              </w:rPr>
              <w:lastRenderedPageBreak/>
              <w:t xml:space="preserve">Saleem et al. </w:t>
            </w:r>
            <w:r w:rsidRPr="00A6168F">
              <w:rPr>
                <w:rFonts w:ascii="Calibri Light" w:eastAsia="Times New Roman" w:hAnsi="Calibri Light" w:cs="Calibri Light"/>
                <w:color w:val="1F1F1F"/>
                <w:kern w:val="0"/>
                <w:sz w:val="18"/>
                <w:szCs w:val="18"/>
                <w14:ligatures w14:val="none"/>
              </w:rPr>
              <w:t>(32)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E233CBE" w14:textId="77777777" w:rsidR="007C7CE3" w:rsidRPr="00A6168F" w:rsidRDefault="007C7CE3" w:rsidP="007C7CE3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color w:val="1F1F1F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1F1F1F"/>
                <w:kern w:val="0"/>
                <w:sz w:val="18"/>
                <w:szCs w:val="18"/>
                <w14:ligatures w14:val="none"/>
              </w:rPr>
              <w:t>2024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DE327E" w14:textId="77777777" w:rsidR="007C7CE3" w:rsidRPr="00A6168F" w:rsidRDefault="007C7CE3" w:rsidP="007C7CE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  <w:t>partial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43F426" w14:textId="77777777" w:rsidR="007C7CE3" w:rsidRPr="00A6168F" w:rsidRDefault="007C7CE3" w:rsidP="007C7CE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FA309E" w14:textId="77777777" w:rsidR="007C7CE3" w:rsidRPr="00A6168F" w:rsidRDefault="007C7CE3" w:rsidP="007C7CE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27FCEF" w14:textId="77777777" w:rsidR="007C7CE3" w:rsidRPr="00A6168F" w:rsidRDefault="007C7CE3" w:rsidP="007C7CE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1F2701" w14:textId="77777777" w:rsidR="007C7CE3" w:rsidRPr="00A6168F" w:rsidRDefault="007C7CE3" w:rsidP="007C7CE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282475" w14:textId="77777777" w:rsidR="007C7CE3" w:rsidRPr="00A6168F" w:rsidRDefault="007C7CE3" w:rsidP="007C7CE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  <w:t>partial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0B8734" w14:textId="77777777" w:rsidR="007C7CE3" w:rsidRPr="00A6168F" w:rsidRDefault="007C7CE3" w:rsidP="007C7CE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  <w:t>partial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4EA28B" w14:textId="77777777" w:rsidR="007C7CE3" w:rsidRPr="00A6168F" w:rsidRDefault="007C7CE3" w:rsidP="007C7CE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BE815D" w14:textId="77777777" w:rsidR="007C7CE3" w:rsidRPr="00A6168F" w:rsidRDefault="007C7CE3" w:rsidP="007C7CE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75C8F0" w14:textId="77777777" w:rsidR="007C7CE3" w:rsidRPr="00A6168F" w:rsidRDefault="007C7CE3" w:rsidP="007C7CE3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  <w:t>High</w:t>
            </w:r>
          </w:p>
        </w:tc>
      </w:tr>
      <w:tr w:rsidR="007C7CE3" w:rsidRPr="00A6168F" w14:paraId="13EDCD80" w14:textId="77777777" w:rsidTr="007C7CE3">
        <w:trPr>
          <w:trHeight w:val="300"/>
        </w:trPr>
        <w:tc>
          <w:tcPr>
            <w:tcW w:w="17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794D25F" w14:textId="77777777" w:rsidR="007C7CE3" w:rsidRPr="00A6168F" w:rsidRDefault="007C7CE3" w:rsidP="007C7CE3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b/>
                <w:bCs/>
                <w:color w:val="1F1F1F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b/>
                <w:bCs/>
                <w:color w:val="1F1F1F"/>
                <w:kern w:val="0"/>
                <w:sz w:val="18"/>
                <w:szCs w:val="18"/>
                <w14:ligatures w14:val="none"/>
              </w:rPr>
              <w:t>Khan et al.</w:t>
            </w:r>
            <w:r w:rsidRPr="00A6168F">
              <w:rPr>
                <w:rFonts w:ascii="Calibri Light" w:eastAsia="Times New Roman" w:hAnsi="Calibri Light" w:cs="Calibri Light"/>
                <w:color w:val="1F1F1F"/>
                <w:kern w:val="0"/>
                <w:sz w:val="18"/>
                <w:szCs w:val="18"/>
                <w14:ligatures w14:val="none"/>
              </w:rPr>
              <w:t>(33)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357435B" w14:textId="77777777" w:rsidR="007C7CE3" w:rsidRPr="00A6168F" w:rsidRDefault="007C7CE3" w:rsidP="007C7CE3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color w:val="1F1F1F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1F1F1F"/>
                <w:kern w:val="0"/>
                <w:sz w:val="18"/>
                <w:szCs w:val="18"/>
                <w14:ligatures w14:val="none"/>
              </w:rPr>
              <w:t>2025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BFC06B" w14:textId="77777777" w:rsidR="007C7CE3" w:rsidRPr="00A6168F" w:rsidRDefault="007C7CE3" w:rsidP="007C7CE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4591D9" w14:textId="77777777" w:rsidR="007C7CE3" w:rsidRPr="00A6168F" w:rsidRDefault="007C7CE3" w:rsidP="007C7CE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F92EE4" w14:textId="77777777" w:rsidR="007C7CE3" w:rsidRPr="00A6168F" w:rsidRDefault="007C7CE3" w:rsidP="007C7CE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889A73" w14:textId="77777777" w:rsidR="007C7CE3" w:rsidRPr="00A6168F" w:rsidRDefault="007C7CE3" w:rsidP="007C7CE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99FB67" w14:textId="77777777" w:rsidR="007C7CE3" w:rsidRPr="00A6168F" w:rsidRDefault="007C7CE3" w:rsidP="007C7CE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4E7F27" w14:textId="77777777" w:rsidR="007C7CE3" w:rsidRPr="00A6168F" w:rsidRDefault="007C7CE3" w:rsidP="007C7CE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70C1C1" w14:textId="77777777" w:rsidR="007C7CE3" w:rsidRPr="00A6168F" w:rsidRDefault="007C7CE3" w:rsidP="007C7CE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C5C0A2" w14:textId="77777777" w:rsidR="007C7CE3" w:rsidRPr="00A6168F" w:rsidRDefault="007C7CE3" w:rsidP="007C7CE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7BF78C" w14:textId="77777777" w:rsidR="007C7CE3" w:rsidRPr="00A6168F" w:rsidRDefault="007C7CE3" w:rsidP="007C7CE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D47086" w14:textId="77777777" w:rsidR="007C7CE3" w:rsidRPr="00A6168F" w:rsidRDefault="007C7CE3" w:rsidP="007C7CE3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  <w:t>Low</w:t>
            </w:r>
          </w:p>
        </w:tc>
      </w:tr>
      <w:tr w:rsidR="007C7CE3" w:rsidRPr="00A6168F" w14:paraId="7C31780C" w14:textId="77777777" w:rsidTr="007C7CE3">
        <w:trPr>
          <w:trHeight w:val="300"/>
        </w:trPr>
        <w:tc>
          <w:tcPr>
            <w:tcW w:w="17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4F1750E" w14:textId="77777777" w:rsidR="007C7CE3" w:rsidRPr="00A6168F" w:rsidRDefault="007C7CE3" w:rsidP="007C7CE3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b/>
                <w:bCs/>
                <w:color w:val="1F1F1F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b/>
                <w:bCs/>
                <w:color w:val="1F1F1F"/>
                <w:kern w:val="0"/>
                <w:sz w:val="18"/>
                <w:szCs w:val="18"/>
                <w14:ligatures w14:val="none"/>
              </w:rPr>
              <w:t>Jamil et al.</w:t>
            </w:r>
            <w:r w:rsidRPr="00A6168F">
              <w:rPr>
                <w:rFonts w:ascii="Calibri Light" w:eastAsia="Times New Roman" w:hAnsi="Calibri Light" w:cs="Calibri Light"/>
                <w:color w:val="1F1F1F"/>
                <w:kern w:val="0"/>
                <w:sz w:val="18"/>
                <w:szCs w:val="18"/>
                <w14:ligatures w14:val="none"/>
              </w:rPr>
              <w:t>(34)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E244D7C" w14:textId="77777777" w:rsidR="007C7CE3" w:rsidRPr="00A6168F" w:rsidRDefault="007C7CE3" w:rsidP="007C7CE3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color w:val="1F1F1F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1F1F1F"/>
                <w:kern w:val="0"/>
                <w:sz w:val="18"/>
                <w:szCs w:val="18"/>
                <w14:ligatures w14:val="none"/>
              </w:rPr>
              <w:t>2025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BD7F1D" w14:textId="77777777" w:rsidR="007C7CE3" w:rsidRPr="00A6168F" w:rsidRDefault="007C7CE3" w:rsidP="007C7CE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C2590C" w14:textId="77777777" w:rsidR="007C7CE3" w:rsidRPr="00A6168F" w:rsidRDefault="007C7CE3" w:rsidP="007C7CE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  <w:t>partial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DEEF36" w14:textId="77777777" w:rsidR="007C7CE3" w:rsidRPr="00A6168F" w:rsidRDefault="007C7CE3" w:rsidP="007C7CE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8BB9E5" w14:textId="77777777" w:rsidR="007C7CE3" w:rsidRPr="00A6168F" w:rsidRDefault="007C7CE3" w:rsidP="007C7CE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67406A" w14:textId="77777777" w:rsidR="007C7CE3" w:rsidRPr="00A6168F" w:rsidRDefault="007C7CE3" w:rsidP="007C7CE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1EDB27" w14:textId="77777777" w:rsidR="007C7CE3" w:rsidRPr="00A6168F" w:rsidRDefault="007C7CE3" w:rsidP="007C7CE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CA4D4B" w14:textId="77777777" w:rsidR="007C7CE3" w:rsidRPr="00A6168F" w:rsidRDefault="007C7CE3" w:rsidP="007C7CE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042644" w14:textId="77777777" w:rsidR="007C7CE3" w:rsidRPr="00A6168F" w:rsidRDefault="007C7CE3" w:rsidP="007C7CE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3CC763" w14:textId="77777777" w:rsidR="007C7CE3" w:rsidRPr="00A6168F" w:rsidRDefault="007C7CE3" w:rsidP="007C7CE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B9DBC9" w14:textId="77777777" w:rsidR="007C7CE3" w:rsidRPr="00A6168F" w:rsidRDefault="007C7CE3" w:rsidP="007C7CE3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  <w:t>Low</w:t>
            </w:r>
          </w:p>
        </w:tc>
      </w:tr>
      <w:tr w:rsidR="007C7CE3" w:rsidRPr="00A6168F" w14:paraId="39A93358" w14:textId="77777777" w:rsidTr="007C7CE3">
        <w:trPr>
          <w:trHeight w:val="300"/>
        </w:trPr>
        <w:tc>
          <w:tcPr>
            <w:tcW w:w="17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0D74FE2" w14:textId="77777777" w:rsidR="007C7CE3" w:rsidRPr="00A6168F" w:rsidRDefault="007C7CE3" w:rsidP="007C7CE3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b/>
                <w:bCs/>
                <w:color w:val="1F1F1F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b/>
                <w:bCs/>
                <w:color w:val="1F1F1F"/>
                <w:kern w:val="0"/>
                <w:sz w:val="18"/>
                <w:szCs w:val="18"/>
                <w14:ligatures w14:val="none"/>
              </w:rPr>
              <w:t>Mujtaba et al.</w:t>
            </w:r>
            <w:r w:rsidRPr="00A6168F">
              <w:rPr>
                <w:rFonts w:ascii="Calibri Light" w:eastAsia="Times New Roman" w:hAnsi="Calibri Light" w:cs="Calibri Light"/>
                <w:color w:val="1F1F1F"/>
                <w:kern w:val="0"/>
                <w:sz w:val="18"/>
                <w:szCs w:val="18"/>
                <w14:ligatures w14:val="none"/>
              </w:rPr>
              <w:t>(35)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F205DC1" w14:textId="77777777" w:rsidR="007C7CE3" w:rsidRPr="00A6168F" w:rsidRDefault="007C7CE3" w:rsidP="007C7CE3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color w:val="1F1F1F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1F1F1F"/>
                <w:kern w:val="0"/>
                <w:sz w:val="18"/>
                <w:szCs w:val="18"/>
                <w14:ligatures w14:val="none"/>
              </w:rPr>
              <w:t>2025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B987FD" w14:textId="77777777" w:rsidR="007C7CE3" w:rsidRPr="00A6168F" w:rsidRDefault="007C7CE3" w:rsidP="007C7CE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A2A456" w14:textId="77777777" w:rsidR="007C7CE3" w:rsidRPr="00A6168F" w:rsidRDefault="007C7CE3" w:rsidP="007C7CE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87769F" w14:textId="77777777" w:rsidR="007C7CE3" w:rsidRPr="00A6168F" w:rsidRDefault="007C7CE3" w:rsidP="007C7CE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DE8383" w14:textId="77777777" w:rsidR="007C7CE3" w:rsidRPr="00A6168F" w:rsidRDefault="007C7CE3" w:rsidP="007C7CE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67F295" w14:textId="77777777" w:rsidR="007C7CE3" w:rsidRPr="00A6168F" w:rsidRDefault="007C7CE3" w:rsidP="007C7CE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D22E99" w14:textId="77777777" w:rsidR="007C7CE3" w:rsidRPr="00A6168F" w:rsidRDefault="007C7CE3" w:rsidP="007C7CE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  <w:t>unclear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526FB6" w14:textId="77777777" w:rsidR="007C7CE3" w:rsidRPr="00A6168F" w:rsidRDefault="007C7CE3" w:rsidP="007C7CE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  <w:t>unclear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946194" w14:textId="77777777" w:rsidR="007C7CE3" w:rsidRPr="00A6168F" w:rsidRDefault="007C7CE3" w:rsidP="007C7CE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7010AE" w14:textId="77777777" w:rsidR="007C7CE3" w:rsidRPr="00A6168F" w:rsidRDefault="007C7CE3" w:rsidP="007C7CE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  <w:t>unclear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3CB99A" w14:textId="77777777" w:rsidR="007C7CE3" w:rsidRPr="00A6168F" w:rsidRDefault="007C7CE3" w:rsidP="007C7CE3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  <w:t>High</w:t>
            </w:r>
          </w:p>
        </w:tc>
      </w:tr>
      <w:tr w:rsidR="007C7CE3" w:rsidRPr="00A6168F" w14:paraId="20A45E14" w14:textId="77777777" w:rsidTr="007C7CE3">
        <w:trPr>
          <w:trHeight w:val="300"/>
        </w:trPr>
        <w:tc>
          <w:tcPr>
            <w:tcW w:w="17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B238E1D" w14:textId="77777777" w:rsidR="007C7CE3" w:rsidRPr="00A6168F" w:rsidRDefault="007C7CE3" w:rsidP="007C7CE3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b/>
                <w:bCs/>
                <w:color w:val="1F1F1F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b/>
                <w:bCs/>
                <w:color w:val="1F1F1F"/>
                <w:kern w:val="0"/>
                <w:sz w:val="18"/>
                <w:szCs w:val="18"/>
                <w14:ligatures w14:val="none"/>
              </w:rPr>
              <w:t xml:space="preserve">Sohail et al. </w:t>
            </w:r>
            <w:r w:rsidRPr="00A6168F">
              <w:rPr>
                <w:rFonts w:ascii="Calibri Light" w:eastAsia="Times New Roman" w:hAnsi="Calibri Light" w:cs="Calibri Light"/>
                <w:color w:val="1F1F1F"/>
                <w:kern w:val="0"/>
                <w:sz w:val="18"/>
                <w:szCs w:val="18"/>
                <w14:ligatures w14:val="none"/>
              </w:rPr>
              <w:t>(36)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E0FAB88" w14:textId="77777777" w:rsidR="007C7CE3" w:rsidRPr="00A6168F" w:rsidRDefault="007C7CE3" w:rsidP="007C7CE3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color w:val="1F1F1F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1F1F1F"/>
                <w:kern w:val="0"/>
                <w:sz w:val="18"/>
                <w:szCs w:val="18"/>
                <w14:ligatures w14:val="none"/>
              </w:rPr>
              <w:t>2014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342E57" w14:textId="77777777" w:rsidR="007C7CE3" w:rsidRPr="00A6168F" w:rsidRDefault="007C7CE3" w:rsidP="007C7CE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4D4D4F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4D4D4F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E28059" w14:textId="77777777" w:rsidR="007C7CE3" w:rsidRPr="00A6168F" w:rsidRDefault="007C7CE3" w:rsidP="007C7CE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4D4D4F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4D4D4F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62876A" w14:textId="77777777" w:rsidR="007C7CE3" w:rsidRPr="00A6168F" w:rsidRDefault="007C7CE3" w:rsidP="007C7CE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4D4D4F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4D4D4F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F1A003" w14:textId="77777777" w:rsidR="007C7CE3" w:rsidRPr="00A6168F" w:rsidRDefault="007C7CE3" w:rsidP="007C7CE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4D4D4F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4D4D4F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9456E7" w14:textId="77777777" w:rsidR="007C7CE3" w:rsidRPr="00A6168F" w:rsidRDefault="007C7CE3" w:rsidP="007C7CE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4D4D4F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4D4D4F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D69E27" w14:textId="77777777" w:rsidR="007C7CE3" w:rsidRPr="00A6168F" w:rsidRDefault="007C7CE3" w:rsidP="007C7CE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4D4D4F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4D4D4F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7E2DE4" w14:textId="77777777" w:rsidR="007C7CE3" w:rsidRPr="00A6168F" w:rsidRDefault="007C7CE3" w:rsidP="007C7CE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4D4D4F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4D4D4F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B330A3" w14:textId="77777777" w:rsidR="007C7CE3" w:rsidRPr="00A6168F" w:rsidRDefault="007C7CE3" w:rsidP="007C7CE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4D4D4F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4D4D4F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5DA885" w14:textId="77777777" w:rsidR="007C7CE3" w:rsidRPr="00A6168F" w:rsidRDefault="007C7CE3" w:rsidP="007C7CE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4D4D4F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4D4D4F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16BED9" w14:textId="77777777" w:rsidR="007C7CE3" w:rsidRPr="00A6168F" w:rsidRDefault="007C7CE3" w:rsidP="007C7CE3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  <w:t>Low</w:t>
            </w:r>
          </w:p>
        </w:tc>
      </w:tr>
      <w:tr w:rsidR="007C7CE3" w:rsidRPr="00A6168F" w14:paraId="3BE9139A" w14:textId="77777777" w:rsidTr="007C7CE3">
        <w:trPr>
          <w:trHeight w:val="300"/>
        </w:trPr>
        <w:tc>
          <w:tcPr>
            <w:tcW w:w="17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CB9F789" w14:textId="77777777" w:rsidR="007C7CE3" w:rsidRPr="00A6168F" w:rsidRDefault="007C7CE3" w:rsidP="007C7CE3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b/>
                <w:bCs/>
                <w:color w:val="1F1F1F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b/>
                <w:bCs/>
                <w:color w:val="1F1F1F"/>
                <w:kern w:val="0"/>
                <w:sz w:val="18"/>
                <w:szCs w:val="18"/>
                <w14:ligatures w14:val="none"/>
              </w:rPr>
              <w:t xml:space="preserve">Uddin et al. </w:t>
            </w:r>
            <w:r w:rsidRPr="00A6168F">
              <w:rPr>
                <w:rFonts w:ascii="Calibri Light" w:eastAsia="Times New Roman" w:hAnsi="Calibri Light" w:cs="Calibri Light"/>
                <w:color w:val="1F1F1F"/>
                <w:kern w:val="0"/>
                <w:sz w:val="18"/>
                <w:szCs w:val="18"/>
                <w14:ligatures w14:val="none"/>
              </w:rPr>
              <w:t>(37)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55A2D8A" w14:textId="77777777" w:rsidR="007C7CE3" w:rsidRPr="00A6168F" w:rsidRDefault="007C7CE3" w:rsidP="007C7CE3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color w:val="1F1F1F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1F1F1F"/>
                <w:kern w:val="0"/>
                <w:sz w:val="18"/>
                <w:szCs w:val="18"/>
                <w14:ligatures w14:val="none"/>
              </w:rPr>
              <w:t>2018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92011E" w14:textId="77777777" w:rsidR="007C7CE3" w:rsidRPr="00A6168F" w:rsidRDefault="007C7CE3" w:rsidP="007C7CE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41AAA6" w14:textId="77777777" w:rsidR="007C7CE3" w:rsidRPr="00A6168F" w:rsidRDefault="007C7CE3" w:rsidP="007C7CE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3C787A" w14:textId="77777777" w:rsidR="007C7CE3" w:rsidRPr="00A6168F" w:rsidRDefault="007C7CE3" w:rsidP="007C7CE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E68F72" w14:textId="77777777" w:rsidR="007C7CE3" w:rsidRPr="00A6168F" w:rsidRDefault="007C7CE3" w:rsidP="007C7CE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1A1248" w14:textId="77777777" w:rsidR="007C7CE3" w:rsidRPr="00A6168F" w:rsidRDefault="007C7CE3" w:rsidP="007C7CE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3C3664" w14:textId="77777777" w:rsidR="007C7CE3" w:rsidRPr="00A6168F" w:rsidRDefault="007C7CE3" w:rsidP="007C7CE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FF52D4" w14:textId="77777777" w:rsidR="007C7CE3" w:rsidRPr="00A6168F" w:rsidRDefault="007C7CE3" w:rsidP="007C7CE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1940D9" w14:textId="77777777" w:rsidR="007C7CE3" w:rsidRPr="00A6168F" w:rsidRDefault="007C7CE3" w:rsidP="007C7CE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D9704A" w14:textId="77777777" w:rsidR="007C7CE3" w:rsidRPr="00A6168F" w:rsidRDefault="007C7CE3" w:rsidP="007C7CE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B5AE36" w14:textId="77777777" w:rsidR="007C7CE3" w:rsidRPr="00A6168F" w:rsidRDefault="007C7CE3" w:rsidP="007C7CE3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  <w:t>Low</w:t>
            </w:r>
          </w:p>
        </w:tc>
      </w:tr>
      <w:tr w:rsidR="007C7CE3" w:rsidRPr="00A6168F" w14:paraId="385C439C" w14:textId="77777777" w:rsidTr="007C7CE3">
        <w:trPr>
          <w:trHeight w:val="300"/>
        </w:trPr>
        <w:tc>
          <w:tcPr>
            <w:tcW w:w="17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7A1C772" w14:textId="77777777" w:rsidR="007C7CE3" w:rsidRPr="00A6168F" w:rsidRDefault="007C7CE3" w:rsidP="007C7CE3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b/>
                <w:bCs/>
                <w:color w:val="1F1F1F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b/>
                <w:bCs/>
                <w:color w:val="1F1F1F"/>
                <w:kern w:val="0"/>
                <w:sz w:val="18"/>
                <w:szCs w:val="18"/>
                <w14:ligatures w14:val="none"/>
              </w:rPr>
              <w:t xml:space="preserve">Afghani et al. </w:t>
            </w:r>
            <w:r w:rsidRPr="00A6168F">
              <w:rPr>
                <w:rFonts w:ascii="Calibri Light" w:eastAsia="Times New Roman" w:hAnsi="Calibri Light" w:cs="Calibri Light"/>
                <w:color w:val="1F1F1F"/>
                <w:kern w:val="0"/>
                <w:sz w:val="18"/>
                <w:szCs w:val="18"/>
                <w14:ligatures w14:val="none"/>
              </w:rPr>
              <w:t>(38)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46D4BB7" w14:textId="77777777" w:rsidR="007C7CE3" w:rsidRPr="00A6168F" w:rsidRDefault="007C7CE3" w:rsidP="007C7CE3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color w:val="1F1F1F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1F1F1F"/>
                <w:kern w:val="0"/>
                <w:sz w:val="18"/>
                <w:szCs w:val="18"/>
                <w14:ligatures w14:val="none"/>
              </w:rPr>
              <w:t>2007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FE6327" w14:textId="77777777" w:rsidR="007C7CE3" w:rsidRPr="00A6168F" w:rsidRDefault="007C7CE3" w:rsidP="007C7CE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4D4D4F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4D4D4F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2EA770" w14:textId="77777777" w:rsidR="007C7CE3" w:rsidRPr="00A6168F" w:rsidRDefault="007C7CE3" w:rsidP="007C7CE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4D4D4F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4D4D4F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DA261E" w14:textId="77777777" w:rsidR="007C7CE3" w:rsidRPr="00A6168F" w:rsidRDefault="007C7CE3" w:rsidP="007C7CE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4D4D4F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4D4D4F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F509BD" w14:textId="77777777" w:rsidR="007C7CE3" w:rsidRPr="00A6168F" w:rsidRDefault="007C7CE3" w:rsidP="007C7CE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4D4D4F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4D4D4F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838461" w14:textId="77777777" w:rsidR="007C7CE3" w:rsidRPr="00A6168F" w:rsidRDefault="007C7CE3" w:rsidP="007C7CE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4D4D4F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4D4D4F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7A6C94" w14:textId="77777777" w:rsidR="007C7CE3" w:rsidRPr="00A6168F" w:rsidRDefault="007C7CE3" w:rsidP="007C7CE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4D4D4F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4D4D4F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A466F9" w14:textId="77777777" w:rsidR="007C7CE3" w:rsidRPr="00A6168F" w:rsidRDefault="007C7CE3" w:rsidP="007C7CE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4D4D4F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4D4D4F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0F2604" w14:textId="77777777" w:rsidR="007C7CE3" w:rsidRPr="00A6168F" w:rsidRDefault="007C7CE3" w:rsidP="007C7CE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4D4D4F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4D4D4F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322CD7" w14:textId="77777777" w:rsidR="007C7CE3" w:rsidRPr="00A6168F" w:rsidRDefault="007C7CE3" w:rsidP="007C7CE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  <w:t>unclear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EEEF3A" w14:textId="77777777" w:rsidR="007C7CE3" w:rsidRPr="00A6168F" w:rsidRDefault="007C7CE3" w:rsidP="007C7CE3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  <w:t>Low</w:t>
            </w:r>
          </w:p>
        </w:tc>
      </w:tr>
      <w:tr w:rsidR="007C7CE3" w:rsidRPr="00A6168F" w14:paraId="6E23E6DB" w14:textId="77777777" w:rsidTr="007C7CE3">
        <w:trPr>
          <w:trHeight w:val="300"/>
        </w:trPr>
        <w:tc>
          <w:tcPr>
            <w:tcW w:w="17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69A92B6" w14:textId="77777777" w:rsidR="007C7CE3" w:rsidRPr="00A6168F" w:rsidRDefault="007C7CE3" w:rsidP="007C7CE3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b/>
                <w:bCs/>
                <w:color w:val="1F1F1F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b/>
                <w:bCs/>
                <w:color w:val="1F1F1F"/>
                <w:kern w:val="0"/>
                <w:sz w:val="18"/>
                <w:szCs w:val="18"/>
                <w14:ligatures w14:val="none"/>
              </w:rPr>
              <w:t>Hassan et al.</w:t>
            </w:r>
            <w:r w:rsidRPr="00A6168F">
              <w:rPr>
                <w:rFonts w:ascii="Calibri Light" w:eastAsia="Times New Roman" w:hAnsi="Calibri Light" w:cs="Calibri Light"/>
                <w:color w:val="1F1F1F"/>
                <w:kern w:val="0"/>
                <w:sz w:val="18"/>
                <w:szCs w:val="18"/>
                <w14:ligatures w14:val="none"/>
              </w:rPr>
              <w:t>(39)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2FB1E32" w14:textId="77777777" w:rsidR="007C7CE3" w:rsidRPr="00A6168F" w:rsidRDefault="007C7CE3" w:rsidP="007C7CE3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color w:val="1F1F1F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1F1F1F"/>
                <w:kern w:val="0"/>
                <w:sz w:val="18"/>
                <w:szCs w:val="18"/>
                <w14:ligatures w14:val="none"/>
              </w:rPr>
              <w:t>2010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C221FA" w14:textId="77777777" w:rsidR="007C7CE3" w:rsidRPr="00A6168F" w:rsidRDefault="007C7CE3" w:rsidP="007C7CE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4D4D4F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4D4D4F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9E6E67" w14:textId="77777777" w:rsidR="007C7CE3" w:rsidRPr="00A6168F" w:rsidRDefault="007C7CE3" w:rsidP="007C7CE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4D4D4F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4D4D4F"/>
                <w:kern w:val="0"/>
                <w:sz w:val="18"/>
                <w:szCs w:val="18"/>
                <w14:ligatures w14:val="none"/>
              </w:rPr>
              <w:t>partial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FE458E" w14:textId="77777777" w:rsidR="007C7CE3" w:rsidRPr="00A6168F" w:rsidRDefault="007C7CE3" w:rsidP="007C7CE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4D4D4F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4D4D4F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BF0DC8" w14:textId="77777777" w:rsidR="007C7CE3" w:rsidRPr="00A6168F" w:rsidRDefault="007C7CE3" w:rsidP="007C7CE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4D4D4F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4D4D4F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80B082" w14:textId="77777777" w:rsidR="007C7CE3" w:rsidRPr="00A6168F" w:rsidRDefault="007C7CE3" w:rsidP="007C7CE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4D4D4F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4D4D4F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0058FF" w14:textId="77777777" w:rsidR="007C7CE3" w:rsidRPr="00A6168F" w:rsidRDefault="007C7CE3" w:rsidP="007C7CE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4D4D4F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4D4D4F"/>
                <w:kern w:val="0"/>
                <w:sz w:val="18"/>
                <w:szCs w:val="18"/>
                <w14:ligatures w14:val="none"/>
              </w:rPr>
              <w:t>partial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630C73" w14:textId="77777777" w:rsidR="007C7CE3" w:rsidRPr="00A6168F" w:rsidRDefault="007C7CE3" w:rsidP="007C7CE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4D4D4F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4D4D4F"/>
                <w:kern w:val="0"/>
                <w:sz w:val="18"/>
                <w:szCs w:val="18"/>
                <w14:ligatures w14:val="none"/>
              </w:rPr>
              <w:t>partial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E15B24" w14:textId="77777777" w:rsidR="007C7CE3" w:rsidRPr="00A6168F" w:rsidRDefault="007C7CE3" w:rsidP="007C7CE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4D4D4F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4D4D4F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7232DF" w14:textId="77777777" w:rsidR="007C7CE3" w:rsidRPr="00A6168F" w:rsidRDefault="007C7CE3" w:rsidP="007C7CE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1650BB" w14:textId="77777777" w:rsidR="007C7CE3" w:rsidRPr="00A6168F" w:rsidRDefault="007C7CE3" w:rsidP="007C7CE3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  <w:t>Moderate</w:t>
            </w:r>
          </w:p>
        </w:tc>
      </w:tr>
      <w:tr w:rsidR="007C7CE3" w:rsidRPr="00A6168F" w14:paraId="58DC1B57" w14:textId="77777777" w:rsidTr="007C7CE3">
        <w:trPr>
          <w:trHeight w:val="300"/>
        </w:trPr>
        <w:tc>
          <w:tcPr>
            <w:tcW w:w="17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25C3FFD" w14:textId="77777777" w:rsidR="007C7CE3" w:rsidRPr="00A6168F" w:rsidRDefault="007C7CE3" w:rsidP="007C7CE3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b/>
                <w:bCs/>
                <w:color w:val="1F1F1F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b/>
                <w:bCs/>
                <w:color w:val="1F1F1F"/>
                <w:kern w:val="0"/>
                <w:sz w:val="18"/>
                <w:szCs w:val="18"/>
                <w14:ligatures w14:val="none"/>
              </w:rPr>
              <w:t xml:space="preserve">Hussain et al. </w:t>
            </w:r>
            <w:r w:rsidRPr="00A6168F">
              <w:rPr>
                <w:rFonts w:ascii="Calibri Light" w:eastAsia="Times New Roman" w:hAnsi="Calibri Light" w:cs="Calibri Light"/>
                <w:color w:val="1F1F1F"/>
                <w:kern w:val="0"/>
                <w:sz w:val="18"/>
                <w:szCs w:val="18"/>
                <w14:ligatures w14:val="none"/>
              </w:rPr>
              <w:t>(40)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80FC46B" w14:textId="77777777" w:rsidR="007C7CE3" w:rsidRPr="00A6168F" w:rsidRDefault="007C7CE3" w:rsidP="007C7CE3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color w:val="1F1F1F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1F1F1F"/>
                <w:kern w:val="0"/>
                <w:sz w:val="18"/>
                <w:szCs w:val="18"/>
                <w14:ligatures w14:val="none"/>
              </w:rPr>
              <w:t>2011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EF3248" w14:textId="77777777" w:rsidR="007C7CE3" w:rsidRPr="00A6168F" w:rsidRDefault="007C7CE3" w:rsidP="007C7CE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4D4D4F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4D4D4F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68E632" w14:textId="77777777" w:rsidR="007C7CE3" w:rsidRPr="00A6168F" w:rsidRDefault="007C7CE3" w:rsidP="007C7CE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4D4D4F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4D4D4F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53F7B0" w14:textId="77777777" w:rsidR="007C7CE3" w:rsidRPr="00A6168F" w:rsidRDefault="007C7CE3" w:rsidP="007C7CE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4D4D4F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4D4D4F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51E784" w14:textId="77777777" w:rsidR="007C7CE3" w:rsidRPr="00A6168F" w:rsidRDefault="007C7CE3" w:rsidP="007C7CE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4D4D4F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4D4D4F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2B7EDB" w14:textId="77777777" w:rsidR="007C7CE3" w:rsidRPr="00A6168F" w:rsidRDefault="007C7CE3" w:rsidP="007C7CE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4D4D4F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4D4D4F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AE7179" w14:textId="77777777" w:rsidR="007C7CE3" w:rsidRPr="00A6168F" w:rsidRDefault="007C7CE3" w:rsidP="007C7CE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4D4D4F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4D4D4F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440799" w14:textId="77777777" w:rsidR="007C7CE3" w:rsidRPr="00A6168F" w:rsidRDefault="007C7CE3" w:rsidP="007C7CE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4D4D4F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4D4D4F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E44DDA" w14:textId="77777777" w:rsidR="007C7CE3" w:rsidRPr="00A6168F" w:rsidRDefault="007C7CE3" w:rsidP="007C7CE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4D4D4F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4D4D4F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8B72CB" w14:textId="77777777" w:rsidR="007C7CE3" w:rsidRPr="00A6168F" w:rsidRDefault="007C7CE3" w:rsidP="007C7CE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BFC456" w14:textId="77777777" w:rsidR="007C7CE3" w:rsidRPr="00A6168F" w:rsidRDefault="007C7CE3" w:rsidP="007C7CE3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  <w:t>Low</w:t>
            </w:r>
          </w:p>
        </w:tc>
      </w:tr>
      <w:tr w:rsidR="007C7CE3" w:rsidRPr="00A6168F" w14:paraId="5C34BB18" w14:textId="77777777" w:rsidTr="007C7CE3">
        <w:trPr>
          <w:trHeight w:val="300"/>
        </w:trPr>
        <w:tc>
          <w:tcPr>
            <w:tcW w:w="17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F11BB70" w14:textId="77777777" w:rsidR="007C7CE3" w:rsidRPr="00A6168F" w:rsidRDefault="007C7CE3" w:rsidP="007C7CE3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b/>
                <w:bCs/>
                <w:color w:val="1F1F1F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b/>
                <w:bCs/>
                <w:color w:val="1F1F1F"/>
                <w:kern w:val="0"/>
                <w:sz w:val="18"/>
                <w:szCs w:val="18"/>
                <w14:ligatures w14:val="none"/>
              </w:rPr>
              <w:t xml:space="preserve">Hussain et al. </w:t>
            </w:r>
            <w:r w:rsidRPr="00A6168F">
              <w:rPr>
                <w:rFonts w:ascii="Calibri Light" w:eastAsia="Times New Roman" w:hAnsi="Calibri Light" w:cs="Calibri Light"/>
                <w:color w:val="1F1F1F"/>
                <w:kern w:val="0"/>
                <w:sz w:val="18"/>
                <w:szCs w:val="18"/>
                <w14:ligatures w14:val="none"/>
              </w:rPr>
              <w:t>(41)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6508191" w14:textId="77777777" w:rsidR="007C7CE3" w:rsidRPr="00A6168F" w:rsidRDefault="007C7CE3" w:rsidP="007C7CE3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color w:val="1F1F1F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1F1F1F"/>
                <w:kern w:val="0"/>
                <w:sz w:val="18"/>
                <w:szCs w:val="18"/>
                <w14:ligatures w14:val="none"/>
              </w:rPr>
              <w:t>2013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877543" w14:textId="77777777" w:rsidR="007C7CE3" w:rsidRPr="00A6168F" w:rsidRDefault="007C7CE3" w:rsidP="007C7CE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AA6028" w14:textId="77777777" w:rsidR="007C7CE3" w:rsidRPr="00A6168F" w:rsidRDefault="007C7CE3" w:rsidP="007C7CE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  <w:t>partial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37D00C" w14:textId="77777777" w:rsidR="007C7CE3" w:rsidRPr="00A6168F" w:rsidRDefault="007C7CE3" w:rsidP="007C7CE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4D4D4F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4D4D4F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353D63" w14:textId="77777777" w:rsidR="007C7CE3" w:rsidRPr="00A6168F" w:rsidRDefault="007C7CE3" w:rsidP="007C7CE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4D4D4F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4D4D4F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8107C9" w14:textId="77777777" w:rsidR="007C7CE3" w:rsidRPr="00A6168F" w:rsidRDefault="007C7CE3" w:rsidP="007C7CE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4D4D4F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4D4D4F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147793" w14:textId="77777777" w:rsidR="007C7CE3" w:rsidRPr="00A6168F" w:rsidRDefault="007C7CE3" w:rsidP="007C7CE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4D4D4F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4D4D4F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3BF5CE" w14:textId="77777777" w:rsidR="007C7CE3" w:rsidRPr="00A6168F" w:rsidRDefault="007C7CE3" w:rsidP="007C7CE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4D4D4F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4D4D4F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51AA8B" w14:textId="77777777" w:rsidR="007C7CE3" w:rsidRPr="00A6168F" w:rsidRDefault="007C7CE3" w:rsidP="007C7CE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4D4D4F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4D4D4F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084DA4" w14:textId="77777777" w:rsidR="007C7CE3" w:rsidRPr="00A6168F" w:rsidRDefault="007C7CE3" w:rsidP="007C7CE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9780CA" w14:textId="77777777" w:rsidR="007C7CE3" w:rsidRPr="00A6168F" w:rsidRDefault="007C7CE3" w:rsidP="007C7CE3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  <w:t>Low</w:t>
            </w:r>
          </w:p>
        </w:tc>
      </w:tr>
      <w:tr w:rsidR="007C7CE3" w:rsidRPr="00A6168F" w14:paraId="493B0EBD" w14:textId="77777777" w:rsidTr="007C7CE3">
        <w:trPr>
          <w:trHeight w:val="300"/>
        </w:trPr>
        <w:tc>
          <w:tcPr>
            <w:tcW w:w="17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DFA6F58" w14:textId="77777777" w:rsidR="007C7CE3" w:rsidRPr="00A6168F" w:rsidRDefault="007C7CE3" w:rsidP="007C7CE3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b/>
                <w:bCs/>
                <w:color w:val="1F1F1F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b/>
                <w:bCs/>
                <w:color w:val="1F1F1F"/>
                <w:kern w:val="0"/>
                <w:sz w:val="18"/>
                <w:szCs w:val="18"/>
                <w14:ligatures w14:val="none"/>
              </w:rPr>
              <w:t xml:space="preserve">Adnan et al. </w:t>
            </w:r>
            <w:r w:rsidRPr="00A6168F">
              <w:rPr>
                <w:rFonts w:ascii="Calibri Light" w:eastAsia="Times New Roman" w:hAnsi="Calibri Light" w:cs="Calibri Light"/>
                <w:color w:val="1F1F1F"/>
                <w:kern w:val="0"/>
                <w:sz w:val="18"/>
                <w:szCs w:val="18"/>
                <w14:ligatures w14:val="none"/>
              </w:rPr>
              <w:t>(42)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B8E64D3" w14:textId="77777777" w:rsidR="007C7CE3" w:rsidRPr="00A6168F" w:rsidRDefault="007C7CE3" w:rsidP="007C7CE3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color w:val="1F1F1F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1F1F1F"/>
                <w:kern w:val="0"/>
                <w:sz w:val="18"/>
                <w:szCs w:val="18"/>
                <w14:ligatures w14:val="none"/>
              </w:rPr>
              <w:t>2014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BED52E" w14:textId="77777777" w:rsidR="007C7CE3" w:rsidRPr="00A6168F" w:rsidRDefault="007C7CE3" w:rsidP="007C7CE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4D4D4F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4D4D4F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054072" w14:textId="77777777" w:rsidR="007C7CE3" w:rsidRPr="00A6168F" w:rsidRDefault="007C7CE3" w:rsidP="007C7CE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4D4D4F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4D4D4F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861D1F" w14:textId="77777777" w:rsidR="007C7CE3" w:rsidRPr="00A6168F" w:rsidRDefault="007C7CE3" w:rsidP="007C7CE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4D4D4F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4D4D4F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180195" w14:textId="77777777" w:rsidR="007C7CE3" w:rsidRPr="00A6168F" w:rsidRDefault="007C7CE3" w:rsidP="007C7CE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4D4D4F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4D4D4F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018A5F" w14:textId="77777777" w:rsidR="007C7CE3" w:rsidRPr="00A6168F" w:rsidRDefault="007C7CE3" w:rsidP="007C7CE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4D4D4F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4D4D4F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261ECD" w14:textId="77777777" w:rsidR="007C7CE3" w:rsidRPr="00A6168F" w:rsidRDefault="007C7CE3" w:rsidP="007C7CE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4D4D4F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4D4D4F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787279" w14:textId="77777777" w:rsidR="007C7CE3" w:rsidRPr="00A6168F" w:rsidRDefault="007C7CE3" w:rsidP="007C7CE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4D4D4F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4D4D4F"/>
                <w:kern w:val="0"/>
                <w:sz w:val="18"/>
                <w:szCs w:val="18"/>
                <w14:ligatures w14:val="none"/>
              </w:rPr>
              <w:t>partial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CC3EB0" w14:textId="77777777" w:rsidR="007C7CE3" w:rsidRPr="00A6168F" w:rsidRDefault="007C7CE3" w:rsidP="007C7CE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4D4D4F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4D4D4F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8D984B" w14:textId="77777777" w:rsidR="007C7CE3" w:rsidRPr="00A6168F" w:rsidRDefault="007C7CE3" w:rsidP="007C7CE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182B1E" w14:textId="77777777" w:rsidR="007C7CE3" w:rsidRPr="00A6168F" w:rsidRDefault="007C7CE3" w:rsidP="007C7CE3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  <w:t>Moderate</w:t>
            </w:r>
          </w:p>
        </w:tc>
      </w:tr>
      <w:tr w:rsidR="007C7CE3" w:rsidRPr="00A6168F" w14:paraId="2165F52C" w14:textId="77777777" w:rsidTr="007C7CE3">
        <w:trPr>
          <w:trHeight w:val="300"/>
        </w:trPr>
        <w:tc>
          <w:tcPr>
            <w:tcW w:w="17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9B157A0" w14:textId="77777777" w:rsidR="007C7CE3" w:rsidRPr="00A6168F" w:rsidRDefault="007C7CE3" w:rsidP="007C7CE3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b/>
                <w:bCs/>
                <w:color w:val="1F1F1F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b/>
                <w:bCs/>
                <w:color w:val="1F1F1F"/>
                <w:kern w:val="0"/>
                <w:sz w:val="18"/>
                <w:szCs w:val="18"/>
                <w14:ligatures w14:val="none"/>
              </w:rPr>
              <w:t xml:space="preserve">Saleem et al. </w:t>
            </w:r>
            <w:r w:rsidRPr="00A6168F">
              <w:rPr>
                <w:rFonts w:ascii="Calibri Light" w:eastAsia="Times New Roman" w:hAnsi="Calibri Light" w:cs="Calibri Light"/>
                <w:color w:val="1F1F1F"/>
                <w:kern w:val="0"/>
                <w:sz w:val="18"/>
                <w:szCs w:val="18"/>
                <w14:ligatures w14:val="none"/>
              </w:rPr>
              <w:t>(43)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37B95B4" w14:textId="77777777" w:rsidR="007C7CE3" w:rsidRPr="00A6168F" w:rsidRDefault="007C7CE3" w:rsidP="007C7CE3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color w:val="1F1F1F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1F1F1F"/>
                <w:kern w:val="0"/>
                <w:sz w:val="18"/>
                <w:szCs w:val="18"/>
                <w14:ligatures w14:val="none"/>
              </w:rPr>
              <w:t>2014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2AE88A" w14:textId="77777777" w:rsidR="007C7CE3" w:rsidRPr="00A6168F" w:rsidRDefault="007C7CE3" w:rsidP="007C7CE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4D4D4F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4D4D4F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27E148" w14:textId="77777777" w:rsidR="007C7CE3" w:rsidRPr="00A6168F" w:rsidRDefault="007C7CE3" w:rsidP="007C7CE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4D4D4F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4D4D4F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FA5742" w14:textId="77777777" w:rsidR="007C7CE3" w:rsidRPr="00A6168F" w:rsidRDefault="007C7CE3" w:rsidP="007C7CE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4D4D4F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4D4D4F"/>
                <w:kern w:val="0"/>
                <w:sz w:val="18"/>
                <w:szCs w:val="18"/>
                <w14:ligatures w14:val="none"/>
              </w:rPr>
              <w:t>partial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F2391F" w14:textId="77777777" w:rsidR="007C7CE3" w:rsidRPr="00A6168F" w:rsidRDefault="007C7CE3" w:rsidP="007C7CE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4D4D4F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4D4D4F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86324E" w14:textId="77777777" w:rsidR="007C7CE3" w:rsidRPr="00A6168F" w:rsidRDefault="007C7CE3" w:rsidP="007C7CE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4D4D4F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4D4D4F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449E38" w14:textId="77777777" w:rsidR="007C7CE3" w:rsidRPr="00A6168F" w:rsidRDefault="007C7CE3" w:rsidP="007C7CE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4D4D4F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4D4D4F"/>
                <w:kern w:val="0"/>
                <w:sz w:val="18"/>
                <w:szCs w:val="18"/>
                <w14:ligatures w14:val="none"/>
              </w:rPr>
              <w:t>partial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76B9E9" w14:textId="77777777" w:rsidR="007C7CE3" w:rsidRPr="00A6168F" w:rsidRDefault="007C7CE3" w:rsidP="007C7CE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4D4D4F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4D4D4F"/>
                <w:kern w:val="0"/>
                <w:sz w:val="18"/>
                <w:szCs w:val="18"/>
                <w14:ligatures w14:val="none"/>
              </w:rPr>
              <w:t>partial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C70B52" w14:textId="77777777" w:rsidR="007C7CE3" w:rsidRPr="00A6168F" w:rsidRDefault="007C7CE3" w:rsidP="007C7CE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4D4D4F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4D4D4F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09FD04" w14:textId="77777777" w:rsidR="007C7CE3" w:rsidRPr="00A6168F" w:rsidRDefault="007C7CE3" w:rsidP="007C7CE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3C4D15" w14:textId="77777777" w:rsidR="007C7CE3" w:rsidRPr="00A6168F" w:rsidRDefault="007C7CE3" w:rsidP="007C7CE3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  <w:t>High</w:t>
            </w:r>
          </w:p>
        </w:tc>
      </w:tr>
      <w:tr w:rsidR="007C7CE3" w:rsidRPr="00A6168F" w14:paraId="01168D7D" w14:textId="77777777" w:rsidTr="007C7CE3">
        <w:trPr>
          <w:trHeight w:val="300"/>
        </w:trPr>
        <w:tc>
          <w:tcPr>
            <w:tcW w:w="17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F7B6AF4" w14:textId="77777777" w:rsidR="007C7CE3" w:rsidRPr="00A6168F" w:rsidRDefault="007C7CE3" w:rsidP="007C7CE3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b/>
                <w:bCs/>
                <w:color w:val="1F1F1F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b/>
                <w:bCs/>
                <w:color w:val="1F1F1F"/>
                <w:kern w:val="0"/>
                <w:sz w:val="18"/>
                <w:szCs w:val="18"/>
                <w14:ligatures w14:val="none"/>
              </w:rPr>
              <w:t xml:space="preserve">Khan et al. </w:t>
            </w:r>
            <w:r w:rsidRPr="00A6168F">
              <w:rPr>
                <w:rFonts w:ascii="Calibri Light" w:eastAsia="Times New Roman" w:hAnsi="Calibri Light" w:cs="Calibri Light"/>
                <w:color w:val="1F1F1F"/>
                <w:kern w:val="0"/>
                <w:sz w:val="18"/>
                <w:szCs w:val="18"/>
                <w14:ligatures w14:val="none"/>
              </w:rPr>
              <w:t>(44)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CC307E8" w14:textId="77777777" w:rsidR="007C7CE3" w:rsidRPr="00A6168F" w:rsidRDefault="007C7CE3" w:rsidP="007C7CE3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color w:val="1F1F1F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1F1F1F"/>
                <w:kern w:val="0"/>
                <w:sz w:val="18"/>
                <w:szCs w:val="18"/>
                <w14:ligatures w14:val="none"/>
              </w:rPr>
              <w:t>2015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130D07" w14:textId="77777777" w:rsidR="007C7CE3" w:rsidRPr="00A6168F" w:rsidRDefault="007C7CE3" w:rsidP="007C7CE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E76C6E" w14:textId="77777777" w:rsidR="007C7CE3" w:rsidRPr="00A6168F" w:rsidRDefault="007C7CE3" w:rsidP="007C7CE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4D4D4F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4D4D4F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379C38" w14:textId="77777777" w:rsidR="007C7CE3" w:rsidRPr="00A6168F" w:rsidRDefault="007C7CE3" w:rsidP="007C7CE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4D4D4F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4D4D4F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70D0A2" w14:textId="77777777" w:rsidR="007C7CE3" w:rsidRPr="00A6168F" w:rsidRDefault="007C7CE3" w:rsidP="007C7CE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4D4D4F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4D4D4F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00AAD9" w14:textId="77777777" w:rsidR="007C7CE3" w:rsidRPr="00A6168F" w:rsidRDefault="007C7CE3" w:rsidP="007C7CE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4D4D4F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4D4D4F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A71210" w14:textId="77777777" w:rsidR="007C7CE3" w:rsidRPr="00A6168F" w:rsidRDefault="007C7CE3" w:rsidP="007C7CE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4D4D4F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4D4D4F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6CB161" w14:textId="77777777" w:rsidR="007C7CE3" w:rsidRPr="00A6168F" w:rsidRDefault="007C7CE3" w:rsidP="007C7CE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4D4D4F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4D4D4F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DD873D" w14:textId="77777777" w:rsidR="007C7CE3" w:rsidRPr="00A6168F" w:rsidRDefault="007C7CE3" w:rsidP="007C7CE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9A276B" w14:textId="77777777" w:rsidR="007C7CE3" w:rsidRPr="00A6168F" w:rsidRDefault="007C7CE3" w:rsidP="007C7CE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  <w:t>unclear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E7222B" w14:textId="77777777" w:rsidR="007C7CE3" w:rsidRPr="00A6168F" w:rsidRDefault="007C7CE3" w:rsidP="007C7CE3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  <w:t>Moderate</w:t>
            </w:r>
          </w:p>
        </w:tc>
      </w:tr>
      <w:tr w:rsidR="007C7CE3" w:rsidRPr="00A6168F" w14:paraId="1111558D" w14:textId="77777777" w:rsidTr="007C7CE3">
        <w:trPr>
          <w:trHeight w:val="300"/>
        </w:trPr>
        <w:tc>
          <w:tcPr>
            <w:tcW w:w="17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93E9AEC" w14:textId="77777777" w:rsidR="007C7CE3" w:rsidRPr="00A6168F" w:rsidRDefault="007C7CE3" w:rsidP="007C7CE3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b/>
                <w:bCs/>
                <w:color w:val="1F1F1F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b/>
                <w:bCs/>
                <w:color w:val="1F1F1F"/>
                <w:kern w:val="0"/>
                <w:sz w:val="18"/>
                <w:szCs w:val="18"/>
                <w14:ligatures w14:val="none"/>
              </w:rPr>
              <w:t xml:space="preserve">Khalid et al. </w:t>
            </w:r>
            <w:r w:rsidRPr="00A6168F">
              <w:rPr>
                <w:rFonts w:ascii="Calibri Light" w:eastAsia="Times New Roman" w:hAnsi="Calibri Light" w:cs="Calibri Light"/>
                <w:color w:val="1F1F1F"/>
                <w:kern w:val="0"/>
                <w:sz w:val="18"/>
                <w:szCs w:val="18"/>
                <w14:ligatures w14:val="none"/>
              </w:rPr>
              <w:t>(45)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1CA3783" w14:textId="77777777" w:rsidR="007C7CE3" w:rsidRPr="00A6168F" w:rsidRDefault="007C7CE3" w:rsidP="007C7CE3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color w:val="1F1F1F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1F1F1F"/>
                <w:kern w:val="0"/>
                <w:sz w:val="18"/>
                <w:szCs w:val="18"/>
                <w14:ligatures w14:val="none"/>
              </w:rPr>
              <w:t>2015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C0717C" w14:textId="77777777" w:rsidR="007C7CE3" w:rsidRPr="00A6168F" w:rsidRDefault="007C7CE3" w:rsidP="007C7CE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CE742B" w14:textId="77777777" w:rsidR="007C7CE3" w:rsidRPr="00A6168F" w:rsidRDefault="007C7CE3" w:rsidP="007C7CE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4B7275" w14:textId="77777777" w:rsidR="007C7CE3" w:rsidRPr="00A6168F" w:rsidRDefault="007C7CE3" w:rsidP="007C7CE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72CE5E" w14:textId="77777777" w:rsidR="007C7CE3" w:rsidRPr="00A6168F" w:rsidRDefault="007C7CE3" w:rsidP="007C7CE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63BA26" w14:textId="77777777" w:rsidR="007C7CE3" w:rsidRPr="00A6168F" w:rsidRDefault="007C7CE3" w:rsidP="007C7CE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E92104" w14:textId="77777777" w:rsidR="007C7CE3" w:rsidRPr="00A6168F" w:rsidRDefault="007C7CE3" w:rsidP="007C7CE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A46ECB" w14:textId="77777777" w:rsidR="007C7CE3" w:rsidRPr="00A6168F" w:rsidRDefault="007C7CE3" w:rsidP="007C7CE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3B4181" w14:textId="77777777" w:rsidR="007C7CE3" w:rsidRPr="00A6168F" w:rsidRDefault="007C7CE3" w:rsidP="007C7CE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4CD0F2" w14:textId="77777777" w:rsidR="007C7CE3" w:rsidRPr="00A6168F" w:rsidRDefault="007C7CE3" w:rsidP="007C7CE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F8C102" w14:textId="77777777" w:rsidR="007C7CE3" w:rsidRPr="00A6168F" w:rsidRDefault="007C7CE3" w:rsidP="007C7CE3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  <w:t>Low</w:t>
            </w:r>
          </w:p>
        </w:tc>
      </w:tr>
      <w:tr w:rsidR="007C7CE3" w:rsidRPr="00A6168F" w14:paraId="57878CBC" w14:textId="77777777" w:rsidTr="007C7CE3">
        <w:trPr>
          <w:trHeight w:val="300"/>
        </w:trPr>
        <w:tc>
          <w:tcPr>
            <w:tcW w:w="17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10BC462" w14:textId="77777777" w:rsidR="007C7CE3" w:rsidRPr="00A6168F" w:rsidRDefault="007C7CE3" w:rsidP="007C7CE3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b/>
                <w:bCs/>
                <w:color w:val="1F1F1F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b/>
                <w:bCs/>
                <w:color w:val="1F1F1F"/>
                <w:kern w:val="0"/>
                <w:sz w:val="18"/>
                <w:szCs w:val="18"/>
                <w14:ligatures w14:val="none"/>
              </w:rPr>
              <w:t xml:space="preserve">Qamar et al. </w:t>
            </w:r>
            <w:r w:rsidRPr="00A6168F">
              <w:rPr>
                <w:rFonts w:ascii="Calibri Light" w:eastAsia="Times New Roman" w:hAnsi="Calibri Light" w:cs="Calibri Light"/>
                <w:color w:val="1F1F1F"/>
                <w:kern w:val="0"/>
                <w:sz w:val="18"/>
                <w:szCs w:val="18"/>
                <w14:ligatures w14:val="none"/>
              </w:rPr>
              <w:t>(46)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B79CC5B" w14:textId="77777777" w:rsidR="007C7CE3" w:rsidRPr="00A6168F" w:rsidRDefault="007C7CE3" w:rsidP="007C7CE3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color w:val="1F1F1F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1F1F1F"/>
                <w:kern w:val="0"/>
                <w:sz w:val="18"/>
                <w:szCs w:val="18"/>
                <w14:ligatures w14:val="none"/>
              </w:rPr>
              <w:t>2016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A16FFD" w14:textId="77777777" w:rsidR="007C7CE3" w:rsidRPr="00A6168F" w:rsidRDefault="007C7CE3" w:rsidP="007C7CE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4D4D4F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4D4D4F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5207D8" w14:textId="77777777" w:rsidR="007C7CE3" w:rsidRPr="00A6168F" w:rsidRDefault="007C7CE3" w:rsidP="007C7CE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4D4D4F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4D4D4F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038F28" w14:textId="77777777" w:rsidR="007C7CE3" w:rsidRPr="00A6168F" w:rsidRDefault="007C7CE3" w:rsidP="007C7CE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4D4D4F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4D4D4F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97D962" w14:textId="77777777" w:rsidR="007C7CE3" w:rsidRPr="00A6168F" w:rsidRDefault="007C7CE3" w:rsidP="007C7CE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4D4D4F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4D4D4F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7B5526" w14:textId="77777777" w:rsidR="007C7CE3" w:rsidRPr="00A6168F" w:rsidRDefault="007C7CE3" w:rsidP="007C7CE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4D4D4F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4D4D4F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7E76C2" w14:textId="77777777" w:rsidR="007C7CE3" w:rsidRPr="00A6168F" w:rsidRDefault="007C7CE3" w:rsidP="007C7CE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4D4D4F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4D4D4F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9ED64E" w14:textId="77777777" w:rsidR="007C7CE3" w:rsidRPr="00A6168F" w:rsidRDefault="007C7CE3" w:rsidP="007C7CE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4D4D4F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4D4D4F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904267" w14:textId="77777777" w:rsidR="007C7CE3" w:rsidRPr="00A6168F" w:rsidRDefault="007C7CE3" w:rsidP="007C7CE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4D4D4F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4D4D4F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5061FB" w14:textId="77777777" w:rsidR="007C7CE3" w:rsidRPr="00A6168F" w:rsidRDefault="007C7CE3" w:rsidP="007C7CE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  <w:t>unclear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CB97B4" w14:textId="77777777" w:rsidR="007C7CE3" w:rsidRPr="00A6168F" w:rsidRDefault="007C7CE3" w:rsidP="007C7CE3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  <w:t>Low</w:t>
            </w:r>
          </w:p>
        </w:tc>
      </w:tr>
      <w:tr w:rsidR="007C7CE3" w:rsidRPr="00A6168F" w14:paraId="111B6018" w14:textId="77777777" w:rsidTr="007C7CE3">
        <w:trPr>
          <w:trHeight w:val="300"/>
        </w:trPr>
        <w:tc>
          <w:tcPr>
            <w:tcW w:w="17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62EF8EC" w14:textId="77777777" w:rsidR="007C7CE3" w:rsidRPr="00A6168F" w:rsidRDefault="007C7CE3" w:rsidP="007C7CE3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b/>
                <w:bCs/>
                <w:color w:val="1F1F1F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b/>
                <w:bCs/>
                <w:color w:val="1F1F1F"/>
                <w:kern w:val="0"/>
                <w:sz w:val="18"/>
                <w:szCs w:val="18"/>
                <w14:ligatures w14:val="none"/>
              </w:rPr>
              <w:t xml:space="preserve">Gardezi et al. </w:t>
            </w:r>
            <w:r w:rsidRPr="00A6168F">
              <w:rPr>
                <w:rFonts w:ascii="Calibri Light" w:eastAsia="Times New Roman" w:hAnsi="Calibri Light" w:cs="Calibri Light"/>
                <w:color w:val="1F1F1F"/>
                <w:kern w:val="0"/>
                <w:sz w:val="18"/>
                <w:szCs w:val="18"/>
                <w14:ligatures w14:val="none"/>
              </w:rPr>
              <w:t>(47)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3101A13" w14:textId="77777777" w:rsidR="007C7CE3" w:rsidRPr="00A6168F" w:rsidRDefault="007C7CE3" w:rsidP="007C7CE3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color w:val="1F1F1F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1F1F1F"/>
                <w:kern w:val="0"/>
                <w:sz w:val="18"/>
                <w:szCs w:val="18"/>
                <w14:ligatures w14:val="none"/>
              </w:rPr>
              <w:t>2017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C5286A" w14:textId="77777777" w:rsidR="007C7CE3" w:rsidRPr="00A6168F" w:rsidRDefault="007C7CE3" w:rsidP="007C7CE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AC385C" w14:textId="77777777" w:rsidR="007C7CE3" w:rsidRPr="00A6168F" w:rsidRDefault="007C7CE3" w:rsidP="007C7CE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  <w:t>partial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FAF0B1" w14:textId="77777777" w:rsidR="007C7CE3" w:rsidRPr="00A6168F" w:rsidRDefault="007C7CE3" w:rsidP="007C7CE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  <w:t>partial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F0BD40" w14:textId="77777777" w:rsidR="007C7CE3" w:rsidRPr="00A6168F" w:rsidRDefault="007C7CE3" w:rsidP="007C7CE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98F8F9" w14:textId="77777777" w:rsidR="007C7CE3" w:rsidRPr="00A6168F" w:rsidRDefault="007C7CE3" w:rsidP="007C7CE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942F31" w14:textId="77777777" w:rsidR="007C7CE3" w:rsidRPr="00A6168F" w:rsidRDefault="007C7CE3" w:rsidP="007C7CE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  <w:t>partial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E33043" w14:textId="77777777" w:rsidR="007C7CE3" w:rsidRPr="00A6168F" w:rsidRDefault="007C7CE3" w:rsidP="007C7CE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  <w:t>partial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BF3C6C" w14:textId="77777777" w:rsidR="007C7CE3" w:rsidRPr="00A6168F" w:rsidRDefault="007C7CE3" w:rsidP="007C7CE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7E0361" w14:textId="77777777" w:rsidR="007C7CE3" w:rsidRPr="00A6168F" w:rsidRDefault="007C7CE3" w:rsidP="007C7CE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547BBA" w14:textId="77777777" w:rsidR="007C7CE3" w:rsidRPr="00A6168F" w:rsidRDefault="007C7CE3" w:rsidP="007C7CE3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  <w:t>High</w:t>
            </w:r>
          </w:p>
        </w:tc>
      </w:tr>
      <w:tr w:rsidR="007C7CE3" w:rsidRPr="00A6168F" w14:paraId="3A3AEC4C" w14:textId="77777777" w:rsidTr="007C7CE3">
        <w:trPr>
          <w:trHeight w:val="300"/>
        </w:trPr>
        <w:tc>
          <w:tcPr>
            <w:tcW w:w="17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242442B" w14:textId="77777777" w:rsidR="007C7CE3" w:rsidRPr="00A6168F" w:rsidRDefault="007C7CE3" w:rsidP="007C7CE3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b/>
                <w:bCs/>
                <w:color w:val="1F1F1F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b/>
                <w:bCs/>
                <w:color w:val="1F1F1F"/>
                <w:kern w:val="0"/>
                <w:sz w:val="18"/>
                <w:szCs w:val="18"/>
                <w14:ligatures w14:val="none"/>
              </w:rPr>
              <w:t xml:space="preserve">Farasat et al. </w:t>
            </w:r>
            <w:r w:rsidRPr="00A6168F">
              <w:rPr>
                <w:rFonts w:ascii="Calibri Light" w:eastAsia="Times New Roman" w:hAnsi="Calibri Light" w:cs="Calibri Light"/>
                <w:color w:val="1F1F1F"/>
                <w:kern w:val="0"/>
                <w:sz w:val="18"/>
                <w:szCs w:val="18"/>
                <w14:ligatures w14:val="none"/>
              </w:rPr>
              <w:t>(48)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33E2274" w14:textId="77777777" w:rsidR="007C7CE3" w:rsidRPr="00A6168F" w:rsidRDefault="007C7CE3" w:rsidP="007C7CE3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color w:val="1F1F1F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1F1F1F"/>
                <w:kern w:val="0"/>
                <w:sz w:val="18"/>
                <w:szCs w:val="18"/>
                <w14:ligatures w14:val="none"/>
              </w:rPr>
              <w:t>2017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BC8725" w14:textId="77777777" w:rsidR="007C7CE3" w:rsidRPr="00A6168F" w:rsidRDefault="007C7CE3" w:rsidP="007C7CE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996976" w14:textId="77777777" w:rsidR="007C7CE3" w:rsidRPr="00A6168F" w:rsidRDefault="007C7CE3" w:rsidP="007C7CE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  <w:t>partial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6FB79A" w14:textId="77777777" w:rsidR="007C7CE3" w:rsidRPr="00A6168F" w:rsidRDefault="007C7CE3" w:rsidP="007C7CE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  <w:t>partial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E3395B" w14:textId="77777777" w:rsidR="007C7CE3" w:rsidRPr="00A6168F" w:rsidRDefault="007C7CE3" w:rsidP="007C7CE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1C2A8E" w14:textId="77777777" w:rsidR="007C7CE3" w:rsidRPr="00A6168F" w:rsidRDefault="007C7CE3" w:rsidP="007C7CE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9962E7" w14:textId="77777777" w:rsidR="007C7CE3" w:rsidRPr="00A6168F" w:rsidRDefault="007C7CE3" w:rsidP="007C7CE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  <w:t>partial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73FF2C" w14:textId="77777777" w:rsidR="007C7CE3" w:rsidRPr="00A6168F" w:rsidRDefault="007C7CE3" w:rsidP="007C7CE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  <w:t>partial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113138" w14:textId="77777777" w:rsidR="007C7CE3" w:rsidRPr="00A6168F" w:rsidRDefault="007C7CE3" w:rsidP="007C7CE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9A2375" w14:textId="77777777" w:rsidR="007C7CE3" w:rsidRPr="00A6168F" w:rsidRDefault="007C7CE3" w:rsidP="007C7CE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4F31EC" w14:textId="77777777" w:rsidR="007C7CE3" w:rsidRPr="00A6168F" w:rsidRDefault="007C7CE3" w:rsidP="007C7CE3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  <w:t>High</w:t>
            </w:r>
          </w:p>
        </w:tc>
      </w:tr>
      <w:tr w:rsidR="007C7CE3" w:rsidRPr="00A6168F" w14:paraId="0C12D91A" w14:textId="77777777" w:rsidTr="007C7CE3">
        <w:trPr>
          <w:trHeight w:val="300"/>
        </w:trPr>
        <w:tc>
          <w:tcPr>
            <w:tcW w:w="17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187F6FB" w14:textId="77777777" w:rsidR="007C7CE3" w:rsidRPr="00A6168F" w:rsidRDefault="007C7CE3" w:rsidP="007C7CE3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b/>
                <w:bCs/>
                <w:color w:val="1F1F1F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b/>
                <w:bCs/>
                <w:color w:val="1F1F1F"/>
                <w:kern w:val="0"/>
                <w:sz w:val="18"/>
                <w:szCs w:val="18"/>
                <w14:ligatures w14:val="none"/>
              </w:rPr>
              <w:t xml:space="preserve">Manzoor et al. </w:t>
            </w:r>
            <w:r w:rsidRPr="00A6168F">
              <w:rPr>
                <w:rFonts w:ascii="Calibri Light" w:eastAsia="Times New Roman" w:hAnsi="Calibri Light" w:cs="Calibri Light"/>
                <w:color w:val="1F1F1F"/>
                <w:kern w:val="0"/>
                <w:sz w:val="18"/>
                <w:szCs w:val="18"/>
                <w14:ligatures w14:val="none"/>
              </w:rPr>
              <w:t>(49)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81AA6B7" w14:textId="77777777" w:rsidR="007C7CE3" w:rsidRPr="00A6168F" w:rsidRDefault="007C7CE3" w:rsidP="007C7CE3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color w:val="1F1F1F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1F1F1F"/>
                <w:kern w:val="0"/>
                <w:sz w:val="18"/>
                <w:szCs w:val="18"/>
                <w14:ligatures w14:val="none"/>
              </w:rPr>
              <w:t>2018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7AA8C7" w14:textId="77777777" w:rsidR="007C7CE3" w:rsidRPr="00A6168F" w:rsidRDefault="007C7CE3" w:rsidP="007C7CE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A9A79F" w14:textId="77777777" w:rsidR="007C7CE3" w:rsidRPr="00A6168F" w:rsidRDefault="007C7CE3" w:rsidP="007C7CE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90439E" w14:textId="77777777" w:rsidR="007C7CE3" w:rsidRPr="00A6168F" w:rsidRDefault="007C7CE3" w:rsidP="007C7CE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  <w:t>partial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7F01D3" w14:textId="77777777" w:rsidR="007C7CE3" w:rsidRPr="00A6168F" w:rsidRDefault="007C7CE3" w:rsidP="007C7CE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75FE8E" w14:textId="77777777" w:rsidR="007C7CE3" w:rsidRPr="00A6168F" w:rsidRDefault="007C7CE3" w:rsidP="007C7CE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B34DA6" w14:textId="77777777" w:rsidR="007C7CE3" w:rsidRPr="00A6168F" w:rsidRDefault="007C7CE3" w:rsidP="007C7CE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B6BEC2" w14:textId="77777777" w:rsidR="007C7CE3" w:rsidRPr="00A6168F" w:rsidRDefault="007C7CE3" w:rsidP="007C7CE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  <w:t>partial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C0F011" w14:textId="77777777" w:rsidR="007C7CE3" w:rsidRPr="00A6168F" w:rsidRDefault="007C7CE3" w:rsidP="007C7CE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C6A2FA" w14:textId="77777777" w:rsidR="007C7CE3" w:rsidRPr="00A6168F" w:rsidRDefault="007C7CE3" w:rsidP="007C7CE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6732C0" w14:textId="77777777" w:rsidR="007C7CE3" w:rsidRPr="00A6168F" w:rsidRDefault="007C7CE3" w:rsidP="007C7CE3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  <w:t>Moderate</w:t>
            </w:r>
          </w:p>
        </w:tc>
      </w:tr>
      <w:tr w:rsidR="007C7CE3" w:rsidRPr="00A6168F" w14:paraId="0E5FE2F9" w14:textId="77777777" w:rsidTr="007C7CE3">
        <w:trPr>
          <w:trHeight w:val="300"/>
        </w:trPr>
        <w:tc>
          <w:tcPr>
            <w:tcW w:w="17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A1F7CC2" w14:textId="77777777" w:rsidR="007C7CE3" w:rsidRPr="00A6168F" w:rsidRDefault="007C7CE3" w:rsidP="007C7CE3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b/>
                <w:bCs/>
                <w:color w:val="1F1F1F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b/>
                <w:bCs/>
                <w:color w:val="1F1F1F"/>
                <w:kern w:val="0"/>
                <w:sz w:val="18"/>
                <w:szCs w:val="18"/>
                <w14:ligatures w14:val="none"/>
              </w:rPr>
              <w:t xml:space="preserve">Mehreen et al. </w:t>
            </w:r>
            <w:r w:rsidRPr="00A6168F">
              <w:rPr>
                <w:rFonts w:ascii="Calibri Light" w:eastAsia="Times New Roman" w:hAnsi="Calibri Light" w:cs="Calibri Light"/>
                <w:color w:val="1F1F1F"/>
                <w:kern w:val="0"/>
                <w:sz w:val="18"/>
                <w:szCs w:val="18"/>
                <w14:ligatures w14:val="none"/>
              </w:rPr>
              <w:t>(50)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501EECD" w14:textId="77777777" w:rsidR="007C7CE3" w:rsidRPr="00A6168F" w:rsidRDefault="007C7CE3" w:rsidP="007C7CE3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color w:val="1F1F1F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1F1F1F"/>
                <w:kern w:val="0"/>
                <w:sz w:val="18"/>
                <w:szCs w:val="18"/>
                <w14:ligatures w14:val="none"/>
              </w:rPr>
              <w:t>2018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32FD86" w14:textId="77777777" w:rsidR="007C7CE3" w:rsidRPr="00A6168F" w:rsidRDefault="007C7CE3" w:rsidP="007C7CE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34C95C" w14:textId="77777777" w:rsidR="007C7CE3" w:rsidRPr="00A6168F" w:rsidRDefault="007C7CE3" w:rsidP="007C7CE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1D936E" w14:textId="77777777" w:rsidR="007C7CE3" w:rsidRPr="00A6168F" w:rsidRDefault="007C7CE3" w:rsidP="007C7CE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  <w:t>partial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ADC7F7" w14:textId="77777777" w:rsidR="007C7CE3" w:rsidRPr="00A6168F" w:rsidRDefault="007C7CE3" w:rsidP="007C7CE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DD22E0" w14:textId="77777777" w:rsidR="007C7CE3" w:rsidRPr="00A6168F" w:rsidRDefault="007C7CE3" w:rsidP="007C7CE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8FC489" w14:textId="77777777" w:rsidR="007C7CE3" w:rsidRPr="00A6168F" w:rsidRDefault="007C7CE3" w:rsidP="007C7CE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73C1D1" w14:textId="77777777" w:rsidR="007C7CE3" w:rsidRPr="00A6168F" w:rsidRDefault="007C7CE3" w:rsidP="007C7CE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  <w:t>partial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DF471D" w14:textId="77777777" w:rsidR="007C7CE3" w:rsidRPr="00A6168F" w:rsidRDefault="007C7CE3" w:rsidP="007C7CE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B81BB8" w14:textId="77777777" w:rsidR="007C7CE3" w:rsidRPr="00A6168F" w:rsidRDefault="007C7CE3" w:rsidP="007C7CE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0C492B" w14:textId="77777777" w:rsidR="007C7CE3" w:rsidRPr="00A6168F" w:rsidRDefault="007C7CE3" w:rsidP="007C7CE3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  <w:t>Moderate</w:t>
            </w:r>
          </w:p>
        </w:tc>
      </w:tr>
      <w:tr w:rsidR="007C7CE3" w:rsidRPr="00A6168F" w14:paraId="3CD7AF42" w14:textId="77777777" w:rsidTr="007C7CE3">
        <w:trPr>
          <w:trHeight w:val="300"/>
        </w:trPr>
        <w:tc>
          <w:tcPr>
            <w:tcW w:w="17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F931099" w14:textId="77777777" w:rsidR="007C7CE3" w:rsidRPr="00A6168F" w:rsidRDefault="007C7CE3" w:rsidP="007C7CE3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b/>
                <w:bCs/>
                <w:color w:val="1F1F1F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b/>
                <w:bCs/>
                <w:color w:val="1F1F1F"/>
                <w:kern w:val="0"/>
                <w:sz w:val="18"/>
                <w:szCs w:val="18"/>
                <w14:ligatures w14:val="none"/>
              </w:rPr>
              <w:t xml:space="preserve">Sardar et al. </w:t>
            </w:r>
            <w:r w:rsidRPr="00A6168F">
              <w:rPr>
                <w:rFonts w:ascii="Calibri Light" w:eastAsia="Times New Roman" w:hAnsi="Calibri Light" w:cs="Calibri Light"/>
                <w:color w:val="1F1F1F"/>
                <w:kern w:val="0"/>
                <w:sz w:val="18"/>
                <w:szCs w:val="18"/>
                <w14:ligatures w14:val="none"/>
              </w:rPr>
              <w:t>(51)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F08285" w14:textId="77777777" w:rsidR="007C7CE3" w:rsidRPr="00A6168F" w:rsidRDefault="007C7CE3" w:rsidP="007C7CE3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color w:val="1F1F1F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1F1F1F"/>
                <w:kern w:val="0"/>
                <w:sz w:val="18"/>
                <w:szCs w:val="18"/>
                <w14:ligatures w14:val="none"/>
              </w:rPr>
              <w:t>2019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CBDFFE" w14:textId="77777777" w:rsidR="007C7CE3" w:rsidRPr="00A6168F" w:rsidRDefault="007C7CE3" w:rsidP="007C7CE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5CC52D" w14:textId="77777777" w:rsidR="007C7CE3" w:rsidRPr="00A6168F" w:rsidRDefault="007C7CE3" w:rsidP="007C7CE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  <w:t>partial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052824" w14:textId="77777777" w:rsidR="007C7CE3" w:rsidRPr="00A6168F" w:rsidRDefault="007C7CE3" w:rsidP="007C7CE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E1B56D" w14:textId="77777777" w:rsidR="007C7CE3" w:rsidRPr="00A6168F" w:rsidRDefault="007C7CE3" w:rsidP="007C7CE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F9C53E" w14:textId="77777777" w:rsidR="007C7CE3" w:rsidRPr="00A6168F" w:rsidRDefault="007C7CE3" w:rsidP="007C7CE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10A4EB" w14:textId="77777777" w:rsidR="007C7CE3" w:rsidRPr="00A6168F" w:rsidRDefault="007C7CE3" w:rsidP="007C7CE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93A5D8" w14:textId="77777777" w:rsidR="007C7CE3" w:rsidRPr="00A6168F" w:rsidRDefault="007C7CE3" w:rsidP="007C7CE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  <w:t>partial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4E4931" w14:textId="77777777" w:rsidR="007C7CE3" w:rsidRPr="00A6168F" w:rsidRDefault="007C7CE3" w:rsidP="007C7CE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5AA674" w14:textId="77777777" w:rsidR="007C7CE3" w:rsidRPr="00A6168F" w:rsidRDefault="007C7CE3" w:rsidP="007C7CE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B09F2F" w14:textId="77777777" w:rsidR="007C7CE3" w:rsidRPr="00A6168F" w:rsidRDefault="007C7CE3" w:rsidP="007C7CE3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  <w:t>Moderate</w:t>
            </w:r>
          </w:p>
        </w:tc>
      </w:tr>
      <w:tr w:rsidR="007C7CE3" w:rsidRPr="00A6168F" w14:paraId="61402C60" w14:textId="77777777" w:rsidTr="007C7CE3">
        <w:trPr>
          <w:trHeight w:val="300"/>
        </w:trPr>
        <w:tc>
          <w:tcPr>
            <w:tcW w:w="17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96B4102" w14:textId="77777777" w:rsidR="007C7CE3" w:rsidRPr="00A6168F" w:rsidRDefault="007C7CE3" w:rsidP="007C7CE3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b/>
                <w:bCs/>
                <w:color w:val="1F1F1F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b/>
                <w:bCs/>
                <w:color w:val="1F1F1F"/>
                <w:kern w:val="0"/>
                <w:sz w:val="18"/>
                <w:szCs w:val="18"/>
                <w14:ligatures w14:val="none"/>
              </w:rPr>
              <w:t xml:space="preserve">Shahzad et al. </w:t>
            </w:r>
            <w:r w:rsidRPr="00A6168F">
              <w:rPr>
                <w:rFonts w:ascii="Calibri Light" w:eastAsia="Times New Roman" w:hAnsi="Calibri Light" w:cs="Calibri Light"/>
                <w:color w:val="1F1F1F"/>
                <w:kern w:val="0"/>
                <w:sz w:val="18"/>
                <w:szCs w:val="18"/>
                <w14:ligatures w14:val="none"/>
              </w:rPr>
              <w:t>(52)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2A9AEE2" w14:textId="77777777" w:rsidR="007C7CE3" w:rsidRPr="00A6168F" w:rsidRDefault="007C7CE3" w:rsidP="007C7CE3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color w:val="1F1F1F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1F1F1F"/>
                <w:kern w:val="0"/>
                <w:sz w:val="18"/>
                <w:szCs w:val="18"/>
                <w14:ligatures w14:val="none"/>
              </w:rPr>
              <w:t>2020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A7070B" w14:textId="77777777" w:rsidR="007C7CE3" w:rsidRPr="00A6168F" w:rsidRDefault="007C7CE3" w:rsidP="007C7CE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  <w:t>partial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C5FCE5" w14:textId="77777777" w:rsidR="007C7CE3" w:rsidRPr="00A6168F" w:rsidRDefault="007C7CE3" w:rsidP="007C7CE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83DD78" w14:textId="77777777" w:rsidR="007C7CE3" w:rsidRPr="00A6168F" w:rsidRDefault="007C7CE3" w:rsidP="007C7CE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  <w:t>partial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D41D3C" w14:textId="77777777" w:rsidR="007C7CE3" w:rsidRPr="00A6168F" w:rsidRDefault="007C7CE3" w:rsidP="007C7CE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725C12" w14:textId="77777777" w:rsidR="007C7CE3" w:rsidRPr="00A6168F" w:rsidRDefault="007C7CE3" w:rsidP="007C7CE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42C6C7" w14:textId="77777777" w:rsidR="007C7CE3" w:rsidRPr="00A6168F" w:rsidRDefault="007C7CE3" w:rsidP="007C7CE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  <w:t>partial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D08886" w14:textId="77777777" w:rsidR="007C7CE3" w:rsidRPr="00A6168F" w:rsidRDefault="007C7CE3" w:rsidP="007C7CE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  <w:t>partial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125A6B" w14:textId="77777777" w:rsidR="007C7CE3" w:rsidRPr="00A6168F" w:rsidRDefault="007C7CE3" w:rsidP="007C7CE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237743" w14:textId="77777777" w:rsidR="007C7CE3" w:rsidRPr="00A6168F" w:rsidRDefault="007C7CE3" w:rsidP="007C7CE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A32E9D" w14:textId="77777777" w:rsidR="007C7CE3" w:rsidRPr="00A6168F" w:rsidRDefault="007C7CE3" w:rsidP="007C7CE3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  <w:t>High</w:t>
            </w:r>
          </w:p>
        </w:tc>
      </w:tr>
      <w:tr w:rsidR="007C7CE3" w:rsidRPr="00A6168F" w14:paraId="413762FA" w14:textId="77777777" w:rsidTr="007C7CE3">
        <w:trPr>
          <w:trHeight w:val="300"/>
        </w:trPr>
        <w:tc>
          <w:tcPr>
            <w:tcW w:w="17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5F35C14" w14:textId="77777777" w:rsidR="007C7CE3" w:rsidRPr="00A6168F" w:rsidRDefault="007C7CE3" w:rsidP="007C7CE3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b/>
                <w:bCs/>
                <w:color w:val="1F1F1F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b/>
                <w:bCs/>
                <w:color w:val="1F1F1F"/>
                <w:kern w:val="0"/>
                <w:sz w:val="18"/>
                <w:szCs w:val="18"/>
                <w14:ligatures w14:val="none"/>
              </w:rPr>
              <w:t xml:space="preserve">Riaz et al. </w:t>
            </w:r>
            <w:r w:rsidRPr="00A6168F">
              <w:rPr>
                <w:rFonts w:ascii="Calibri Light" w:eastAsia="Times New Roman" w:hAnsi="Calibri Light" w:cs="Calibri Light"/>
                <w:color w:val="1F1F1F"/>
                <w:kern w:val="0"/>
                <w:sz w:val="18"/>
                <w:szCs w:val="18"/>
                <w14:ligatures w14:val="none"/>
              </w:rPr>
              <w:t>(53)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420591D" w14:textId="77777777" w:rsidR="007C7CE3" w:rsidRPr="00A6168F" w:rsidRDefault="007C7CE3" w:rsidP="007C7CE3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color w:val="1F1F1F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1F1F1F"/>
                <w:kern w:val="0"/>
                <w:sz w:val="18"/>
                <w:szCs w:val="18"/>
                <w14:ligatures w14:val="none"/>
              </w:rPr>
              <w:t>2021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076C1A" w14:textId="77777777" w:rsidR="007C7CE3" w:rsidRPr="00A6168F" w:rsidRDefault="007C7CE3" w:rsidP="007C7CE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CAEEA0" w14:textId="77777777" w:rsidR="007C7CE3" w:rsidRPr="00A6168F" w:rsidRDefault="007C7CE3" w:rsidP="007C7CE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  <w:t>partial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31270B" w14:textId="77777777" w:rsidR="007C7CE3" w:rsidRPr="00A6168F" w:rsidRDefault="007C7CE3" w:rsidP="007C7CE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B3D6AB" w14:textId="77777777" w:rsidR="007C7CE3" w:rsidRPr="00A6168F" w:rsidRDefault="007C7CE3" w:rsidP="007C7CE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3F39C3" w14:textId="77777777" w:rsidR="007C7CE3" w:rsidRPr="00A6168F" w:rsidRDefault="007C7CE3" w:rsidP="007C7CE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97A6F0" w14:textId="77777777" w:rsidR="007C7CE3" w:rsidRPr="00A6168F" w:rsidRDefault="007C7CE3" w:rsidP="007C7CE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EC0867" w14:textId="77777777" w:rsidR="007C7CE3" w:rsidRPr="00A6168F" w:rsidRDefault="007C7CE3" w:rsidP="007C7CE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  <w:t>partial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0B0846" w14:textId="77777777" w:rsidR="007C7CE3" w:rsidRPr="00A6168F" w:rsidRDefault="007C7CE3" w:rsidP="007C7CE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492965" w14:textId="77777777" w:rsidR="007C7CE3" w:rsidRPr="00A6168F" w:rsidRDefault="007C7CE3" w:rsidP="007C7CE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C5B180" w14:textId="77777777" w:rsidR="007C7CE3" w:rsidRPr="00A6168F" w:rsidRDefault="007C7CE3" w:rsidP="007C7CE3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  <w:t>Moderate</w:t>
            </w:r>
          </w:p>
        </w:tc>
      </w:tr>
      <w:tr w:rsidR="007C7CE3" w:rsidRPr="00A6168F" w14:paraId="4BB04D13" w14:textId="77777777" w:rsidTr="007C7CE3">
        <w:trPr>
          <w:trHeight w:val="300"/>
        </w:trPr>
        <w:tc>
          <w:tcPr>
            <w:tcW w:w="17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4DCE4BE" w14:textId="77777777" w:rsidR="007C7CE3" w:rsidRPr="00A6168F" w:rsidRDefault="007C7CE3" w:rsidP="007C7CE3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b/>
                <w:bCs/>
                <w:color w:val="1F1F1F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b/>
                <w:bCs/>
                <w:color w:val="1F1F1F"/>
                <w:kern w:val="0"/>
                <w:sz w:val="18"/>
                <w:szCs w:val="18"/>
                <w14:ligatures w14:val="none"/>
              </w:rPr>
              <w:t xml:space="preserve">Chachar et al. </w:t>
            </w:r>
            <w:r w:rsidRPr="00A6168F">
              <w:rPr>
                <w:rFonts w:ascii="Calibri Light" w:eastAsia="Times New Roman" w:hAnsi="Calibri Light" w:cs="Calibri Light"/>
                <w:color w:val="1F1F1F"/>
                <w:kern w:val="0"/>
                <w:sz w:val="18"/>
                <w:szCs w:val="18"/>
                <w14:ligatures w14:val="none"/>
              </w:rPr>
              <w:t>(54)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9401149" w14:textId="77777777" w:rsidR="007C7CE3" w:rsidRPr="00A6168F" w:rsidRDefault="007C7CE3" w:rsidP="007C7CE3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color w:val="1F1F1F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1F1F1F"/>
                <w:kern w:val="0"/>
                <w:sz w:val="18"/>
                <w:szCs w:val="18"/>
                <w14:ligatures w14:val="none"/>
              </w:rPr>
              <w:t>2022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E3E335" w14:textId="77777777" w:rsidR="007C7CE3" w:rsidRPr="00A6168F" w:rsidRDefault="007C7CE3" w:rsidP="007C7CE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9018E2" w14:textId="77777777" w:rsidR="007C7CE3" w:rsidRPr="00A6168F" w:rsidRDefault="007C7CE3" w:rsidP="007C7CE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  <w:t>partial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176B84" w14:textId="77777777" w:rsidR="007C7CE3" w:rsidRPr="00A6168F" w:rsidRDefault="007C7CE3" w:rsidP="007C7CE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  <w:t>partial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84A9DB" w14:textId="77777777" w:rsidR="007C7CE3" w:rsidRPr="00A6168F" w:rsidRDefault="007C7CE3" w:rsidP="007C7CE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74F69F" w14:textId="77777777" w:rsidR="007C7CE3" w:rsidRPr="00A6168F" w:rsidRDefault="007C7CE3" w:rsidP="007C7CE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261737" w14:textId="77777777" w:rsidR="007C7CE3" w:rsidRPr="00A6168F" w:rsidRDefault="007C7CE3" w:rsidP="007C7CE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  <w:t>partial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557092" w14:textId="77777777" w:rsidR="007C7CE3" w:rsidRPr="00A6168F" w:rsidRDefault="007C7CE3" w:rsidP="007C7CE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  <w:t>partial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CC77D7" w14:textId="77777777" w:rsidR="007C7CE3" w:rsidRPr="00A6168F" w:rsidRDefault="007C7CE3" w:rsidP="007C7CE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1E550A" w14:textId="77777777" w:rsidR="007C7CE3" w:rsidRPr="00A6168F" w:rsidRDefault="007C7CE3" w:rsidP="007C7CE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B1239E" w14:textId="77777777" w:rsidR="007C7CE3" w:rsidRPr="00A6168F" w:rsidRDefault="007C7CE3" w:rsidP="007C7CE3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  <w:t>High</w:t>
            </w:r>
          </w:p>
        </w:tc>
      </w:tr>
      <w:tr w:rsidR="007C7CE3" w:rsidRPr="00A6168F" w14:paraId="1623D03C" w14:textId="77777777" w:rsidTr="007C7CE3">
        <w:trPr>
          <w:trHeight w:val="300"/>
        </w:trPr>
        <w:tc>
          <w:tcPr>
            <w:tcW w:w="17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589A23A" w14:textId="77777777" w:rsidR="007C7CE3" w:rsidRPr="00A6168F" w:rsidRDefault="007C7CE3" w:rsidP="007C7CE3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b/>
                <w:bCs/>
                <w:color w:val="1F1F1F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b/>
                <w:bCs/>
                <w:color w:val="1F1F1F"/>
                <w:kern w:val="0"/>
                <w:sz w:val="18"/>
                <w:szCs w:val="18"/>
                <w14:ligatures w14:val="none"/>
              </w:rPr>
              <w:t xml:space="preserve">Ghaffar et al. </w:t>
            </w:r>
            <w:r w:rsidRPr="00A6168F">
              <w:rPr>
                <w:rFonts w:ascii="Calibri Light" w:eastAsia="Times New Roman" w:hAnsi="Calibri Light" w:cs="Calibri Light"/>
                <w:color w:val="1F1F1F"/>
                <w:kern w:val="0"/>
                <w:sz w:val="18"/>
                <w:szCs w:val="18"/>
                <w14:ligatures w14:val="none"/>
              </w:rPr>
              <w:t>(55)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C215A1F" w14:textId="77777777" w:rsidR="007C7CE3" w:rsidRPr="00A6168F" w:rsidRDefault="007C7CE3" w:rsidP="007C7CE3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color w:val="1F1F1F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1F1F1F"/>
                <w:kern w:val="0"/>
                <w:sz w:val="18"/>
                <w:szCs w:val="18"/>
                <w14:ligatures w14:val="none"/>
              </w:rPr>
              <w:t>2022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8B22F1" w14:textId="77777777" w:rsidR="007C7CE3" w:rsidRPr="00A6168F" w:rsidRDefault="007C7CE3" w:rsidP="007C7CE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C83C90" w14:textId="77777777" w:rsidR="007C7CE3" w:rsidRPr="00A6168F" w:rsidRDefault="007C7CE3" w:rsidP="007C7CE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  <w:t>partial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C81EF4" w14:textId="77777777" w:rsidR="007C7CE3" w:rsidRPr="00A6168F" w:rsidRDefault="007C7CE3" w:rsidP="007C7CE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584AC8" w14:textId="77777777" w:rsidR="007C7CE3" w:rsidRPr="00A6168F" w:rsidRDefault="007C7CE3" w:rsidP="007C7CE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39DA2F" w14:textId="77777777" w:rsidR="007C7CE3" w:rsidRPr="00A6168F" w:rsidRDefault="007C7CE3" w:rsidP="007C7CE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741CC3" w14:textId="77777777" w:rsidR="007C7CE3" w:rsidRPr="00A6168F" w:rsidRDefault="007C7CE3" w:rsidP="007C7CE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801697" w14:textId="77777777" w:rsidR="007C7CE3" w:rsidRPr="00A6168F" w:rsidRDefault="007C7CE3" w:rsidP="007C7CE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  <w:t>partial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EF9013" w14:textId="77777777" w:rsidR="007C7CE3" w:rsidRPr="00A6168F" w:rsidRDefault="007C7CE3" w:rsidP="007C7CE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76EE0F" w14:textId="77777777" w:rsidR="007C7CE3" w:rsidRPr="00A6168F" w:rsidRDefault="007C7CE3" w:rsidP="007C7CE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97A864" w14:textId="77777777" w:rsidR="007C7CE3" w:rsidRPr="00A6168F" w:rsidRDefault="007C7CE3" w:rsidP="007C7CE3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  <w:t>Moderate</w:t>
            </w:r>
          </w:p>
        </w:tc>
      </w:tr>
      <w:tr w:rsidR="007C7CE3" w:rsidRPr="00A6168F" w14:paraId="57802282" w14:textId="77777777" w:rsidTr="007C7CE3">
        <w:trPr>
          <w:trHeight w:val="300"/>
        </w:trPr>
        <w:tc>
          <w:tcPr>
            <w:tcW w:w="17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6F84158" w14:textId="77777777" w:rsidR="007C7CE3" w:rsidRPr="00A6168F" w:rsidRDefault="007C7CE3" w:rsidP="007C7CE3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b/>
                <w:bCs/>
                <w:color w:val="1F1F1F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b/>
                <w:bCs/>
                <w:color w:val="1F1F1F"/>
                <w:kern w:val="0"/>
                <w:sz w:val="18"/>
                <w:szCs w:val="18"/>
                <w14:ligatures w14:val="none"/>
              </w:rPr>
              <w:t xml:space="preserve">Aqeel et al. </w:t>
            </w:r>
            <w:r w:rsidRPr="00A6168F">
              <w:rPr>
                <w:rFonts w:ascii="Calibri Light" w:eastAsia="Times New Roman" w:hAnsi="Calibri Light" w:cs="Calibri Light"/>
                <w:color w:val="1F1F1F"/>
                <w:kern w:val="0"/>
                <w:sz w:val="18"/>
                <w:szCs w:val="18"/>
                <w14:ligatures w14:val="none"/>
              </w:rPr>
              <w:t>(56)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CEFCBF9" w14:textId="77777777" w:rsidR="007C7CE3" w:rsidRPr="00A6168F" w:rsidRDefault="007C7CE3" w:rsidP="007C7CE3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color w:val="1F1F1F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1F1F1F"/>
                <w:kern w:val="0"/>
                <w:sz w:val="18"/>
                <w:szCs w:val="18"/>
                <w14:ligatures w14:val="none"/>
              </w:rPr>
              <w:t>2023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70E4CE" w14:textId="77777777" w:rsidR="007C7CE3" w:rsidRPr="00A6168F" w:rsidRDefault="007C7CE3" w:rsidP="007C7CE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06620B" w14:textId="77777777" w:rsidR="007C7CE3" w:rsidRPr="00A6168F" w:rsidRDefault="007C7CE3" w:rsidP="007C7CE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  <w:t>partial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EC041A" w14:textId="77777777" w:rsidR="007C7CE3" w:rsidRPr="00A6168F" w:rsidRDefault="007C7CE3" w:rsidP="007C7CE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  <w:t>partial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665DEB" w14:textId="77777777" w:rsidR="007C7CE3" w:rsidRPr="00A6168F" w:rsidRDefault="007C7CE3" w:rsidP="007C7CE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2DDF9B" w14:textId="77777777" w:rsidR="007C7CE3" w:rsidRPr="00A6168F" w:rsidRDefault="007C7CE3" w:rsidP="007C7CE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E811FB" w14:textId="77777777" w:rsidR="007C7CE3" w:rsidRPr="00A6168F" w:rsidRDefault="007C7CE3" w:rsidP="007C7CE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  <w:t>partial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068766" w14:textId="77777777" w:rsidR="007C7CE3" w:rsidRPr="00A6168F" w:rsidRDefault="007C7CE3" w:rsidP="007C7CE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  <w:t>partial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853D40" w14:textId="77777777" w:rsidR="007C7CE3" w:rsidRPr="00A6168F" w:rsidRDefault="007C7CE3" w:rsidP="007C7CE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8BC15A" w14:textId="77777777" w:rsidR="007C7CE3" w:rsidRPr="00A6168F" w:rsidRDefault="007C7CE3" w:rsidP="007C7CE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857255" w14:textId="77777777" w:rsidR="007C7CE3" w:rsidRPr="00A6168F" w:rsidRDefault="007C7CE3" w:rsidP="007C7CE3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  <w:t>High</w:t>
            </w:r>
          </w:p>
        </w:tc>
      </w:tr>
      <w:tr w:rsidR="007C7CE3" w:rsidRPr="00A6168F" w14:paraId="6A11C685" w14:textId="77777777" w:rsidTr="007C7CE3">
        <w:trPr>
          <w:trHeight w:val="300"/>
        </w:trPr>
        <w:tc>
          <w:tcPr>
            <w:tcW w:w="17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9B8CA30" w14:textId="77777777" w:rsidR="007C7CE3" w:rsidRPr="00A6168F" w:rsidRDefault="007C7CE3" w:rsidP="007C7CE3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b/>
                <w:bCs/>
                <w:color w:val="1F1F1F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b/>
                <w:bCs/>
                <w:color w:val="1F1F1F"/>
                <w:kern w:val="0"/>
                <w:sz w:val="18"/>
                <w:szCs w:val="18"/>
                <w14:ligatures w14:val="none"/>
              </w:rPr>
              <w:t xml:space="preserve">Bhatti et al. </w:t>
            </w:r>
            <w:r w:rsidRPr="00A6168F">
              <w:rPr>
                <w:rFonts w:ascii="Calibri Light" w:eastAsia="Times New Roman" w:hAnsi="Calibri Light" w:cs="Calibri Light"/>
                <w:color w:val="1F1F1F"/>
                <w:kern w:val="0"/>
                <w:sz w:val="18"/>
                <w:szCs w:val="18"/>
                <w14:ligatures w14:val="none"/>
              </w:rPr>
              <w:t>(57)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1318207" w14:textId="77777777" w:rsidR="007C7CE3" w:rsidRPr="00A6168F" w:rsidRDefault="007C7CE3" w:rsidP="007C7CE3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color w:val="1F1F1F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1F1F1F"/>
                <w:kern w:val="0"/>
                <w:sz w:val="18"/>
                <w:szCs w:val="18"/>
                <w14:ligatures w14:val="none"/>
              </w:rPr>
              <w:t>2023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564AA5" w14:textId="77777777" w:rsidR="007C7CE3" w:rsidRPr="00A6168F" w:rsidRDefault="007C7CE3" w:rsidP="007C7CE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7A5868" w14:textId="77777777" w:rsidR="007C7CE3" w:rsidRPr="00A6168F" w:rsidRDefault="007C7CE3" w:rsidP="007C7CE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  <w:t>partial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9E7E07" w14:textId="77777777" w:rsidR="007C7CE3" w:rsidRPr="00A6168F" w:rsidRDefault="007C7CE3" w:rsidP="007C7CE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  <w:t>partial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5589E9" w14:textId="77777777" w:rsidR="007C7CE3" w:rsidRPr="00A6168F" w:rsidRDefault="007C7CE3" w:rsidP="007C7CE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98B8C4" w14:textId="77777777" w:rsidR="007C7CE3" w:rsidRPr="00A6168F" w:rsidRDefault="007C7CE3" w:rsidP="007C7CE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F4FA43" w14:textId="77777777" w:rsidR="007C7CE3" w:rsidRPr="00A6168F" w:rsidRDefault="007C7CE3" w:rsidP="007C7CE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  <w:t>partial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31CBFB" w14:textId="77777777" w:rsidR="007C7CE3" w:rsidRPr="00A6168F" w:rsidRDefault="007C7CE3" w:rsidP="007C7CE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  <w:t>partial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6B4EC0" w14:textId="77777777" w:rsidR="007C7CE3" w:rsidRPr="00A6168F" w:rsidRDefault="007C7CE3" w:rsidP="007C7CE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B8EB3F" w14:textId="77777777" w:rsidR="007C7CE3" w:rsidRPr="00A6168F" w:rsidRDefault="007C7CE3" w:rsidP="007C7CE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25C55F" w14:textId="77777777" w:rsidR="007C7CE3" w:rsidRPr="00A6168F" w:rsidRDefault="007C7CE3" w:rsidP="007C7CE3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  <w:t>High</w:t>
            </w:r>
          </w:p>
        </w:tc>
      </w:tr>
      <w:tr w:rsidR="007C7CE3" w:rsidRPr="00A6168F" w14:paraId="4234BE2E" w14:textId="77777777" w:rsidTr="007C7CE3">
        <w:trPr>
          <w:trHeight w:val="300"/>
        </w:trPr>
        <w:tc>
          <w:tcPr>
            <w:tcW w:w="17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6F9C391" w14:textId="77777777" w:rsidR="007C7CE3" w:rsidRPr="00A6168F" w:rsidRDefault="007C7CE3" w:rsidP="007C7CE3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b/>
                <w:bCs/>
                <w:color w:val="1F1F1F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b/>
                <w:bCs/>
                <w:color w:val="1F1F1F"/>
                <w:kern w:val="0"/>
                <w:sz w:val="18"/>
                <w:szCs w:val="18"/>
                <w14:ligatures w14:val="none"/>
              </w:rPr>
              <w:lastRenderedPageBreak/>
              <w:t xml:space="preserve">Tariq et al. </w:t>
            </w:r>
            <w:r w:rsidRPr="00A6168F">
              <w:rPr>
                <w:rFonts w:ascii="Calibri Light" w:eastAsia="Times New Roman" w:hAnsi="Calibri Light" w:cs="Calibri Light"/>
                <w:color w:val="1F1F1F"/>
                <w:kern w:val="0"/>
                <w:sz w:val="18"/>
                <w:szCs w:val="18"/>
                <w14:ligatures w14:val="none"/>
              </w:rPr>
              <w:t>(58)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6D0770D" w14:textId="77777777" w:rsidR="007C7CE3" w:rsidRPr="00A6168F" w:rsidRDefault="007C7CE3" w:rsidP="007C7CE3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color w:val="1F1F1F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1F1F1F"/>
                <w:kern w:val="0"/>
                <w:sz w:val="18"/>
                <w:szCs w:val="18"/>
                <w14:ligatures w14:val="none"/>
              </w:rPr>
              <w:t>2023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7424B6" w14:textId="77777777" w:rsidR="007C7CE3" w:rsidRPr="00A6168F" w:rsidRDefault="007C7CE3" w:rsidP="007C7CE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B11EAE" w14:textId="77777777" w:rsidR="007C7CE3" w:rsidRPr="00A6168F" w:rsidRDefault="007C7CE3" w:rsidP="007C7CE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  <w:t>partial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F2B467" w14:textId="77777777" w:rsidR="007C7CE3" w:rsidRPr="00A6168F" w:rsidRDefault="007C7CE3" w:rsidP="007C7CE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FFC04B" w14:textId="77777777" w:rsidR="007C7CE3" w:rsidRPr="00A6168F" w:rsidRDefault="007C7CE3" w:rsidP="007C7CE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80ADCE" w14:textId="77777777" w:rsidR="007C7CE3" w:rsidRPr="00A6168F" w:rsidRDefault="007C7CE3" w:rsidP="007C7CE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985FEC" w14:textId="77777777" w:rsidR="007C7CE3" w:rsidRPr="00A6168F" w:rsidRDefault="007C7CE3" w:rsidP="007C7CE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A4C164" w14:textId="77777777" w:rsidR="007C7CE3" w:rsidRPr="00A6168F" w:rsidRDefault="007C7CE3" w:rsidP="007C7CE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  <w:t>partial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9BFF4F" w14:textId="77777777" w:rsidR="007C7CE3" w:rsidRPr="00A6168F" w:rsidRDefault="007C7CE3" w:rsidP="007C7CE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9E356B" w14:textId="77777777" w:rsidR="007C7CE3" w:rsidRPr="00A6168F" w:rsidRDefault="007C7CE3" w:rsidP="007C7CE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741ACB" w14:textId="77777777" w:rsidR="007C7CE3" w:rsidRPr="00A6168F" w:rsidRDefault="007C7CE3" w:rsidP="007C7CE3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  <w:t>Moderate</w:t>
            </w:r>
          </w:p>
        </w:tc>
      </w:tr>
      <w:tr w:rsidR="007C7CE3" w:rsidRPr="00A6168F" w14:paraId="54F1D691" w14:textId="77777777" w:rsidTr="007C7CE3">
        <w:trPr>
          <w:trHeight w:val="300"/>
        </w:trPr>
        <w:tc>
          <w:tcPr>
            <w:tcW w:w="17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C70BBC8" w14:textId="77777777" w:rsidR="007C7CE3" w:rsidRPr="00A6168F" w:rsidRDefault="007C7CE3" w:rsidP="007C7CE3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b/>
                <w:bCs/>
                <w:color w:val="1F1F1F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b/>
                <w:bCs/>
                <w:color w:val="1F1F1F"/>
                <w:kern w:val="0"/>
                <w:sz w:val="18"/>
                <w:szCs w:val="18"/>
                <w14:ligatures w14:val="none"/>
              </w:rPr>
              <w:t>Saeed et al.</w:t>
            </w:r>
            <w:r w:rsidRPr="00A6168F">
              <w:rPr>
                <w:rFonts w:ascii="Calibri Light" w:eastAsia="Times New Roman" w:hAnsi="Calibri Light" w:cs="Calibri Light"/>
                <w:color w:val="1F1F1F"/>
                <w:kern w:val="0"/>
                <w:sz w:val="18"/>
                <w:szCs w:val="18"/>
                <w14:ligatures w14:val="none"/>
              </w:rPr>
              <w:t>(59)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BE0D607" w14:textId="77777777" w:rsidR="007C7CE3" w:rsidRPr="00A6168F" w:rsidRDefault="007C7CE3" w:rsidP="007C7CE3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color w:val="1F1F1F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1F1F1F"/>
                <w:kern w:val="0"/>
                <w:sz w:val="18"/>
                <w:szCs w:val="18"/>
                <w14:ligatures w14:val="none"/>
              </w:rPr>
              <w:t>2023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7F9373" w14:textId="77777777" w:rsidR="007C7CE3" w:rsidRPr="00A6168F" w:rsidRDefault="007C7CE3" w:rsidP="007C7CE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48727F" w14:textId="77777777" w:rsidR="007C7CE3" w:rsidRPr="00A6168F" w:rsidRDefault="007C7CE3" w:rsidP="007C7CE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  <w:t>partial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5D7C88" w14:textId="77777777" w:rsidR="007C7CE3" w:rsidRPr="00A6168F" w:rsidRDefault="007C7CE3" w:rsidP="007C7CE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7F33C4" w14:textId="77777777" w:rsidR="007C7CE3" w:rsidRPr="00A6168F" w:rsidRDefault="007C7CE3" w:rsidP="007C7CE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F1AF2F" w14:textId="77777777" w:rsidR="007C7CE3" w:rsidRPr="00A6168F" w:rsidRDefault="007C7CE3" w:rsidP="007C7CE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DA74C5" w14:textId="77777777" w:rsidR="007C7CE3" w:rsidRPr="00A6168F" w:rsidRDefault="007C7CE3" w:rsidP="007C7CE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BE631D" w14:textId="77777777" w:rsidR="007C7CE3" w:rsidRPr="00A6168F" w:rsidRDefault="007C7CE3" w:rsidP="007C7CE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  <w:t>partial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ED1632" w14:textId="77777777" w:rsidR="007C7CE3" w:rsidRPr="00A6168F" w:rsidRDefault="007C7CE3" w:rsidP="007C7CE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793AA7" w14:textId="77777777" w:rsidR="007C7CE3" w:rsidRPr="00A6168F" w:rsidRDefault="007C7CE3" w:rsidP="007C7CE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CC053D" w14:textId="77777777" w:rsidR="007C7CE3" w:rsidRPr="00A6168F" w:rsidRDefault="007C7CE3" w:rsidP="007C7CE3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  <w:t>Moderate</w:t>
            </w:r>
          </w:p>
        </w:tc>
      </w:tr>
      <w:tr w:rsidR="007C7CE3" w:rsidRPr="00A6168F" w14:paraId="0A94993E" w14:textId="77777777" w:rsidTr="007C7CE3">
        <w:trPr>
          <w:trHeight w:val="300"/>
        </w:trPr>
        <w:tc>
          <w:tcPr>
            <w:tcW w:w="17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CC1579C" w14:textId="77777777" w:rsidR="007C7CE3" w:rsidRPr="00A6168F" w:rsidRDefault="007C7CE3" w:rsidP="007C7CE3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b/>
                <w:bCs/>
                <w:color w:val="1F1F1F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b/>
                <w:bCs/>
                <w:color w:val="1F1F1F"/>
                <w:kern w:val="0"/>
                <w:sz w:val="18"/>
                <w:szCs w:val="18"/>
                <w14:ligatures w14:val="none"/>
              </w:rPr>
              <w:t xml:space="preserve">Ahmed et al. </w:t>
            </w:r>
            <w:r w:rsidRPr="00A6168F">
              <w:rPr>
                <w:rFonts w:ascii="Calibri Light" w:eastAsia="Times New Roman" w:hAnsi="Calibri Light" w:cs="Calibri Light"/>
                <w:color w:val="1F1F1F"/>
                <w:kern w:val="0"/>
                <w:sz w:val="18"/>
                <w:szCs w:val="18"/>
                <w14:ligatures w14:val="none"/>
              </w:rPr>
              <w:t>(60)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04ADAD6" w14:textId="77777777" w:rsidR="007C7CE3" w:rsidRPr="00A6168F" w:rsidRDefault="007C7CE3" w:rsidP="007C7CE3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color w:val="1F1F1F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1F1F1F"/>
                <w:kern w:val="0"/>
                <w:sz w:val="18"/>
                <w:szCs w:val="18"/>
                <w14:ligatures w14:val="none"/>
              </w:rPr>
              <w:t>2023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B9EB14" w14:textId="77777777" w:rsidR="007C7CE3" w:rsidRPr="00A6168F" w:rsidRDefault="007C7CE3" w:rsidP="007C7CE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  <w:t>partial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7C45F8" w14:textId="77777777" w:rsidR="007C7CE3" w:rsidRPr="00A6168F" w:rsidRDefault="007C7CE3" w:rsidP="007C7CE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950BF1" w14:textId="77777777" w:rsidR="007C7CE3" w:rsidRPr="00A6168F" w:rsidRDefault="007C7CE3" w:rsidP="007C7CE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F7F605" w14:textId="77777777" w:rsidR="007C7CE3" w:rsidRPr="00A6168F" w:rsidRDefault="007C7CE3" w:rsidP="007C7CE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A5CCA6" w14:textId="77777777" w:rsidR="007C7CE3" w:rsidRPr="00A6168F" w:rsidRDefault="007C7CE3" w:rsidP="007C7CE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A8C3EF" w14:textId="77777777" w:rsidR="007C7CE3" w:rsidRPr="00A6168F" w:rsidRDefault="007C7CE3" w:rsidP="007C7CE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719A89" w14:textId="77777777" w:rsidR="007C7CE3" w:rsidRPr="00A6168F" w:rsidRDefault="007C7CE3" w:rsidP="007C7CE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427D91" w14:textId="77777777" w:rsidR="007C7CE3" w:rsidRPr="00A6168F" w:rsidRDefault="007C7CE3" w:rsidP="007C7CE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D810FE" w14:textId="77777777" w:rsidR="007C7CE3" w:rsidRPr="00A6168F" w:rsidRDefault="007C7CE3" w:rsidP="007C7CE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  <w:t>unclear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10E101" w14:textId="77777777" w:rsidR="007C7CE3" w:rsidRPr="00A6168F" w:rsidRDefault="007C7CE3" w:rsidP="007C7CE3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  <w:t>Moderate</w:t>
            </w:r>
          </w:p>
        </w:tc>
      </w:tr>
      <w:tr w:rsidR="007C7CE3" w:rsidRPr="00A6168F" w14:paraId="3E3DFAFA" w14:textId="77777777" w:rsidTr="007C7CE3">
        <w:trPr>
          <w:trHeight w:val="300"/>
        </w:trPr>
        <w:tc>
          <w:tcPr>
            <w:tcW w:w="17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1C783A5" w14:textId="77777777" w:rsidR="007C7CE3" w:rsidRPr="00A6168F" w:rsidRDefault="007C7CE3" w:rsidP="007C7CE3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b/>
                <w:bCs/>
                <w:color w:val="1F1F1F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b/>
                <w:bCs/>
                <w:color w:val="1F1F1F"/>
                <w:kern w:val="0"/>
                <w:sz w:val="18"/>
                <w:szCs w:val="18"/>
                <w14:ligatures w14:val="none"/>
              </w:rPr>
              <w:t>Rana et al.</w:t>
            </w:r>
            <w:r w:rsidRPr="00A6168F">
              <w:rPr>
                <w:rFonts w:ascii="Calibri Light" w:eastAsia="Times New Roman" w:hAnsi="Calibri Light" w:cs="Calibri Light"/>
                <w:color w:val="1F1F1F"/>
                <w:kern w:val="0"/>
                <w:sz w:val="18"/>
                <w:szCs w:val="18"/>
                <w14:ligatures w14:val="none"/>
              </w:rPr>
              <w:t>(61)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E11F32F" w14:textId="77777777" w:rsidR="007C7CE3" w:rsidRPr="00A6168F" w:rsidRDefault="007C7CE3" w:rsidP="007C7CE3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color w:val="1F1F1F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1F1F1F"/>
                <w:kern w:val="0"/>
                <w:sz w:val="18"/>
                <w:szCs w:val="18"/>
                <w14:ligatures w14:val="none"/>
              </w:rPr>
              <w:t>2024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AB2C4A" w14:textId="77777777" w:rsidR="007C7CE3" w:rsidRPr="00A6168F" w:rsidRDefault="007C7CE3" w:rsidP="007C7CE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  <w:t>partial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CEF809" w14:textId="77777777" w:rsidR="007C7CE3" w:rsidRPr="00A6168F" w:rsidRDefault="007C7CE3" w:rsidP="007C7CE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0E537F" w14:textId="77777777" w:rsidR="007C7CE3" w:rsidRPr="00A6168F" w:rsidRDefault="007C7CE3" w:rsidP="007C7CE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A6345C" w14:textId="77777777" w:rsidR="007C7CE3" w:rsidRPr="00A6168F" w:rsidRDefault="007C7CE3" w:rsidP="007C7CE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3385C4" w14:textId="77777777" w:rsidR="007C7CE3" w:rsidRPr="00A6168F" w:rsidRDefault="007C7CE3" w:rsidP="007C7CE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9F6998" w14:textId="77777777" w:rsidR="007C7CE3" w:rsidRPr="00A6168F" w:rsidRDefault="007C7CE3" w:rsidP="007C7CE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A2F1AB" w14:textId="77777777" w:rsidR="007C7CE3" w:rsidRPr="00A6168F" w:rsidRDefault="007C7CE3" w:rsidP="007C7CE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  <w:t>partial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1DF3EE" w14:textId="77777777" w:rsidR="007C7CE3" w:rsidRPr="00A6168F" w:rsidRDefault="007C7CE3" w:rsidP="007C7CE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23BDE3" w14:textId="77777777" w:rsidR="007C7CE3" w:rsidRPr="00A6168F" w:rsidRDefault="007C7CE3" w:rsidP="007C7CE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3891CB" w14:textId="77777777" w:rsidR="007C7CE3" w:rsidRPr="00A6168F" w:rsidRDefault="007C7CE3" w:rsidP="007C7CE3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  <w:t>High</w:t>
            </w:r>
          </w:p>
        </w:tc>
      </w:tr>
      <w:tr w:rsidR="007C7CE3" w:rsidRPr="00A6168F" w14:paraId="20B99482" w14:textId="77777777" w:rsidTr="007C7CE3">
        <w:trPr>
          <w:trHeight w:val="300"/>
        </w:trPr>
        <w:tc>
          <w:tcPr>
            <w:tcW w:w="17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AD227AD" w14:textId="77777777" w:rsidR="007C7CE3" w:rsidRPr="00A6168F" w:rsidRDefault="007C7CE3" w:rsidP="007C7CE3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b/>
                <w:bCs/>
                <w:color w:val="1F1F1F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b/>
                <w:bCs/>
                <w:color w:val="1F1F1F"/>
                <w:kern w:val="0"/>
                <w:sz w:val="18"/>
                <w:szCs w:val="18"/>
                <w14:ligatures w14:val="none"/>
              </w:rPr>
              <w:t>Izhar et al .</w:t>
            </w:r>
            <w:r w:rsidRPr="00A6168F">
              <w:rPr>
                <w:rFonts w:ascii="Calibri Light" w:eastAsia="Times New Roman" w:hAnsi="Calibri Light" w:cs="Calibri Light"/>
                <w:color w:val="1F1F1F"/>
                <w:kern w:val="0"/>
                <w:sz w:val="18"/>
                <w:szCs w:val="18"/>
                <w14:ligatures w14:val="none"/>
              </w:rPr>
              <w:t>(62)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B491667" w14:textId="77777777" w:rsidR="007C7CE3" w:rsidRPr="00A6168F" w:rsidRDefault="007C7CE3" w:rsidP="007C7CE3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color w:val="1F1F1F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1F1F1F"/>
                <w:kern w:val="0"/>
                <w:sz w:val="18"/>
                <w:szCs w:val="18"/>
                <w14:ligatures w14:val="none"/>
              </w:rPr>
              <w:t>2025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ED3F50" w14:textId="77777777" w:rsidR="007C7CE3" w:rsidRPr="00A6168F" w:rsidRDefault="007C7CE3" w:rsidP="007C7CE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  <w:t>partial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A2CE5B" w14:textId="77777777" w:rsidR="007C7CE3" w:rsidRPr="00A6168F" w:rsidRDefault="007C7CE3" w:rsidP="007C7CE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D3614A" w14:textId="77777777" w:rsidR="007C7CE3" w:rsidRPr="00A6168F" w:rsidRDefault="007C7CE3" w:rsidP="007C7CE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47FA7A" w14:textId="77777777" w:rsidR="007C7CE3" w:rsidRPr="00A6168F" w:rsidRDefault="007C7CE3" w:rsidP="007C7CE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60BC57" w14:textId="77777777" w:rsidR="007C7CE3" w:rsidRPr="00A6168F" w:rsidRDefault="007C7CE3" w:rsidP="007C7CE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261AEB" w14:textId="77777777" w:rsidR="007C7CE3" w:rsidRPr="00A6168F" w:rsidRDefault="007C7CE3" w:rsidP="007C7CE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E368FC" w14:textId="77777777" w:rsidR="007C7CE3" w:rsidRPr="00A6168F" w:rsidRDefault="007C7CE3" w:rsidP="007C7CE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3F6D8D" w14:textId="77777777" w:rsidR="007C7CE3" w:rsidRPr="00A6168F" w:rsidRDefault="007C7CE3" w:rsidP="007C7CE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5AAA8B" w14:textId="77777777" w:rsidR="007C7CE3" w:rsidRPr="00A6168F" w:rsidRDefault="007C7CE3" w:rsidP="007C7CE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  <w:t>unclear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4D54C3" w14:textId="77777777" w:rsidR="007C7CE3" w:rsidRPr="00A6168F" w:rsidRDefault="007C7CE3" w:rsidP="007C7CE3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  <w:t>Low</w:t>
            </w:r>
          </w:p>
        </w:tc>
      </w:tr>
      <w:tr w:rsidR="007C7CE3" w:rsidRPr="00A6168F" w14:paraId="608A074A" w14:textId="77777777" w:rsidTr="007C7CE3">
        <w:trPr>
          <w:trHeight w:val="300"/>
        </w:trPr>
        <w:tc>
          <w:tcPr>
            <w:tcW w:w="17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A8306A3" w14:textId="77777777" w:rsidR="007C7CE3" w:rsidRPr="00A6168F" w:rsidRDefault="007C7CE3" w:rsidP="007C7CE3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b/>
                <w:bCs/>
                <w:color w:val="1F1F1F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b/>
                <w:bCs/>
                <w:color w:val="1F1F1F"/>
                <w:kern w:val="0"/>
                <w:sz w:val="18"/>
                <w:szCs w:val="18"/>
                <w14:ligatures w14:val="none"/>
              </w:rPr>
              <w:t>Talat et al.</w:t>
            </w:r>
            <w:r w:rsidRPr="00A6168F">
              <w:rPr>
                <w:rFonts w:ascii="Calibri Light" w:eastAsia="Times New Roman" w:hAnsi="Calibri Light" w:cs="Calibri Light"/>
                <w:color w:val="1F1F1F"/>
                <w:kern w:val="0"/>
                <w:sz w:val="18"/>
                <w:szCs w:val="18"/>
                <w14:ligatures w14:val="none"/>
              </w:rPr>
              <w:t>(63)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FA252A9" w14:textId="77777777" w:rsidR="007C7CE3" w:rsidRPr="00A6168F" w:rsidRDefault="007C7CE3" w:rsidP="007C7CE3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color w:val="1F1F1F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1F1F1F"/>
                <w:kern w:val="0"/>
                <w:sz w:val="18"/>
                <w:szCs w:val="18"/>
                <w14:ligatures w14:val="none"/>
              </w:rPr>
              <w:t>2025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4A071E" w14:textId="77777777" w:rsidR="007C7CE3" w:rsidRPr="00A6168F" w:rsidRDefault="007C7CE3" w:rsidP="007C7CE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FFEF0D" w14:textId="77777777" w:rsidR="007C7CE3" w:rsidRPr="00A6168F" w:rsidRDefault="007C7CE3" w:rsidP="007C7CE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82A7F4" w14:textId="77777777" w:rsidR="007C7CE3" w:rsidRPr="00A6168F" w:rsidRDefault="007C7CE3" w:rsidP="007C7CE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721A80" w14:textId="77777777" w:rsidR="007C7CE3" w:rsidRPr="00A6168F" w:rsidRDefault="007C7CE3" w:rsidP="007C7CE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6F78B0" w14:textId="77777777" w:rsidR="007C7CE3" w:rsidRPr="00A6168F" w:rsidRDefault="007C7CE3" w:rsidP="007C7CE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75F01F" w14:textId="77777777" w:rsidR="007C7CE3" w:rsidRPr="00A6168F" w:rsidRDefault="007C7CE3" w:rsidP="007C7CE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89BC97" w14:textId="77777777" w:rsidR="007C7CE3" w:rsidRPr="00A6168F" w:rsidRDefault="007C7CE3" w:rsidP="007C7CE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14B2D6" w14:textId="77777777" w:rsidR="007C7CE3" w:rsidRPr="00A6168F" w:rsidRDefault="007C7CE3" w:rsidP="007C7CE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1DAE9B" w14:textId="77777777" w:rsidR="007C7CE3" w:rsidRPr="00A6168F" w:rsidRDefault="007C7CE3" w:rsidP="007C7CE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C05BAF" w14:textId="77777777" w:rsidR="007C7CE3" w:rsidRPr="00A6168F" w:rsidRDefault="007C7CE3" w:rsidP="007C7CE3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  <w:t>Low</w:t>
            </w:r>
          </w:p>
        </w:tc>
      </w:tr>
      <w:tr w:rsidR="007C7CE3" w:rsidRPr="00A6168F" w14:paraId="6A6A7AFF" w14:textId="77777777" w:rsidTr="007C7CE3">
        <w:trPr>
          <w:trHeight w:val="300"/>
        </w:trPr>
        <w:tc>
          <w:tcPr>
            <w:tcW w:w="17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A467CFF" w14:textId="77777777" w:rsidR="007C7CE3" w:rsidRPr="00A6168F" w:rsidRDefault="007C7CE3" w:rsidP="007C7CE3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b/>
                <w:bCs/>
                <w:color w:val="1F1F1F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b/>
                <w:bCs/>
                <w:color w:val="1F1F1F"/>
                <w:kern w:val="0"/>
                <w:sz w:val="18"/>
                <w:szCs w:val="18"/>
                <w14:ligatures w14:val="none"/>
              </w:rPr>
              <w:t>Basharat et al.</w:t>
            </w:r>
            <w:r w:rsidRPr="00A6168F">
              <w:rPr>
                <w:rFonts w:ascii="Calibri Light" w:eastAsia="Times New Roman" w:hAnsi="Calibri Light" w:cs="Calibri Light"/>
                <w:color w:val="1F1F1F"/>
                <w:kern w:val="0"/>
                <w:sz w:val="18"/>
                <w:szCs w:val="18"/>
                <w14:ligatures w14:val="none"/>
              </w:rPr>
              <w:t>(64)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D3617AE" w14:textId="77777777" w:rsidR="007C7CE3" w:rsidRPr="00A6168F" w:rsidRDefault="007C7CE3" w:rsidP="007C7CE3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color w:val="1F1F1F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1F1F1F"/>
                <w:kern w:val="0"/>
                <w:sz w:val="18"/>
                <w:szCs w:val="18"/>
                <w14:ligatures w14:val="none"/>
              </w:rPr>
              <w:t>2025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374E45" w14:textId="77777777" w:rsidR="007C7CE3" w:rsidRPr="00A6168F" w:rsidRDefault="007C7CE3" w:rsidP="007C7CE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C281D0" w14:textId="77777777" w:rsidR="007C7CE3" w:rsidRPr="00A6168F" w:rsidRDefault="007C7CE3" w:rsidP="007C7CE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FACCC0" w14:textId="77777777" w:rsidR="007C7CE3" w:rsidRPr="00A6168F" w:rsidRDefault="007C7CE3" w:rsidP="007C7CE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8DA076" w14:textId="77777777" w:rsidR="007C7CE3" w:rsidRPr="00A6168F" w:rsidRDefault="007C7CE3" w:rsidP="007C7CE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51D057" w14:textId="77777777" w:rsidR="007C7CE3" w:rsidRPr="00A6168F" w:rsidRDefault="007C7CE3" w:rsidP="007C7CE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B29504" w14:textId="77777777" w:rsidR="007C7CE3" w:rsidRPr="00A6168F" w:rsidRDefault="007C7CE3" w:rsidP="007C7CE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0B743A" w14:textId="77777777" w:rsidR="007C7CE3" w:rsidRPr="00A6168F" w:rsidRDefault="007C7CE3" w:rsidP="007C7CE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768A45" w14:textId="77777777" w:rsidR="007C7CE3" w:rsidRPr="00A6168F" w:rsidRDefault="007C7CE3" w:rsidP="007C7CE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A3518E" w14:textId="77777777" w:rsidR="007C7CE3" w:rsidRPr="00A6168F" w:rsidRDefault="007C7CE3" w:rsidP="007C7CE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  <w:t>unclear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7CA249" w14:textId="77777777" w:rsidR="007C7CE3" w:rsidRPr="00A6168F" w:rsidRDefault="007C7CE3" w:rsidP="007C7CE3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  <w:t>Moderate</w:t>
            </w:r>
          </w:p>
        </w:tc>
      </w:tr>
      <w:tr w:rsidR="007C7CE3" w:rsidRPr="00A6168F" w14:paraId="16559AC7" w14:textId="77777777" w:rsidTr="007C7CE3">
        <w:trPr>
          <w:trHeight w:val="300"/>
        </w:trPr>
        <w:tc>
          <w:tcPr>
            <w:tcW w:w="17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1FD767C" w14:textId="77777777" w:rsidR="007C7CE3" w:rsidRPr="00A6168F" w:rsidRDefault="007C7CE3" w:rsidP="007C7CE3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b/>
                <w:bCs/>
                <w:color w:val="1F1F1F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b/>
                <w:bCs/>
                <w:color w:val="1F1F1F"/>
                <w:kern w:val="0"/>
                <w:sz w:val="18"/>
                <w:szCs w:val="18"/>
                <w14:ligatures w14:val="none"/>
              </w:rPr>
              <w:t>Mehmood et al.</w:t>
            </w:r>
            <w:r w:rsidRPr="00A6168F">
              <w:rPr>
                <w:rFonts w:ascii="Calibri Light" w:eastAsia="Times New Roman" w:hAnsi="Calibri Light" w:cs="Calibri Light"/>
                <w:color w:val="1F1F1F"/>
                <w:kern w:val="0"/>
                <w:sz w:val="18"/>
                <w:szCs w:val="18"/>
                <w14:ligatures w14:val="none"/>
              </w:rPr>
              <w:t>(65)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3B73176" w14:textId="77777777" w:rsidR="007C7CE3" w:rsidRPr="00A6168F" w:rsidRDefault="007C7CE3" w:rsidP="007C7CE3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color w:val="1F1F1F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1F1F1F"/>
                <w:kern w:val="0"/>
                <w:sz w:val="18"/>
                <w:szCs w:val="18"/>
                <w14:ligatures w14:val="none"/>
              </w:rPr>
              <w:t>2025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F16178" w14:textId="77777777" w:rsidR="007C7CE3" w:rsidRPr="00A6168F" w:rsidRDefault="007C7CE3" w:rsidP="007C7CE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351E1E" w14:textId="77777777" w:rsidR="007C7CE3" w:rsidRPr="00A6168F" w:rsidRDefault="007C7CE3" w:rsidP="007C7CE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  <w:t>unclear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D169D3" w14:textId="77777777" w:rsidR="007C7CE3" w:rsidRPr="00A6168F" w:rsidRDefault="007C7CE3" w:rsidP="007C7CE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D58020" w14:textId="77777777" w:rsidR="007C7CE3" w:rsidRPr="00A6168F" w:rsidRDefault="007C7CE3" w:rsidP="007C7CE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A0EF25" w14:textId="77777777" w:rsidR="007C7CE3" w:rsidRPr="00A6168F" w:rsidRDefault="007C7CE3" w:rsidP="007C7CE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0315A9" w14:textId="77777777" w:rsidR="007C7CE3" w:rsidRPr="00A6168F" w:rsidRDefault="007C7CE3" w:rsidP="007C7CE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62EF93" w14:textId="77777777" w:rsidR="007C7CE3" w:rsidRPr="00A6168F" w:rsidRDefault="007C7CE3" w:rsidP="007C7CE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8DCBEC" w14:textId="77777777" w:rsidR="007C7CE3" w:rsidRPr="00A6168F" w:rsidRDefault="007C7CE3" w:rsidP="007C7CE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D4D767" w14:textId="77777777" w:rsidR="007C7CE3" w:rsidRPr="00A6168F" w:rsidRDefault="007C7CE3" w:rsidP="007C7CE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  <w:t>unclear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586CDF" w14:textId="77777777" w:rsidR="007C7CE3" w:rsidRPr="00A6168F" w:rsidRDefault="007C7CE3" w:rsidP="007C7CE3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  <w:t>Low</w:t>
            </w:r>
          </w:p>
        </w:tc>
      </w:tr>
      <w:tr w:rsidR="007C7CE3" w:rsidRPr="00A6168F" w14:paraId="01ED7C4B" w14:textId="77777777" w:rsidTr="007C7CE3">
        <w:trPr>
          <w:trHeight w:val="300"/>
        </w:trPr>
        <w:tc>
          <w:tcPr>
            <w:tcW w:w="17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D1F9031" w14:textId="77777777" w:rsidR="007C7CE3" w:rsidRPr="00A6168F" w:rsidRDefault="007C7CE3" w:rsidP="007C7CE3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b/>
                <w:bCs/>
                <w:color w:val="1F1F1F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b/>
                <w:bCs/>
                <w:color w:val="1F1F1F"/>
                <w:kern w:val="0"/>
                <w:sz w:val="18"/>
                <w:szCs w:val="18"/>
                <w14:ligatures w14:val="none"/>
              </w:rPr>
              <w:t xml:space="preserve">Jamal et al. </w:t>
            </w:r>
            <w:r w:rsidRPr="00A6168F">
              <w:rPr>
                <w:rFonts w:ascii="Calibri Light" w:eastAsia="Times New Roman" w:hAnsi="Calibri Light" w:cs="Calibri Light"/>
                <w:color w:val="1F1F1F"/>
                <w:kern w:val="0"/>
                <w:sz w:val="18"/>
                <w:szCs w:val="18"/>
                <w14:ligatures w14:val="none"/>
              </w:rPr>
              <w:t>(66)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EEBA813" w14:textId="77777777" w:rsidR="007C7CE3" w:rsidRPr="00A6168F" w:rsidRDefault="007C7CE3" w:rsidP="007C7CE3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color w:val="1F1F1F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1F1F1F"/>
                <w:kern w:val="0"/>
                <w:sz w:val="18"/>
                <w:szCs w:val="18"/>
                <w14:ligatures w14:val="none"/>
              </w:rPr>
              <w:t>2006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9BDFE7" w14:textId="77777777" w:rsidR="007C7CE3" w:rsidRPr="00A6168F" w:rsidRDefault="007C7CE3" w:rsidP="007C7CE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4D4D4F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4D4D4F"/>
                <w:kern w:val="0"/>
                <w:sz w:val="18"/>
                <w:szCs w:val="18"/>
                <w14:ligatures w14:val="none"/>
              </w:rPr>
              <w:t>partial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E99CA0" w14:textId="77777777" w:rsidR="007C7CE3" w:rsidRPr="00A6168F" w:rsidRDefault="007C7CE3" w:rsidP="007C7CE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4D4D4F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4D4D4F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2A7BB2" w14:textId="77777777" w:rsidR="007C7CE3" w:rsidRPr="00A6168F" w:rsidRDefault="007C7CE3" w:rsidP="007C7CE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4D4D4F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4D4D4F"/>
                <w:kern w:val="0"/>
                <w:sz w:val="18"/>
                <w:szCs w:val="18"/>
                <w14:ligatures w14:val="none"/>
              </w:rPr>
              <w:t>partial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D81FC7" w14:textId="77777777" w:rsidR="007C7CE3" w:rsidRPr="00A6168F" w:rsidRDefault="007C7CE3" w:rsidP="007C7CE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4D4D4F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4D4D4F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47CD0A" w14:textId="77777777" w:rsidR="007C7CE3" w:rsidRPr="00A6168F" w:rsidRDefault="007C7CE3" w:rsidP="007C7CE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4D4D4F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4D4D4F"/>
                <w:kern w:val="0"/>
                <w:sz w:val="18"/>
                <w:szCs w:val="18"/>
                <w14:ligatures w14:val="none"/>
              </w:rPr>
              <w:t>partial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91D7DF" w14:textId="77777777" w:rsidR="007C7CE3" w:rsidRPr="00A6168F" w:rsidRDefault="007C7CE3" w:rsidP="007C7CE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4D4D4F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4D4D4F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133451" w14:textId="77777777" w:rsidR="007C7CE3" w:rsidRPr="00A6168F" w:rsidRDefault="007C7CE3" w:rsidP="007C7CE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4D4D4F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4D4D4F"/>
                <w:kern w:val="0"/>
                <w:sz w:val="18"/>
                <w:szCs w:val="18"/>
                <w14:ligatures w14:val="none"/>
              </w:rPr>
              <w:t>partial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CAEB02" w14:textId="77777777" w:rsidR="007C7CE3" w:rsidRPr="00A6168F" w:rsidRDefault="007C7CE3" w:rsidP="007C7CE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4D4D4F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4D4D4F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A66E91" w14:textId="77777777" w:rsidR="007C7CE3" w:rsidRPr="00A6168F" w:rsidRDefault="007C7CE3" w:rsidP="007C7CE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EC650D" w14:textId="77777777" w:rsidR="007C7CE3" w:rsidRPr="00A6168F" w:rsidRDefault="007C7CE3" w:rsidP="007C7CE3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  <w:t>High</w:t>
            </w:r>
          </w:p>
        </w:tc>
      </w:tr>
      <w:tr w:rsidR="007C7CE3" w:rsidRPr="00A6168F" w14:paraId="7DC93602" w14:textId="77777777" w:rsidTr="007C7CE3">
        <w:trPr>
          <w:trHeight w:val="300"/>
        </w:trPr>
        <w:tc>
          <w:tcPr>
            <w:tcW w:w="17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EC5F130" w14:textId="77777777" w:rsidR="007C7CE3" w:rsidRPr="00A6168F" w:rsidRDefault="007C7CE3" w:rsidP="007C7CE3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b/>
                <w:bCs/>
                <w:color w:val="1F1F1F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b/>
                <w:bCs/>
                <w:color w:val="1F1F1F"/>
                <w:kern w:val="0"/>
                <w:sz w:val="18"/>
                <w:szCs w:val="18"/>
                <w14:ligatures w14:val="none"/>
              </w:rPr>
              <w:t xml:space="preserve">Wahab et al. </w:t>
            </w:r>
            <w:r w:rsidRPr="00A6168F">
              <w:rPr>
                <w:rFonts w:ascii="Calibri Light" w:eastAsia="Times New Roman" w:hAnsi="Calibri Light" w:cs="Calibri Light"/>
                <w:color w:val="1F1F1F"/>
                <w:kern w:val="0"/>
                <w:sz w:val="18"/>
                <w:szCs w:val="18"/>
                <w14:ligatures w14:val="none"/>
              </w:rPr>
              <w:t>(67)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AC26ACC" w14:textId="77777777" w:rsidR="007C7CE3" w:rsidRPr="00A6168F" w:rsidRDefault="007C7CE3" w:rsidP="007C7CE3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color w:val="1F1F1F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1F1F1F"/>
                <w:kern w:val="0"/>
                <w:sz w:val="18"/>
                <w:szCs w:val="18"/>
                <w14:ligatures w14:val="none"/>
              </w:rPr>
              <w:t>2008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87F2F7" w14:textId="77777777" w:rsidR="007C7CE3" w:rsidRPr="00A6168F" w:rsidRDefault="007C7CE3" w:rsidP="007C7CE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4D4D4F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4D4D4F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80EC49" w14:textId="77777777" w:rsidR="007C7CE3" w:rsidRPr="00A6168F" w:rsidRDefault="007C7CE3" w:rsidP="007C7CE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4D4D4F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4D4D4F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F57E6A" w14:textId="77777777" w:rsidR="007C7CE3" w:rsidRPr="00A6168F" w:rsidRDefault="007C7CE3" w:rsidP="007C7CE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4D4D4F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4D4D4F"/>
                <w:kern w:val="0"/>
                <w:sz w:val="18"/>
                <w:szCs w:val="18"/>
                <w14:ligatures w14:val="none"/>
              </w:rPr>
              <w:t>partial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FF96CE" w14:textId="77777777" w:rsidR="007C7CE3" w:rsidRPr="00A6168F" w:rsidRDefault="007C7CE3" w:rsidP="007C7CE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4D4D4F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4D4D4F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491EB4" w14:textId="77777777" w:rsidR="007C7CE3" w:rsidRPr="00A6168F" w:rsidRDefault="007C7CE3" w:rsidP="007C7CE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4D4D4F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4D4D4F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2B85E7" w14:textId="77777777" w:rsidR="007C7CE3" w:rsidRPr="00A6168F" w:rsidRDefault="007C7CE3" w:rsidP="007C7CE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4D4D4F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4D4D4F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BCD6B3" w14:textId="77777777" w:rsidR="007C7CE3" w:rsidRPr="00A6168F" w:rsidRDefault="007C7CE3" w:rsidP="007C7CE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4D4D4F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4D4D4F"/>
                <w:kern w:val="0"/>
                <w:sz w:val="18"/>
                <w:szCs w:val="18"/>
                <w14:ligatures w14:val="none"/>
              </w:rPr>
              <w:t>partial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853418" w14:textId="77777777" w:rsidR="007C7CE3" w:rsidRPr="00A6168F" w:rsidRDefault="007C7CE3" w:rsidP="007C7CE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4D4D4F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4D4D4F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2C56DC" w14:textId="77777777" w:rsidR="007C7CE3" w:rsidRPr="00A6168F" w:rsidRDefault="007C7CE3" w:rsidP="007C7CE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0D141B" w14:textId="77777777" w:rsidR="007C7CE3" w:rsidRPr="00A6168F" w:rsidRDefault="007C7CE3" w:rsidP="007C7CE3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  <w:t>Low</w:t>
            </w:r>
          </w:p>
        </w:tc>
      </w:tr>
      <w:tr w:rsidR="007C7CE3" w:rsidRPr="00A6168F" w14:paraId="42A7D38B" w14:textId="77777777" w:rsidTr="007C7CE3">
        <w:trPr>
          <w:trHeight w:val="300"/>
        </w:trPr>
        <w:tc>
          <w:tcPr>
            <w:tcW w:w="17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B29E1A4" w14:textId="77777777" w:rsidR="007C7CE3" w:rsidRPr="00A6168F" w:rsidRDefault="007C7CE3" w:rsidP="007C7CE3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b/>
                <w:bCs/>
                <w:color w:val="1F1F1F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b/>
                <w:bCs/>
                <w:color w:val="1F1F1F"/>
                <w:kern w:val="0"/>
                <w:sz w:val="18"/>
                <w:szCs w:val="18"/>
                <w14:ligatures w14:val="none"/>
              </w:rPr>
              <w:t xml:space="preserve">Ghauri et al. </w:t>
            </w:r>
            <w:r w:rsidRPr="00A6168F">
              <w:rPr>
                <w:rFonts w:ascii="Calibri Light" w:eastAsia="Times New Roman" w:hAnsi="Calibri Light" w:cs="Calibri Light"/>
                <w:color w:val="1F1F1F"/>
                <w:kern w:val="0"/>
                <w:sz w:val="18"/>
                <w:szCs w:val="18"/>
                <w14:ligatures w14:val="none"/>
              </w:rPr>
              <w:t>(68)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0C20E40" w14:textId="77777777" w:rsidR="007C7CE3" w:rsidRPr="00A6168F" w:rsidRDefault="007C7CE3" w:rsidP="007C7CE3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color w:val="1F1F1F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1F1F1F"/>
                <w:kern w:val="0"/>
                <w:sz w:val="18"/>
                <w:szCs w:val="18"/>
                <w14:ligatures w14:val="none"/>
              </w:rPr>
              <w:t>2010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A94D2C" w14:textId="77777777" w:rsidR="007C7CE3" w:rsidRPr="00A6168F" w:rsidRDefault="007C7CE3" w:rsidP="007C7CE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4D4D4F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4D4D4F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025300" w14:textId="77777777" w:rsidR="007C7CE3" w:rsidRPr="00A6168F" w:rsidRDefault="007C7CE3" w:rsidP="007C7CE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4D4D4F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4D4D4F"/>
                <w:kern w:val="0"/>
                <w:sz w:val="18"/>
                <w:szCs w:val="18"/>
                <w14:ligatures w14:val="none"/>
              </w:rPr>
              <w:t>partial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36E6F4" w14:textId="77777777" w:rsidR="007C7CE3" w:rsidRPr="00A6168F" w:rsidRDefault="007C7CE3" w:rsidP="007C7CE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4D4D4F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4D4D4F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46E676" w14:textId="77777777" w:rsidR="007C7CE3" w:rsidRPr="00A6168F" w:rsidRDefault="007C7CE3" w:rsidP="007C7CE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4D4D4F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4D4D4F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040775" w14:textId="77777777" w:rsidR="007C7CE3" w:rsidRPr="00A6168F" w:rsidRDefault="007C7CE3" w:rsidP="007C7CE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4D4D4F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4D4D4F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9EF9BE" w14:textId="77777777" w:rsidR="007C7CE3" w:rsidRPr="00A6168F" w:rsidRDefault="007C7CE3" w:rsidP="007C7CE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4D4D4F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4D4D4F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DFD559" w14:textId="77777777" w:rsidR="007C7CE3" w:rsidRPr="00A6168F" w:rsidRDefault="007C7CE3" w:rsidP="007C7CE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4D4D4F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4D4D4F"/>
                <w:kern w:val="0"/>
                <w:sz w:val="18"/>
                <w:szCs w:val="18"/>
                <w14:ligatures w14:val="none"/>
              </w:rPr>
              <w:t>partial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08A3AE" w14:textId="77777777" w:rsidR="007C7CE3" w:rsidRPr="00A6168F" w:rsidRDefault="007C7CE3" w:rsidP="007C7CE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4D4D4F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4D4D4F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7C16B7" w14:textId="77777777" w:rsidR="007C7CE3" w:rsidRPr="00A6168F" w:rsidRDefault="007C7CE3" w:rsidP="007C7CE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802F6B" w14:textId="77777777" w:rsidR="007C7CE3" w:rsidRPr="00A6168F" w:rsidRDefault="007C7CE3" w:rsidP="007C7CE3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  <w:t>Moderate</w:t>
            </w:r>
          </w:p>
        </w:tc>
      </w:tr>
      <w:tr w:rsidR="007C7CE3" w:rsidRPr="00A6168F" w14:paraId="60DE2C5D" w14:textId="77777777" w:rsidTr="007C7CE3">
        <w:trPr>
          <w:trHeight w:val="300"/>
        </w:trPr>
        <w:tc>
          <w:tcPr>
            <w:tcW w:w="17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B6B53C3" w14:textId="77777777" w:rsidR="007C7CE3" w:rsidRPr="00A6168F" w:rsidRDefault="007C7CE3" w:rsidP="007C7CE3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b/>
                <w:bCs/>
                <w:color w:val="1F1F1F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b/>
                <w:bCs/>
                <w:color w:val="1F1F1F"/>
                <w:kern w:val="0"/>
                <w:sz w:val="18"/>
                <w:szCs w:val="18"/>
                <w14:ligatures w14:val="none"/>
              </w:rPr>
              <w:t xml:space="preserve">Shaikh et al. </w:t>
            </w:r>
            <w:r w:rsidRPr="00A6168F">
              <w:rPr>
                <w:rFonts w:ascii="Calibri Light" w:eastAsia="Times New Roman" w:hAnsi="Calibri Light" w:cs="Calibri Light"/>
                <w:color w:val="1F1F1F"/>
                <w:kern w:val="0"/>
                <w:sz w:val="18"/>
                <w:szCs w:val="18"/>
                <w14:ligatures w14:val="none"/>
              </w:rPr>
              <w:t>(69)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F7938A2" w14:textId="77777777" w:rsidR="007C7CE3" w:rsidRPr="00A6168F" w:rsidRDefault="007C7CE3" w:rsidP="007C7CE3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color w:val="1F1F1F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1F1F1F"/>
                <w:kern w:val="0"/>
                <w:sz w:val="18"/>
                <w:szCs w:val="18"/>
                <w14:ligatures w14:val="none"/>
              </w:rPr>
              <w:t>2010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7E5BB2" w14:textId="77777777" w:rsidR="007C7CE3" w:rsidRPr="00A6168F" w:rsidRDefault="007C7CE3" w:rsidP="007C7CE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4D4D4F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4D4D4F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908205" w14:textId="77777777" w:rsidR="007C7CE3" w:rsidRPr="00A6168F" w:rsidRDefault="007C7CE3" w:rsidP="007C7CE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4D4D4F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4D4D4F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D8E929" w14:textId="77777777" w:rsidR="007C7CE3" w:rsidRPr="00A6168F" w:rsidRDefault="007C7CE3" w:rsidP="007C7CE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4D4D4F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4D4D4F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75A0BD" w14:textId="77777777" w:rsidR="007C7CE3" w:rsidRPr="00A6168F" w:rsidRDefault="007C7CE3" w:rsidP="007C7CE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4D4D4F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4D4D4F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A43A24" w14:textId="77777777" w:rsidR="007C7CE3" w:rsidRPr="00A6168F" w:rsidRDefault="007C7CE3" w:rsidP="007C7CE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4D4D4F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4D4D4F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575BDA" w14:textId="77777777" w:rsidR="007C7CE3" w:rsidRPr="00A6168F" w:rsidRDefault="007C7CE3" w:rsidP="007C7CE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4D4D4F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4D4D4F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6BC63C" w14:textId="77777777" w:rsidR="007C7CE3" w:rsidRPr="00A6168F" w:rsidRDefault="007C7CE3" w:rsidP="007C7CE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4D4D4F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4D4D4F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A0D85E" w14:textId="77777777" w:rsidR="007C7CE3" w:rsidRPr="00A6168F" w:rsidRDefault="007C7CE3" w:rsidP="007C7CE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4D4D4F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4D4D4F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996FA2" w14:textId="77777777" w:rsidR="007C7CE3" w:rsidRPr="00A6168F" w:rsidRDefault="007C7CE3" w:rsidP="007C7CE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4D4D4F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4D4D4F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5C5964" w14:textId="77777777" w:rsidR="007C7CE3" w:rsidRPr="00A6168F" w:rsidRDefault="007C7CE3" w:rsidP="007C7CE3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  <w:t>Low</w:t>
            </w:r>
          </w:p>
        </w:tc>
      </w:tr>
      <w:tr w:rsidR="007C7CE3" w:rsidRPr="00A6168F" w14:paraId="7097F585" w14:textId="77777777" w:rsidTr="007C7CE3">
        <w:trPr>
          <w:trHeight w:val="300"/>
        </w:trPr>
        <w:tc>
          <w:tcPr>
            <w:tcW w:w="17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658E039" w14:textId="77777777" w:rsidR="007C7CE3" w:rsidRPr="00A6168F" w:rsidRDefault="007C7CE3" w:rsidP="007C7CE3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b/>
                <w:bCs/>
                <w:color w:val="1F1F1F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b/>
                <w:bCs/>
                <w:color w:val="1F1F1F"/>
                <w:kern w:val="0"/>
                <w:sz w:val="18"/>
                <w:szCs w:val="18"/>
                <w14:ligatures w14:val="none"/>
              </w:rPr>
              <w:t xml:space="preserve">Mahar et al. </w:t>
            </w:r>
            <w:r w:rsidRPr="00A6168F">
              <w:rPr>
                <w:rFonts w:ascii="Calibri Light" w:eastAsia="Times New Roman" w:hAnsi="Calibri Light" w:cs="Calibri Light"/>
                <w:color w:val="1F1F1F"/>
                <w:kern w:val="0"/>
                <w:sz w:val="18"/>
                <w:szCs w:val="18"/>
                <w14:ligatures w14:val="none"/>
              </w:rPr>
              <w:t>(70)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A9ECEE3" w14:textId="77777777" w:rsidR="007C7CE3" w:rsidRPr="00A6168F" w:rsidRDefault="007C7CE3" w:rsidP="007C7CE3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color w:val="1F1F1F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1F1F1F"/>
                <w:kern w:val="0"/>
                <w:sz w:val="18"/>
                <w:szCs w:val="18"/>
                <w14:ligatures w14:val="none"/>
              </w:rPr>
              <w:t>2010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73AEB0" w14:textId="77777777" w:rsidR="007C7CE3" w:rsidRPr="00A6168F" w:rsidRDefault="007C7CE3" w:rsidP="007C7CE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4D4D4F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4D4D4F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014FB6" w14:textId="77777777" w:rsidR="007C7CE3" w:rsidRPr="00A6168F" w:rsidRDefault="007C7CE3" w:rsidP="007C7CE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4D4D4F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4D4D4F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5BAE50" w14:textId="77777777" w:rsidR="007C7CE3" w:rsidRPr="00A6168F" w:rsidRDefault="007C7CE3" w:rsidP="007C7CE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4D4D4F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4D4D4F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3B31EB" w14:textId="77777777" w:rsidR="007C7CE3" w:rsidRPr="00A6168F" w:rsidRDefault="007C7CE3" w:rsidP="007C7CE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4D4D4F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4D4D4F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F6CBC8" w14:textId="77777777" w:rsidR="007C7CE3" w:rsidRPr="00A6168F" w:rsidRDefault="007C7CE3" w:rsidP="007C7CE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4D4D4F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4D4D4F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F46F1B" w14:textId="77777777" w:rsidR="007C7CE3" w:rsidRPr="00A6168F" w:rsidRDefault="007C7CE3" w:rsidP="007C7CE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4D4D4F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4D4D4F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57222B" w14:textId="77777777" w:rsidR="007C7CE3" w:rsidRPr="00A6168F" w:rsidRDefault="007C7CE3" w:rsidP="007C7CE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4D4D4F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4D4D4F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C6B0C6" w14:textId="77777777" w:rsidR="007C7CE3" w:rsidRPr="00A6168F" w:rsidRDefault="007C7CE3" w:rsidP="007C7CE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4D4D4F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4D4D4F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787E04" w14:textId="77777777" w:rsidR="007C7CE3" w:rsidRPr="00A6168F" w:rsidRDefault="007C7CE3" w:rsidP="007C7CE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4D4D4F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4D4D4F"/>
                <w:kern w:val="0"/>
                <w:sz w:val="18"/>
                <w:szCs w:val="18"/>
                <w14:ligatures w14:val="none"/>
              </w:rPr>
              <w:t>partial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870A03" w14:textId="77777777" w:rsidR="007C7CE3" w:rsidRPr="00A6168F" w:rsidRDefault="007C7CE3" w:rsidP="007C7CE3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  <w:t>Low</w:t>
            </w:r>
          </w:p>
        </w:tc>
      </w:tr>
      <w:tr w:rsidR="007C7CE3" w:rsidRPr="00A6168F" w14:paraId="799C7C6F" w14:textId="77777777" w:rsidTr="007C7CE3">
        <w:trPr>
          <w:trHeight w:val="300"/>
        </w:trPr>
        <w:tc>
          <w:tcPr>
            <w:tcW w:w="17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0B2E6D5" w14:textId="77777777" w:rsidR="007C7CE3" w:rsidRPr="00A6168F" w:rsidRDefault="007C7CE3" w:rsidP="007C7CE3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b/>
                <w:bCs/>
                <w:color w:val="1F1F1F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b/>
                <w:bCs/>
                <w:color w:val="1F1F1F"/>
                <w:kern w:val="0"/>
                <w:sz w:val="18"/>
                <w:szCs w:val="18"/>
                <w14:ligatures w14:val="none"/>
              </w:rPr>
              <w:t xml:space="preserve">Khanzada et al. </w:t>
            </w:r>
            <w:r w:rsidRPr="00A6168F">
              <w:rPr>
                <w:rFonts w:ascii="Calibri Light" w:eastAsia="Times New Roman" w:hAnsi="Calibri Light" w:cs="Calibri Light"/>
                <w:color w:val="1F1F1F"/>
                <w:kern w:val="0"/>
                <w:sz w:val="18"/>
                <w:szCs w:val="18"/>
                <w14:ligatures w14:val="none"/>
              </w:rPr>
              <w:t>(71)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4E2211" w14:textId="77777777" w:rsidR="007C7CE3" w:rsidRPr="00A6168F" w:rsidRDefault="007C7CE3" w:rsidP="007C7CE3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color w:val="1F1F1F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1F1F1F"/>
                <w:kern w:val="0"/>
                <w:sz w:val="18"/>
                <w:szCs w:val="18"/>
                <w14:ligatures w14:val="none"/>
              </w:rPr>
              <w:t>2011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7DB1DA" w14:textId="77777777" w:rsidR="007C7CE3" w:rsidRPr="00A6168F" w:rsidRDefault="007C7CE3" w:rsidP="007C7CE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4D4D4F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4D4D4F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1CE392" w14:textId="77777777" w:rsidR="007C7CE3" w:rsidRPr="00A6168F" w:rsidRDefault="007C7CE3" w:rsidP="007C7CE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4D4D4F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4D4D4F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5316AD" w14:textId="77777777" w:rsidR="007C7CE3" w:rsidRPr="00A6168F" w:rsidRDefault="007C7CE3" w:rsidP="007C7CE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4D4D4F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4D4D4F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99E55C" w14:textId="77777777" w:rsidR="007C7CE3" w:rsidRPr="00A6168F" w:rsidRDefault="007C7CE3" w:rsidP="007C7CE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4D4D4F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4D4D4F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00AD4D" w14:textId="77777777" w:rsidR="007C7CE3" w:rsidRPr="00A6168F" w:rsidRDefault="007C7CE3" w:rsidP="007C7CE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4D4D4F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4D4D4F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052342" w14:textId="77777777" w:rsidR="007C7CE3" w:rsidRPr="00A6168F" w:rsidRDefault="007C7CE3" w:rsidP="007C7CE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4D4D4F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4D4D4F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269555" w14:textId="77777777" w:rsidR="007C7CE3" w:rsidRPr="00A6168F" w:rsidRDefault="007C7CE3" w:rsidP="007C7CE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4D4D4F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4D4D4F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3BCF8B" w14:textId="77777777" w:rsidR="007C7CE3" w:rsidRPr="00A6168F" w:rsidRDefault="007C7CE3" w:rsidP="007C7CE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4D4D4F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4D4D4F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95F677" w14:textId="77777777" w:rsidR="007C7CE3" w:rsidRPr="00A6168F" w:rsidRDefault="007C7CE3" w:rsidP="007C7CE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4D4D4F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4D4D4F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1D0D85" w14:textId="77777777" w:rsidR="007C7CE3" w:rsidRPr="00A6168F" w:rsidRDefault="007C7CE3" w:rsidP="007C7CE3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  <w:t>Low</w:t>
            </w:r>
          </w:p>
        </w:tc>
      </w:tr>
      <w:tr w:rsidR="007C7CE3" w:rsidRPr="00A6168F" w14:paraId="01097A98" w14:textId="77777777" w:rsidTr="007C7CE3">
        <w:trPr>
          <w:trHeight w:val="300"/>
        </w:trPr>
        <w:tc>
          <w:tcPr>
            <w:tcW w:w="17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35E955B" w14:textId="77777777" w:rsidR="007C7CE3" w:rsidRPr="00A6168F" w:rsidRDefault="007C7CE3" w:rsidP="007C7CE3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b/>
                <w:bCs/>
                <w:color w:val="1F1F1F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b/>
                <w:bCs/>
                <w:color w:val="1F1F1F"/>
                <w:kern w:val="0"/>
                <w:sz w:val="18"/>
                <w:szCs w:val="18"/>
                <w14:ligatures w14:val="none"/>
              </w:rPr>
              <w:t xml:space="preserve">Memon et al. </w:t>
            </w:r>
            <w:r w:rsidRPr="00A6168F">
              <w:rPr>
                <w:rFonts w:ascii="Calibri Light" w:eastAsia="Times New Roman" w:hAnsi="Calibri Light" w:cs="Calibri Light"/>
                <w:color w:val="1F1F1F"/>
                <w:kern w:val="0"/>
                <w:sz w:val="18"/>
                <w:szCs w:val="18"/>
                <w14:ligatures w14:val="none"/>
              </w:rPr>
              <w:t>(72)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E946E3E" w14:textId="77777777" w:rsidR="007C7CE3" w:rsidRPr="00A6168F" w:rsidRDefault="007C7CE3" w:rsidP="007C7CE3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color w:val="1F1F1F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1F1F1F"/>
                <w:kern w:val="0"/>
                <w:sz w:val="18"/>
                <w:szCs w:val="18"/>
                <w14:ligatures w14:val="none"/>
              </w:rPr>
              <w:t>2013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562479" w14:textId="77777777" w:rsidR="007C7CE3" w:rsidRPr="00A6168F" w:rsidRDefault="007C7CE3" w:rsidP="007C7CE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C24200" w14:textId="77777777" w:rsidR="007C7CE3" w:rsidRPr="00A6168F" w:rsidRDefault="007C7CE3" w:rsidP="007C7CE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6AC036" w14:textId="77777777" w:rsidR="007C7CE3" w:rsidRPr="00A6168F" w:rsidRDefault="007C7CE3" w:rsidP="007C7CE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5C92A9" w14:textId="77777777" w:rsidR="007C7CE3" w:rsidRPr="00A6168F" w:rsidRDefault="007C7CE3" w:rsidP="007C7CE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733C54" w14:textId="77777777" w:rsidR="007C7CE3" w:rsidRPr="00A6168F" w:rsidRDefault="007C7CE3" w:rsidP="007C7CE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DE41C0" w14:textId="77777777" w:rsidR="007C7CE3" w:rsidRPr="00A6168F" w:rsidRDefault="007C7CE3" w:rsidP="007C7CE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8D376B" w14:textId="77777777" w:rsidR="007C7CE3" w:rsidRPr="00A6168F" w:rsidRDefault="007C7CE3" w:rsidP="007C7CE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93E774" w14:textId="77777777" w:rsidR="007C7CE3" w:rsidRPr="00A6168F" w:rsidRDefault="007C7CE3" w:rsidP="007C7CE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230FF9" w14:textId="77777777" w:rsidR="007C7CE3" w:rsidRPr="00A6168F" w:rsidRDefault="007C7CE3" w:rsidP="007C7CE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28C48F" w14:textId="77777777" w:rsidR="007C7CE3" w:rsidRPr="00A6168F" w:rsidRDefault="007C7CE3" w:rsidP="007C7CE3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  <w:t>Low</w:t>
            </w:r>
          </w:p>
        </w:tc>
      </w:tr>
      <w:tr w:rsidR="007C7CE3" w:rsidRPr="00A6168F" w14:paraId="082B76E7" w14:textId="77777777" w:rsidTr="007C7CE3">
        <w:trPr>
          <w:trHeight w:val="300"/>
        </w:trPr>
        <w:tc>
          <w:tcPr>
            <w:tcW w:w="17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3B0C81F" w14:textId="77777777" w:rsidR="007C7CE3" w:rsidRPr="00A6168F" w:rsidRDefault="007C7CE3" w:rsidP="007C7CE3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b/>
                <w:bCs/>
                <w:color w:val="1F1F1F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b/>
                <w:bCs/>
                <w:color w:val="1F1F1F"/>
                <w:kern w:val="0"/>
                <w:sz w:val="18"/>
                <w:szCs w:val="18"/>
                <w14:ligatures w14:val="none"/>
              </w:rPr>
              <w:t xml:space="preserve">Naveed et al. </w:t>
            </w:r>
            <w:r w:rsidRPr="00A6168F">
              <w:rPr>
                <w:rFonts w:ascii="Calibri Light" w:eastAsia="Times New Roman" w:hAnsi="Calibri Light" w:cs="Calibri Light"/>
                <w:color w:val="1F1F1F"/>
                <w:kern w:val="0"/>
                <w:sz w:val="18"/>
                <w:szCs w:val="18"/>
                <w14:ligatures w14:val="none"/>
              </w:rPr>
              <w:t>(73)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FFA423B" w14:textId="77777777" w:rsidR="007C7CE3" w:rsidRPr="00A6168F" w:rsidRDefault="007C7CE3" w:rsidP="007C7CE3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color w:val="1F1F1F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1F1F1F"/>
                <w:kern w:val="0"/>
                <w:sz w:val="18"/>
                <w:szCs w:val="18"/>
                <w14:ligatures w14:val="none"/>
              </w:rPr>
              <w:t>2014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CB7EC5" w14:textId="77777777" w:rsidR="007C7CE3" w:rsidRPr="00A6168F" w:rsidRDefault="007C7CE3" w:rsidP="007C7CE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4D4D4F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4D4D4F"/>
                <w:kern w:val="0"/>
                <w:sz w:val="18"/>
                <w:szCs w:val="18"/>
                <w14:ligatures w14:val="none"/>
              </w:rPr>
              <w:t>partial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CAFAEC" w14:textId="77777777" w:rsidR="007C7CE3" w:rsidRPr="00A6168F" w:rsidRDefault="007C7CE3" w:rsidP="007C7CE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4D4D4F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4D4D4F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0901C9" w14:textId="77777777" w:rsidR="007C7CE3" w:rsidRPr="00A6168F" w:rsidRDefault="007C7CE3" w:rsidP="007C7CE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4D4D4F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4D4D4F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962B87" w14:textId="77777777" w:rsidR="007C7CE3" w:rsidRPr="00A6168F" w:rsidRDefault="007C7CE3" w:rsidP="007C7CE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4D4D4F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4D4D4F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1093A9" w14:textId="77777777" w:rsidR="007C7CE3" w:rsidRPr="00A6168F" w:rsidRDefault="007C7CE3" w:rsidP="007C7CE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4D4D4F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4D4D4F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FDAE62" w14:textId="77777777" w:rsidR="007C7CE3" w:rsidRPr="00A6168F" w:rsidRDefault="007C7CE3" w:rsidP="007C7CE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4D4D4F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4D4D4F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17C655" w14:textId="77777777" w:rsidR="007C7CE3" w:rsidRPr="00A6168F" w:rsidRDefault="007C7CE3" w:rsidP="007C7CE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4D4D4F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4D4D4F"/>
                <w:kern w:val="0"/>
                <w:sz w:val="18"/>
                <w:szCs w:val="18"/>
                <w14:ligatures w14:val="none"/>
              </w:rPr>
              <w:t>unclear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2097D4" w14:textId="77777777" w:rsidR="007C7CE3" w:rsidRPr="00A6168F" w:rsidRDefault="007C7CE3" w:rsidP="007C7CE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4D4D4F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4D4D4F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6D578A" w14:textId="77777777" w:rsidR="007C7CE3" w:rsidRPr="00A6168F" w:rsidRDefault="007C7CE3" w:rsidP="007C7CE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  <w:t>unclear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C41377" w14:textId="77777777" w:rsidR="007C7CE3" w:rsidRPr="00A6168F" w:rsidRDefault="007C7CE3" w:rsidP="007C7CE3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  <w:t>High</w:t>
            </w:r>
          </w:p>
        </w:tc>
      </w:tr>
      <w:tr w:rsidR="007C7CE3" w:rsidRPr="00A6168F" w14:paraId="34D33915" w14:textId="77777777" w:rsidTr="007C7CE3">
        <w:trPr>
          <w:trHeight w:val="300"/>
        </w:trPr>
        <w:tc>
          <w:tcPr>
            <w:tcW w:w="17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67D3804" w14:textId="77777777" w:rsidR="007C7CE3" w:rsidRPr="00A6168F" w:rsidRDefault="007C7CE3" w:rsidP="007C7CE3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b/>
                <w:bCs/>
                <w:color w:val="1F1F1F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A6168F">
              <w:rPr>
                <w:rFonts w:ascii="Calibri Light" w:eastAsia="Times New Roman" w:hAnsi="Calibri Light" w:cs="Calibri Light"/>
                <w:b/>
                <w:bCs/>
                <w:color w:val="1F1F1F"/>
                <w:kern w:val="0"/>
                <w:sz w:val="18"/>
                <w:szCs w:val="18"/>
                <w14:ligatures w14:val="none"/>
              </w:rPr>
              <w:t>Alkhairy</w:t>
            </w:r>
            <w:proofErr w:type="spellEnd"/>
            <w:r w:rsidRPr="00A6168F">
              <w:rPr>
                <w:rFonts w:ascii="Calibri Light" w:eastAsia="Times New Roman" w:hAnsi="Calibri Light" w:cs="Calibri Light"/>
                <w:b/>
                <w:bCs/>
                <w:color w:val="1F1F1F"/>
                <w:kern w:val="0"/>
                <w:sz w:val="18"/>
                <w:szCs w:val="18"/>
                <w14:ligatures w14:val="none"/>
              </w:rPr>
              <w:t xml:space="preserve"> et al. </w:t>
            </w:r>
            <w:r w:rsidRPr="00A6168F">
              <w:rPr>
                <w:rFonts w:ascii="Calibri Light" w:eastAsia="Times New Roman" w:hAnsi="Calibri Light" w:cs="Calibri Light"/>
                <w:color w:val="1F1F1F"/>
                <w:kern w:val="0"/>
                <w:sz w:val="18"/>
                <w:szCs w:val="18"/>
                <w14:ligatures w14:val="none"/>
              </w:rPr>
              <w:t>(74)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CDA987F" w14:textId="77777777" w:rsidR="007C7CE3" w:rsidRPr="00A6168F" w:rsidRDefault="007C7CE3" w:rsidP="007C7CE3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color w:val="1F1F1F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1F1F1F"/>
                <w:kern w:val="0"/>
                <w:sz w:val="18"/>
                <w:szCs w:val="18"/>
                <w14:ligatures w14:val="none"/>
              </w:rPr>
              <w:t>2015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18E59A" w14:textId="77777777" w:rsidR="007C7CE3" w:rsidRPr="00A6168F" w:rsidRDefault="007C7CE3" w:rsidP="007C7CE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4D4D4F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4D4D4F"/>
                <w:kern w:val="0"/>
                <w:sz w:val="18"/>
                <w:szCs w:val="18"/>
                <w14:ligatures w14:val="none"/>
              </w:rPr>
              <w:t>partial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2D17E5" w14:textId="77777777" w:rsidR="007C7CE3" w:rsidRPr="00A6168F" w:rsidRDefault="007C7CE3" w:rsidP="007C7CE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4D4D4F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4D4D4F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FA6297" w14:textId="77777777" w:rsidR="007C7CE3" w:rsidRPr="00A6168F" w:rsidRDefault="007C7CE3" w:rsidP="007C7CE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4D4D4F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4D4D4F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A50FC0" w14:textId="77777777" w:rsidR="007C7CE3" w:rsidRPr="00A6168F" w:rsidRDefault="007C7CE3" w:rsidP="007C7CE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4D4D4F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4D4D4F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5A0ADF" w14:textId="77777777" w:rsidR="007C7CE3" w:rsidRPr="00A6168F" w:rsidRDefault="007C7CE3" w:rsidP="007C7CE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4D4D4F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4D4D4F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5FE9DA" w14:textId="77777777" w:rsidR="007C7CE3" w:rsidRPr="00A6168F" w:rsidRDefault="007C7CE3" w:rsidP="007C7CE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4D4D4F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4D4D4F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9B05B2" w14:textId="77777777" w:rsidR="007C7CE3" w:rsidRPr="00A6168F" w:rsidRDefault="007C7CE3" w:rsidP="007C7CE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4D4D4F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4D4D4F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364BAA" w14:textId="77777777" w:rsidR="007C7CE3" w:rsidRPr="00A6168F" w:rsidRDefault="007C7CE3" w:rsidP="007C7CE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4D4D4F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4D4D4F"/>
                <w:kern w:val="0"/>
                <w:sz w:val="18"/>
                <w:szCs w:val="18"/>
                <w14:ligatures w14:val="none"/>
              </w:rPr>
              <w:t>partial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0195F8" w14:textId="77777777" w:rsidR="007C7CE3" w:rsidRPr="00A6168F" w:rsidRDefault="007C7CE3" w:rsidP="007C7CE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  <w:t>unclear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E3236F" w14:textId="77777777" w:rsidR="007C7CE3" w:rsidRPr="00A6168F" w:rsidRDefault="007C7CE3" w:rsidP="007C7CE3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  <w:t>Moderate</w:t>
            </w:r>
          </w:p>
        </w:tc>
      </w:tr>
      <w:tr w:rsidR="007C7CE3" w:rsidRPr="00A6168F" w14:paraId="49EB1F34" w14:textId="77777777" w:rsidTr="007C7CE3">
        <w:trPr>
          <w:trHeight w:val="300"/>
        </w:trPr>
        <w:tc>
          <w:tcPr>
            <w:tcW w:w="17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641B9B7" w14:textId="77777777" w:rsidR="007C7CE3" w:rsidRPr="00A6168F" w:rsidRDefault="007C7CE3" w:rsidP="007C7CE3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b/>
                <w:bCs/>
                <w:color w:val="1F1F1F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b/>
                <w:bCs/>
                <w:color w:val="1F1F1F"/>
                <w:kern w:val="0"/>
                <w:sz w:val="18"/>
                <w:szCs w:val="18"/>
                <w14:ligatures w14:val="none"/>
              </w:rPr>
              <w:t xml:space="preserve">Ishaq et al. </w:t>
            </w:r>
            <w:r w:rsidRPr="00A6168F">
              <w:rPr>
                <w:rFonts w:ascii="Calibri Light" w:eastAsia="Times New Roman" w:hAnsi="Calibri Light" w:cs="Calibri Light"/>
                <w:color w:val="1F1F1F"/>
                <w:kern w:val="0"/>
                <w:sz w:val="18"/>
                <w:szCs w:val="18"/>
                <w14:ligatures w14:val="none"/>
              </w:rPr>
              <w:t>(75)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27E6837" w14:textId="77777777" w:rsidR="007C7CE3" w:rsidRPr="00A6168F" w:rsidRDefault="007C7CE3" w:rsidP="007C7CE3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color w:val="1F1F1F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1F1F1F"/>
                <w:kern w:val="0"/>
                <w:sz w:val="18"/>
                <w:szCs w:val="18"/>
                <w14:ligatures w14:val="none"/>
              </w:rPr>
              <w:t>2016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70CB71" w14:textId="77777777" w:rsidR="007C7CE3" w:rsidRPr="00A6168F" w:rsidRDefault="007C7CE3" w:rsidP="007C7CE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4D4D4F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4D4D4F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397024" w14:textId="77777777" w:rsidR="007C7CE3" w:rsidRPr="00A6168F" w:rsidRDefault="007C7CE3" w:rsidP="007C7CE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4D4D4F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4D4D4F"/>
                <w:kern w:val="0"/>
                <w:sz w:val="18"/>
                <w:szCs w:val="18"/>
                <w14:ligatures w14:val="none"/>
              </w:rPr>
              <w:t>partial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8FD080" w14:textId="77777777" w:rsidR="007C7CE3" w:rsidRPr="00A6168F" w:rsidRDefault="007C7CE3" w:rsidP="007C7CE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4D4D4F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4D4D4F"/>
                <w:kern w:val="0"/>
                <w:sz w:val="18"/>
                <w:szCs w:val="18"/>
                <w14:ligatures w14:val="none"/>
              </w:rPr>
              <w:t>partial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3E738C" w14:textId="77777777" w:rsidR="007C7CE3" w:rsidRPr="00A6168F" w:rsidRDefault="007C7CE3" w:rsidP="007C7CE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4D4D4F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4D4D4F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E3B2C6" w14:textId="77777777" w:rsidR="007C7CE3" w:rsidRPr="00A6168F" w:rsidRDefault="007C7CE3" w:rsidP="007C7CE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4D4D4F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4D4D4F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4E4BF1" w14:textId="77777777" w:rsidR="007C7CE3" w:rsidRPr="00A6168F" w:rsidRDefault="007C7CE3" w:rsidP="007C7CE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4D4D4F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4D4D4F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C4399C" w14:textId="77777777" w:rsidR="007C7CE3" w:rsidRPr="00A6168F" w:rsidRDefault="007C7CE3" w:rsidP="007C7CE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4D4D4F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4D4D4F"/>
                <w:kern w:val="0"/>
                <w:sz w:val="18"/>
                <w:szCs w:val="18"/>
                <w14:ligatures w14:val="none"/>
              </w:rPr>
              <w:t>partial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E30670" w14:textId="77777777" w:rsidR="007C7CE3" w:rsidRPr="00A6168F" w:rsidRDefault="007C7CE3" w:rsidP="007C7CE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4D4D4F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4D4D4F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7ADEB1" w14:textId="77777777" w:rsidR="007C7CE3" w:rsidRPr="00A6168F" w:rsidRDefault="007C7CE3" w:rsidP="007C7CE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BDE447" w14:textId="77777777" w:rsidR="007C7CE3" w:rsidRPr="00A6168F" w:rsidRDefault="007C7CE3" w:rsidP="007C7CE3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  <w:t>Moderate</w:t>
            </w:r>
          </w:p>
        </w:tc>
      </w:tr>
      <w:tr w:rsidR="007C7CE3" w:rsidRPr="00A6168F" w14:paraId="2F3AE6C4" w14:textId="77777777" w:rsidTr="007C7CE3">
        <w:trPr>
          <w:trHeight w:val="300"/>
        </w:trPr>
        <w:tc>
          <w:tcPr>
            <w:tcW w:w="17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C18FC90" w14:textId="77777777" w:rsidR="007C7CE3" w:rsidRPr="00A6168F" w:rsidRDefault="007C7CE3" w:rsidP="007C7CE3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b/>
                <w:bCs/>
                <w:color w:val="1F1F1F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b/>
                <w:bCs/>
                <w:color w:val="1F1F1F"/>
                <w:kern w:val="0"/>
                <w:sz w:val="18"/>
                <w:szCs w:val="18"/>
                <w14:ligatures w14:val="none"/>
              </w:rPr>
              <w:t xml:space="preserve">Nasir et al. </w:t>
            </w:r>
            <w:r w:rsidRPr="00A6168F">
              <w:rPr>
                <w:rFonts w:ascii="Calibri Light" w:eastAsia="Times New Roman" w:hAnsi="Calibri Light" w:cs="Calibri Light"/>
                <w:color w:val="1F1F1F"/>
                <w:kern w:val="0"/>
                <w:sz w:val="18"/>
                <w:szCs w:val="18"/>
                <w14:ligatures w14:val="none"/>
              </w:rPr>
              <w:t>(76)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59DF5A8" w14:textId="77777777" w:rsidR="007C7CE3" w:rsidRPr="00A6168F" w:rsidRDefault="007C7CE3" w:rsidP="007C7CE3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color w:val="1F1F1F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1F1F1F"/>
                <w:kern w:val="0"/>
                <w:sz w:val="18"/>
                <w:szCs w:val="18"/>
                <w14:ligatures w14:val="none"/>
              </w:rPr>
              <w:t>2020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E60399" w14:textId="77777777" w:rsidR="007C7CE3" w:rsidRPr="00A6168F" w:rsidRDefault="007C7CE3" w:rsidP="007C7CE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  <w:t>partial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24EF0E" w14:textId="77777777" w:rsidR="007C7CE3" w:rsidRPr="00A6168F" w:rsidRDefault="007C7CE3" w:rsidP="007C7CE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F3CA32" w14:textId="77777777" w:rsidR="007C7CE3" w:rsidRPr="00A6168F" w:rsidRDefault="007C7CE3" w:rsidP="007C7CE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A0BF65" w14:textId="77777777" w:rsidR="007C7CE3" w:rsidRPr="00A6168F" w:rsidRDefault="007C7CE3" w:rsidP="007C7CE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DB80B9" w14:textId="77777777" w:rsidR="007C7CE3" w:rsidRPr="00A6168F" w:rsidRDefault="007C7CE3" w:rsidP="007C7CE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E61CF1" w14:textId="77777777" w:rsidR="007C7CE3" w:rsidRPr="00A6168F" w:rsidRDefault="007C7CE3" w:rsidP="007C7CE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F0F3F7" w14:textId="77777777" w:rsidR="007C7CE3" w:rsidRPr="00A6168F" w:rsidRDefault="007C7CE3" w:rsidP="007C7CE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  <w:t>partial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CBF6DD" w14:textId="77777777" w:rsidR="007C7CE3" w:rsidRPr="00A6168F" w:rsidRDefault="007C7CE3" w:rsidP="007C7CE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CA559A" w14:textId="77777777" w:rsidR="007C7CE3" w:rsidRPr="00A6168F" w:rsidRDefault="007C7CE3" w:rsidP="007C7CE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42BC34" w14:textId="77777777" w:rsidR="007C7CE3" w:rsidRPr="00A6168F" w:rsidRDefault="007C7CE3" w:rsidP="007C7CE3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  <w:t>Moderate</w:t>
            </w:r>
          </w:p>
        </w:tc>
      </w:tr>
      <w:tr w:rsidR="007C7CE3" w:rsidRPr="00A6168F" w14:paraId="45EA6CEE" w14:textId="77777777" w:rsidTr="007C7CE3">
        <w:trPr>
          <w:trHeight w:val="300"/>
        </w:trPr>
        <w:tc>
          <w:tcPr>
            <w:tcW w:w="17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1B3B8CF" w14:textId="77777777" w:rsidR="007C7CE3" w:rsidRPr="00A6168F" w:rsidRDefault="007C7CE3" w:rsidP="007C7CE3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b/>
                <w:bCs/>
                <w:color w:val="1F1F1F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A6168F">
              <w:rPr>
                <w:rFonts w:ascii="Calibri Light" w:eastAsia="Times New Roman" w:hAnsi="Calibri Light" w:cs="Calibri Light"/>
                <w:b/>
                <w:bCs/>
                <w:color w:val="1F1F1F"/>
                <w:kern w:val="0"/>
                <w:sz w:val="18"/>
                <w:szCs w:val="18"/>
                <w14:ligatures w14:val="none"/>
              </w:rPr>
              <w:t>Jokhio</w:t>
            </w:r>
            <w:proofErr w:type="spellEnd"/>
            <w:r w:rsidRPr="00A6168F">
              <w:rPr>
                <w:rFonts w:ascii="Calibri Light" w:eastAsia="Times New Roman" w:hAnsi="Calibri Light" w:cs="Calibri Light"/>
                <w:b/>
                <w:bCs/>
                <w:color w:val="1F1F1F"/>
                <w:kern w:val="0"/>
                <w:sz w:val="18"/>
                <w:szCs w:val="18"/>
                <w14:ligatures w14:val="none"/>
              </w:rPr>
              <w:t xml:space="preserve"> et al. </w:t>
            </w:r>
            <w:r w:rsidRPr="00A6168F">
              <w:rPr>
                <w:rFonts w:ascii="Calibri Light" w:eastAsia="Times New Roman" w:hAnsi="Calibri Light" w:cs="Calibri Light"/>
                <w:color w:val="1F1F1F"/>
                <w:kern w:val="0"/>
                <w:sz w:val="18"/>
                <w:szCs w:val="18"/>
                <w14:ligatures w14:val="none"/>
              </w:rPr>
              <w:t>(77)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6C59B3D" w14:textId="77777777" w:rsidR="007C7CE3" w:rsidRPr="00A6168F" w:rsidRDefault="007C7CE3" w:rsidP="007C7CE3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color w:val="1F1F1F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1F1F1F"/>
                <w:kern w:val="0"/>
                <w:sz w:val="18"/>
                <w:szCs w:val="18"/>
                <w14:ligatures w14:val="none"/>
              </w:rPr>
              <w:t>2022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E15C49" w14:textId="77777777" w:rsidR="007C7CE3" w:rsidRPr="00A6168F" w:rsidRDefault="007C7CE3" w:rsidP="007C7CE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9E474A" w14:textId="77777777" w:rsidR="007C7CE3" w:rsidRPr="00A6168F" w:rsidRDefault="007C7CE3" w:rsidP="007C7CE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21DBDD" w14:textId="77777777" w:rsidR="007C7CE3" w:rsidRPr="00A6168F" w:rsidRDefault="007C7CE3" w:rsidP="007C7CE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FCA267" w14:textId="77777777" w:rsidR="007C7CE3" w:rsidRPr="00A6168F" w:rsidRDefault="007C7CE3" w:rsidP="007C7CE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EEF939" w14:textId="77777777" w:rsidR="007C7CE3" w:rsidRPr="00A6168F" w:rsidRDefault="007C7CE3" w:rsidP="007C7CE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DBD532" w14:textId="77777777" w:rsidR="007C7CE3" w:rsidRPr="00A6168F" w:rsidRDefault="007C7CE3" w:rsidP="007C7CE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8EE907" w14:textId="77777777" w:rsidR="007C7CE3" w:rsidRPr="00A6168F" w:rsidRDefault="007C7CE3" w:rsidP="007C7CE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8EBA24" w14:textId="77777777" w:rsidR="007C7CE3" w:rsidRPr="00A6168F" w:rsidRDefault="007C7CE3" w:rsidP="007C7CE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87AFA7" w14:textId="77777777" w:rsidR="007C7CE3" w:rsidRPr="00A6168F" w:rsidRDefault="007C7CE3" w:rsidP="007C7CE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6A5276" w14:textId="77777777" w:rsidR="007C7CE3" w:rsidRPr="00A6168F" w:rsidRDefault="007C7CE3" w:rsidP="007C7CE3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  <w:t>Low</w:t>
            </w:r>
          </w:p>
        </w:tc>
      </w:tr>
      <w:tr w:rsidR="007C7CE3" w:rsidRPr="00A6168F" w14:paraId="3E9F26DF" w14:textId="77777777" w:rsidTr="007C7CE3">
        <w:trPr>
          <w:trHeight w:val="300"/>
        </w:trPr>
        <w:tc>
          <w:tcPr>
            <w:tcW w:w="17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D61CE3C" w14:textId="77777777" w:rsidR="007C7CE3" w:rsidRPr="00A6168F" w:rsidRDefault="007C7CE3" w:rsidP="007C7CE3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b/>
                <w:bCs/>
                <w:color w:val="1F1F1F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b/>
                <w:bCs/>
                <w:color w:val="1F1F1F"/>
                <w:kern w:val="0"/>
                <w:sz w:val="18"/>
                <w:szCs w:val="18"/>
                <w14:ligatures w14:val="none"/>
              </w:rPr>
              <w:t xml:space="preserve">Huma et al. </w:t>
            </w:r>
            <w:r w:rsidRPr="00A6168F">
              <w:rPr>
                <w:rFonts w:ascii="Calibri Light" w:eastAsia="Times New Roman" w:hAnsi="Calibri Light" w:cs="Calibri Light"/>
                <w:color w:val="1F1F1F"/>
                <w:kern w:val="0"/>
                <w:sz w:val="18"/>
                <w:szCs w:val="18"/>
                <w14:ligatures w14:val="none"/>
              </w:rPr>
              <w:t>(78)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C31C397" w14:textId="77777777" w:rsidR="007C7CE3" w:rsidRPr="00A6168F" w:rsidRDefault="007C7CE3" w:rsidP="007C7CE3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color w:val="1F1F1F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1F1F1F"/>
                <w:kern w:val="0"/>
                <w:sz w:val="18"/>
                <w:szCs w:val="18"/>
                <w14:ligatures w14:val="none"/>
              </w:rPr>
              <w:t>2023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2951FE" w14:textId="77777777" w:rsidR="007C7CE3" w:rsidRPr="00A6168F" w:rsidRDefault="007C7CE3" w:rsidP="007C7CE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3B6AD2" w14:textId="77777777" w:rsidR="007C7CE3" w:rsidRPr="00A6168F" w:rsidRDefault="007C7CE3" w:rsidP="007C7CE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  <w:t>partial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7DC331" w14:textId="77777777" w:rsidR="007C7CE3" w:rsidRPr="00A6168F" w:rsidRDefault="007C7CE3" w:rsidP="007C7CE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B624E4" w14:textId="77777777" w:rsidR="007C7CE3" w:rsidRPr="00A6168F" w:rsidRDefault="007C7CE3" w:rsidP="007C7CE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B1FC7E" w14:textId="77777777" w:rsidR="007C7CE3" w:rsidRPr="00A6168F" w:rsidRDefault="007C7CE3" w:rsidP="007C7CE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305A6B" w14:textId="77777777" w:rsidR="007C7CE3" w:rsidRPr="00A6168F" w:rsidRDefault="007C7CE3" w:rsidP="007C7CE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09A33E" w14:textId="77777777" w:rsidR="007C7CE3" w:rsidRPr="00A6168F" w:rsidRDefault="007C7CE3" w:rsidP="007C7CE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  <w:t>partial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C882B3" w14:textId="77777777" w:rsidR="007C7CE3" w:rsidRPr="00A6168F" w:rsidRDefault="007C7CE3" w:rsidP="007C7CE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4AEC90" w14:textId="77777777" w:rsidR="007C7CE3" w:rsidRPr="00A6168F" w:rsidRDefault="007C7CE3" w:rsidP="007C7CE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621A7E" w14:textId="77777777" w:rsidR="007C7CE3" w:rsidRPr="00A6168F" w:rsidRDefault="007C7CE3" w:rsidP="007C7CE3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</w:pPr>
            <w:r w:rsidRPr="00A6168F">
              <w:rPr>
                <w:rFonts w:ascii="Calibri Light" w:eastAsia="Times New Roman" w:hAnsi="Calibri Light" w:cs="Calibri Light"/>
                <w:color w:val="000000"/>
                <w:kern w:val="0"/>
                <w:sz w:val="18"/>
                <w:szCs w:val="18"/>
                <w14:ligatures w14:val="none"/>
              </w:rPr>
              <w:t>Moderate</w:t>
            </w:r>
          </w:p>
        </w:tc>
      </w:tr>
    </w:tbl>
    <w:p w14:paraId="121A655A" w14:textId="77777777" w:rsidR="002B32E0" w:rsidRDefault="002B32E0"/>
    <w:sectPr w:rsidR="002B32E0" w:rsidSect="00A6168F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168F"/>
    <w:rsid w:val="002B32E0"/>
    <w:rsid w:val="004A628E"/>
    <w:rsid w:val="004C6AC6"/>
    <w:rsid w:val="006C3F64"/>
    <w:rsid w:val="00745C7A"/>
    <w:rsid w:val="007C7CE3"/>
    <w:rsid w:val="008B0496"/>
    <w:rsid w:val="00A616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4E7899"/>
  <w15:chartTrackingRefBased/>
  <w15:docId w15:val="{7F0457DC-0DD2-4711-902B-BE227D72A5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6168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6168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6168F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6168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6168F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6168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6168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6168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6168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6168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6168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6168F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6168F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6168F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6168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6168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6168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6168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6168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6168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6168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6168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6168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6168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6168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6168F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6168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6168F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6168F"/>
    <w:rPr>
      <w:b/>
      <w:bCs/>
      <w:smallCaps/>
      <w:color w:val="2F5496" w:themeColor="accent1" w:themeShade="BF"/>
      <w:spacing w:val="5"/>
    </w:rPr>
  </w:style>
  <w:style w:type="character" w:styleId="Hyperlink">
    <w:name w:val="Hyperlink"/>
    <w:basedOn w:val="DefaultParagraphFont"/>
    <w:uiPriority w:val="99"/>
    <w:semiHidden/>
    <w:unhideWhenUsed/>
    <w:rsid w:val="00A6168F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6168F"/>
    <w:rPr>
      <w:color w:val="954F72"/>
      <w:u w:val="single"/>
    </w:rPr>
  </w:style>
  <w:style w:type="paragraph" w:customStyle="1" w:styleId="msonormal0">
    <w:name w:val="msonormal"/>
    <w:basedOn w:val="Normal"/>
    <w:rsid w:val="00A6168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font5">
    <w:name w:val="font5"/>
    <w:basedOn w:val="Normal"/>
    <w:rsid w:val="00A6168F"/>
    <w:pPr>
      <w:spacing w:before="100" w:beforeAutospacing="1" w:after="100" w:afterAutospacing="1" w:line="240" w:lineRule="auto"/>
    </w:pPr>
    <w:rPr>
      <w:rFonts w:ascii="Calibri Light" w:eastAsia="Times New Roman" w:hAnsi="Calibri Light" w:cs="Calibri Light"/>
      <w:color w:val="1F1F1F"/>
      <w:kern w:val="0"/>
      <w:sz w:val="18"/>
      <w:szCs w:val="18"/>
      <w14:ligatures w14:val="none"/>
    </w:rPr>
  </w:style>
  <w:style w:type="paragraph" w:customStyle="1" w:styleId="xl65">
    <w:name w:val="xl65"/>
    <w:basedOn w:val="Normal"/>
    <w:rsid w:val="00A6168F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66">
    <w:name w:val="xl66"/>
    <w:basedOn w:val="Normal"/>
    <w:rsid w:val="00A6168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both"/>
      <w:textAlignment w:val="center"/>
    </w:pPr>
    <w:rPr>
      <w:rFonts w:ascii="Calibri Light" w:eastAsia="Times New Roman" w:hAnsi="Calibri Light" w:cs="Calibri Light"/>
      <w:b/>
      <w:bCs/>
      <w:color w:val="1F1F1F"/>
      <w:kern w:val="0"/>
      <w:sz w:val="18"/>
      <w:szCs w:val="18"/>
      <w14:ligatures w14:val="none"/>
    </w:rPr>
  </w:style>
  <w:style w:type="paragraph" w:customStyle="1" w:styleId="xl67">
    <w:name w:val="xl67"/>
    <w:basedOn w:val="Normal"/>
    <w:rsid w:val="00A6168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libri Light" w:eastAsia="Times New Roman" w:hAnsi="Calibri Light" w:cs="Calibri Light"/>
      <w:color w:val="4D4D4F"/>
      <w:kern w:val="0"/>
      <w:sz w:val="18"/>
      <w:szCs w:val="18"/>
      <w14:ligatures w14:val="none"/>
    </w:rPr>
  </w:style>
  <w:style w:type="paragraph" w:customStyle="1" w:styleId="xl68">
    <w:name w:val="xl68"/>
    <w:basedOn w:val="Normal"/>
    <w:rsid w:val="00A6168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libri Light" w:eastAsia="Times New Roman" w:hAnsi="Calibri Light" w:cs="Calibri Light"/>
      <w:kern w:val="0"/>
      <w:sz w:val="18"/>
      <w:szCs w:val="18"/>
      <w14:ligatures w14:val="none"/>
    </w:rPr>
  </w:style>
  <w:style w:type="paragraph" w:customStyle="1" w:styleId="xl69">
    <w:name w:val="xl69"/>
    <w:basedOn w:val="Normal"/>
    <w:rsid w:val="00A6168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both"/>
      <w:textAlignment w:val="center"/>
    </w:pPr>
    <w:rPr>
      <w:rFonts w:ascii="Calibri Light" w:eastAsia="Times New Roman" w:hAnsi="Calibri Light" w:cs="Calibri Light"/>
      <w:b/>
      <w:bCs/>
      <w:color w:val="1F1F1F"/>
      <w:kern w:val="0"/>
      <w:sz w:val="18"/>
      <w:szCs w:val="18"/>
      <w14:ligatures w14:val="none"/>
    </w:rPr>
  </w:style>
  <w:style w:type="paragraph" w:customStyle="1" w:styleId="xl70">
    <w:name w:val="xl70"/>
    <w:basedOn w:val="Normal"/>
    <w:rsid w:val="00A6168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both"/>
      <w:textAlignment w:val="center"/>
    </w:pPr>
    <w:rPr>
      <w:rFonts w:ascii="Calibri Light" w:eastAsia="Times New Roman" w:hAnsi="Calibri Light" w:cs="Calibri Light"/>
      <w:color w:val="1F1F1F"/>
      <w:kern w:val="0"/>
      <w:sz w:val="18"/>
      <w:szCs w:val="18"/>
      <w14:ligatures w14:val="none"/>
    </w:rPr>
  </w:style>
  <w:style w:type="paragraph" w:customStyle="1" w:styleId="xl71">
    <w:name w:val="xl71"/>
    <w:basedOn w:val="Normal"/>
    <w:rsid w:val="00A6168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Calibri Light" w:eastAsia="Times New Roman" w:hAnsi="Calibri Light" w:cs="Calibri Light"/>
      <w:kern w:val="0"/>
      <w:sz w:val="18"/>
      <w:szCs w:val="18"/>
      <w14:ligatures w14:val="none"/>
    </w:rPr>
  </w:style>
  <w:style w:type="paragraph" w:customStyle="1" w:styleId="xl72">
    <w:name w:val="xl72"/>
    <w:basedOn w:val="Normal"/>
    <w:rsid w:val="00A6168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both"/>
      <w:textAlignment w:val="center"/>
    </w:pPr>
    <w:rPr>
      <w:rFonts w:ascii="Calibri Light" w:eastAsia="Times New Roman" w:hAnsi="Calibri Light" w:cs="Calibri Light"/>
      <w:b/>
      <w:bCs/>
      <w:color w:val="1F1F1F"/>
      <w:kern w:val="0"/>
      <w:sz w:val="18"/>
      <w:szCs w:val="18"/>
      <w14:ligatures w14:val="none"/>
    </w:rPr>
  </w:style>
  <w:style w:type="paragraph" w:customStyle="1" w:styleId="xl73">
    <w:name w:val="xl73"/>
    <w:basedOn w:val="Normal"/>
    <w:rsid w:val="00A6168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both"/>
      <w:textAlignment w:val="center"/>
    </w:pPr>
    <w:rPr>
      <w:rFonts w:ascii="Calibri Light" w:eastAsia="Times New Roman" w:hAnsi="Calibri Light" w:cs="Calibri Light"/>
      <w:color w:val="1F1F1F"/>
      <w:kern w:val="0"/>
      <w:sz w:val="18"/>
      <w:szCs w:val="18"/>
      <w14:ligatures w14:val="none"/>
    </w:rPr>
  </w:style>
  <w:style w:type="paragraph" w:customStyle="1" w:styleId="xl74">
    <w:name w:val="xl74"/>
    <w:basedOn w:val="Normal"/>
    <w:rsid w:val="00A6168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Calibri Light" w:eastAsia="Times New Roman" w:hAnsi="Calibri Light" w:cs="Calibri Light"/>
      <w:kern w:val="0"/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636</Words>
  <Characters>3627</Characters>
  <Application>Microsoft Office Word</Application>
  <DocSecurity>0</DocSecurity>
  <Lines>30</Lines>
  <Paragraphs>8</Paragraphs>
  <ScaleCrop>false</ScaleCrop>
  <Company/>
  <LinksUpToDate>false</LinksUpToDate>
  <CharactersWithSpaces>42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Sohail Akhtar</dc:creator>
  <cp:keywords/>
  <dc:description/>
  <cp:lastModifiedBy>Sohail Akhtar</cp:lastModifiedBy>
  <cp:revision>3</cp:revision>
  <dcterms:created xsi:type="dcterms:W3CDTF">2026-02-28T09:37:00Z</dcterms:created>
  <dcterms:modified xsi:type="dcterms:W3CDTF">2026-03-14T19:10:00Z</dcterms:modified>
</cp:coreProperties>
</file>